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E391D" w14:textId="2314560C" w:rsidR="00197BEB" w:rsidRDefault="00197BEB" w:rsidP="00C136AD">
      <w:pPr>
        <w:pStyle w:val="Kop1"/>
        <w:rPr>
          <w:lang w:val="en-US"/>
        </w:rPr>
      </w:pPr>
      <w:r>
        <w:rPr>
          <w:lang w:val="en-US"/>
        </w:rPr>
        <w:t xml:space="preserve">Appendix 1: </w:t>
      </w:r>
      <w:r w:rsidR="00152A78">
        <w:rPr>
          <w:lang w:val="en-US"/>
        </w:rPr>
        <w:t>Search strings MEDLINE (PubMed) and EMBASE</w:t>
      </w:r>
    </w:p>
    <w:p w14:paraId="05161693" w14:textId="47B1AE28" w:rsidR="009A0AA8" w:rsidRDefault="00FD7ABD" w:rsidP="00FD7ABD">
      <w:pPr>
        <w:pStyle w:val="Kop2"/>
        <w:rPr>
          <w:lang w:val="en-US"/>
        </w:rPr>
      </w:pPr>
      <w:r>
        <w:rPr>
          <w:lang w:val="en-US"/>
        </w:rPr>
        <w:t>MEDLINE (PubMed)</w:t>
      </w:r>
    </w:p>
    <w:p w14:paraId="5BED705B" w14:textId="77777777" w:rsidR="00FD7ABD" w:rsidRPr="00FD7ABD" w:rsidRDefault="00FD7ABD" w:rsidP="00FD7ABD">
      <w:pPr>
        <w:rPr>
          <w:lang w:val="en-US"/>
        </w:rPr>
      </w:pPr>
      <w:r w:rsidRPr="00FD7ABD">
        <w:rPr>
          <w:lang w:val="en-US"/>
        </w:rPr>
        <w:t>((((("Upper Extremity"[Mesh] OR "upper extremity"[Title/Abstract] OR "upper extremities"[Title/Abstract] OR "upper limb"[Title/Abstract] OR "upper limbs"[Title/Abstract] OR "arm"[Title] OR "arms"[Title] OR "forearm"[Title/Abstract] OR "fore-arm"[Title/Abstract] OR "shoulder*"[Title/Abstract] OR "elbow*"[Title/Abstract] OR "wrist*"[Title/Abstract] OR "hand"[Title/Abstract] OR "hands"[Title/Abstract] OR "finger*"[Title/Abstract] OR "humerus"[Title/Abstract] OR "humeral"[Title/Abstract] OR "olecranon"[Title/Abstract] OR "radius"[Title/Abstract] OR "radial"[Title/Abstract] OR "ulna"[Title/Abstract] OR "ulnar"[Title/Abstract]) NOT ("Arthritis"[Mesh])) AND (</w:t>
      </w:r>
      <w:proofErr w:type="spellStart"/>
      <w:r w:rsidRPr="00FD7ABD">
        <w:rPr>
          <w:lang w:val="en-US"/>
        </w:rPr>
        <w:t>infan</w:t>
      </w:r>
      <w:proofErr w:type="spellEnd"/>
      <w:r w:rsidRPr="00FD7ABD">
        <w:rPr>
          <w:lang w:val="en-US"/>
        </w:rPr>
        <w:t xml:space="preserve">*[Title/Abstract] OR newborn*[Title/Abstract] OR new-born*[Title/Abstract] OR </w:t>
      </w:r>
      <w:proofErr w:type="spellStart"/>
      <w:r w:rsidRPr="00FD7ABD">
        <w:rPr>
          <w:lang w:val="en-US"/>
        </w:rPr>
        <w:t>perinat</w:t>
      </w:r>
      <w:proofErr w:type="spellEnd"/>
      <w:r w:rsidRPr="00FD7ABD">
        <w:rPr>
          <w:lang w:val="en-US"/>
        </w:rPr>
        <w:t xml:space="preserve">*[Title/Abstract] OR </w:t>
      </w:r>
      <w:proofErr w:type="spellStart"/>
      <w:r w:rsidRPr="00FD7ABD">
        <w:rPr>
          <w:lang w:val="en-US"/>
        </w:rPr>
        <w:t>neonat</w:t>
      </w:r>
      <w:proofErr w:type="spellEnd"/>
      <w:r w:rsidRPr="00FD7ABD">
        <w:rPr>
          <w:lang w:val="en-US"/>
        </w:rPr>
        <w:t xml:space="preserve">*[Title/Abstract] OR baby[Title/Abstract] OR baby*[Title/Abstract] OR babies[Title/Abstract] OR toddler*[Title/Abstract] OR minors*[Title/Abstract] OR boy[Title/Abstract] OR boys[Title/Abstract] OR boyfriend[Title/Abstract] OR boyhood[Title/Abstract] OR girl*[Title/Abstract] OR kid[Title/Abstract] OR kids[Title/Abstract] OR child[Title/Abstract] OR child*[Title/Abstract] OR children*[Title/Abstract] OR schoolchild*[Title/Abstract] OR school child*[Title/Abstract] OR </w:t>
      </w:r>
      <w:proofErr w:type="spellStart"/>
      <w:r w:rsidRPr="00FD7ABD">
        <w:rPr>
          <w:lang w:val="en-US"/>
        </w:rPr>
        <w:t>adolescen</w:t>
      </w:r>
      <w:proofErr w:type="spellEnd"/>
      <w:r w:rsidRPr="00FD7ABD">
        <w:rPr>
          <w:lang w:val="en-US"/>
        </w:rPr>
        <w:t xml:space="preserve">*[Title/Abstract] OR </w:t>
      </w:r>
      <w:proofErr w:type="spellStart"/>
      <w:r w:rsidRPr="00FD7ABD">
        <w:rPr>
          <w:lang w:val="en-US"/>
        </w:rPr>
        <w:t>juvenil</w:t>
      </w:r>
      <w:proofErr w:type="spellEnd"/>
      <w:r w:rsidRPr="00FD7ABD">
        <w:rPr>
          <w:lang w:val="en-US"/>
        </w:rPr>
        <w:t xml:space="preserve">*[Title/Abstract] OR youth*[Title/Abstract] OR teen*[Title/Abstract] OR under*age*[Title/Abstract] OR </w:t>
      </w:r>
      <w:proofErr w:type="spellStart"/>
      <w:r w:rsidRPr="00FD7ABD">
        <w:rPr>
          <w:lang w:val="en-US"/>
        </w:rPr>
        <w:t>pubescen</w:t>
      </w:r>
      <w:proofErr w:type="spellEnd"/>
      <w:r w:rsidRPr="00FD7ABD">
        <w:rPr>
          <w:lang w:val="en-US"/>
        </w:rPr>
        <w:t xml:space="preserve">*[Title/Abstract] OR "Pediatrics"[Mesh] OR pediatric*[Title/Abstract] OR </w:t>
      </w:r>
      <w:proofErr w:type="spellStart"/>
      <w:r w:rsidRPr="00FD7ABD">
        <w:rPr>
          <w:lang w:val="en-US"/>
        </w:rPr>
        <w:t>paediatric</w:t>
      </w:r>
      <w:proofErr w:type="spellEnd"/>
      <w:r w:rsidRPr="00FD7ABD">
        <w:rPr>
          <w:lang w:val="en-US"/>
        </w:rPr>
        <w:t xml:space="preserve">*[Title/Abstract] OR </w:t>
      </w:r>
      <w:proofErr w:type="spellStart"/>
      <w:r w:rsidRPr="00FD7ABD">
        <w:rPr>
          <w:lang w:val="en-US"/>
        </w:rPr>
        <w:t>peadiatric</w:t>
      </w:r>
      <w:proofErr w:type="spellEnd"/>
      <w:r w:rsidRPr="00FD7ABD">
        <w:rPr>
          <w:lang w:val="en-US"/>
        </w:rPr>
        <w:t>*[Title/Abstract])) AND ((HR-PRO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HRPRO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HRQL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 xml:space="preserve">] OR </w:t>
      </w:r>
      <w:proofErr w:type="spellStart"/>
      <w:r w:rsidRPr="00FD7ABD">
        <w:rPr>
          <w:lang w:val="en-US"/>
        </w:rPr>
        <w:t>HRQoL</w:t>
      </w:r>
      <w:proofErr w:type="spellEnd"/>
      <w:r w:rsidRPr="00FD7ABD">
        <w:rPr>
          <w:lang w:val="en-US"/>
        </w:rPr>
        <w:t>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QL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QoL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quality of life[</w:t>
      </w:r>
      <w:proofErr w:type="spellStart"/>
      <w:r w:rsidRPr="00FD7ABD">
        <w:rPr>
          <w:lang w:val="en-US"/>
        </w:rPr>
        <w:t>tw</w:t>
      </w:r>
      <w:proofErr w:type="spellEnd"/>
      <w:r w:rsidRPr="00FD7ABD">
        <w:rPr>
          <w:lang w:val="en-US"/>
        </w:rPr>
        <w:t>] OR life quality[</w:t>
      </w:r>
      <w:proofErr w:type="spellStart"/>
      <w:r w:rsidRPr="00FD7ABD">
        <w:rPr>
          <w:lang w:val="en-US"/>
        </w:rPr>
        <w:t>tw</w:t>
      </w:r>
      <w:proofErr w:type="spellEnd"/>
      <w:r w:rsidRPr="00FD7ABD">
        <w:rPr>
          <w:lang w:val="en-US"/>
        </w:rPr>
        <w:t>] OR health index*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health indices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health profile*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health status[</w:t>
      </w:r>
      <w:proofErr w:type="spellStart"/>
      <w:r w:rsidRPr="00FD7ABD">
        <w:rPr>
          <w:lang w:val="en-US"/>
        </w:rPr>
        <w:t>tw</w:t>
      </w:r>
      <w:proofErr w:type="spellEnd"/>
      <w:r w:rsidRPr="00FD7ABD">
        <w:rPr>
          <w:lang w:val="en-US"/>
        </w:rPr>
        <w:t>] OR ((patient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self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child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parent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 xml:space="preserve">] OR </w:t>
      </w:r>
      <w:proofErr w:type="spellStart"/>
      <w:r w:rsidRPr="00FD7ABD">
        <w:rPr>
          <w:lang w:val="en-US"/>
        </w:rPr>
        <w:t>carer</w:t>
      </w:r>
      <w:proofErr w:type="spellEnd"/>
      <w:r w:rsidRPr="00FD7ABD">
        <w:rPr>
          <w:lang w:val="en-US"/>
        </w:rPr>
        <w:t>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proxy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) AND ((report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reported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reporting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) OR (rated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rating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ratings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) OR based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(assessed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assessment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assessments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))) OR ((disability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function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functional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functions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subjective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utility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utilities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wellbeing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 xml:space="preserve">] OR </w:t>
      </w:r>
      <w:proofErr w:type="spellStart"/>
      <w:r w:rsidRPr="00FD7ABD">
        <w:rPr>
          <w:lang w:val="en-US"/>
        </w:rPr>
        <w:t>well being</w:t>
      </w:r>
      <w:proofErr w:type="spellEnd"/>
      <w:r w:rsidRPr="00FD7ABD">
        <w:rPr>
          <w:lang w:val="en-US"/>
        </w:rPr>
        <w:t>[tiab]) AND (index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dices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strument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struments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measure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measures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questionnaire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questionnaires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profile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profiles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scale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scales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score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scores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status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survey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surveys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))))) AND (("instrumentation"[</w:t>
      </w:r>
      <w:proofErr w:type="spellStart"/>
      <w:r w:rsidRPr="00FD7ABD">
        <w:rPr>
          <w:lang w:val="en-US"/>
        </w:rPr>
        <w:t>MeSH</w:t>
      </w:r>
      <w:proofErr w:type="spellEnd"/>
      <w:r w:rsidRPr="00FD7ABD">
        <w:rPr>
          <w:lang w:val="en-US"/>
        </w:rPr>
        <w:t xml:space="preserve"> Subheading] OR "methods"[</w:t>
      </w:r>
      <w:proofErr w:type="spellStart"/>
      <w:r w:rsidRPr="00FD7ABD">
        <w:rPr>
          <w:lang w:val="en-US"/>
        </w:rPr>
        <w:t>MeSH</w:t>
      </w:r>
      <w:proofErr w:type="spellEnd"/>
      <w:r w:rsidRPr="00FD7ABD">
        <w:rPr>
          <w:lang w:val="en-US"/>
        </w:rPr>
        <w:t xml:space="preserve"> Subheading] OR "Validation Study"[</w:t>
      </w:r>
      <w:proofErr w:type="spellStart"/>
      <w:r w:rsidRPr="00FD7ABD">
        <w:rPr>
          <w:lang w:val="en-US"/>
        </w:rPr>
        <w:t>pt</w:t>
      </w:r>
      <w:proofErr w:type="spellEnd"/>
      <w:r w:rsidRPr="00FD7ABD">
        <w:rPr>
          <w:lang w:val="en-US"/>
        </w:rPr>
        <w:t>] OR "Comparative Study"[</w:t>
      </w:r>
      <w:proofErr w:type="spellStart"/>
      <w:r w:rsidRPr="00FD7ABD">
        <w:rPr>
          <w:lang w:val="en-US"/>
        </w:rPr>
        <w:t>pt</w:t>
      </w:r>
      <w:proofErr w:type="spellEnd"/>
      <w:r w:rsidRPr="00FD7ABD">
        <w:rPr>
          <w:lang w:val="en-US"/>
        </w:rPr>
        <w:t>] OR "psychometrics"[</w:t>
      </w:r>
      <w:proofErr w:type="spellStart"/>
      <w:r w:rsidRPr="00FD7ABD">
        <w:rPr>
          <w:lang w:val="en-US"/>
        </w:rPr>
        <w:t>MeSH</w:t>
      </w:r>
      <w:proofErr w:type="spellEnd"/>
      <w:r w:rsidRPr="00FD7ABD">
        <w:rPr>
          <w:lang w:val="en-US"/>
        </w:rPr>
        <w:t xml:space="preserve">] OR </w:t>
      </w:r>
      <w:proofErr w:type="spellStart"/>
      <w:r w:rsidRPr="00FD7ABD">
        <w:rPr>
          <w:lang w:val="en-US"/>
        </w:rPr>
        <w:t>psychometr</w:t>
      </w:r>
      <w:proofErr w:type="spellEnd"/>
      <w:r w:rsidRPr="00FD7ABD">
        <w:rPr>
          <w:lang w:val="en-US"/>
        </w:rPr>
        <w:t>*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 xml:space="preserve">] OR </w:t>
      </w:r>
      <w:proofErr w:type="spellStart"/>
      <w:r w:rsidRPr="00FD7ABD">
        <w:rPr>
          <w:lang w:val="en-US"/>
        </w:rPr>
        <w:t>clinimetr</w:t>
      </w:r>
      <w:proofErr w:type="spellEnd"/>
      <w:r w:rsidRPr="00FD7ABD">
        <w:rPr>
          <w:lang w:val="en-US"/>
        </w:rPr>
        <w:t>*[</w:t>
      </w:r>
      <w:proofErr w:type="spellStart"/>
      <w:r w:rsidRPr="00FD7ABD">
        <w:rPr>
          <w:lang w:val="en-US"/>
        </w:rPr>
        <w:t>tw</w:t>
      </w:r>
      <w:proofErr w:type="spellEnd"/>
      <w:r w:rsidRPr="00FD7ABD">
        <w:rPr>
          <w:lang w:val="en-US"/>
        </w:rPr>
        <w:t xml:space="preserve">] OR </w:t>
      </w:r>
      <w:proofErr w:type="spellStart"/>
      <w:r w:rsidRPr="00FD7ABD">
        <w:rPr>
          <w:lang w:val="en-US"/>
        </w:rPr>
        <w:t>clinometr</w:t>
      </w:r>
      <w:proofErr w:type="spellEnd"/>
      <w:r w:rsidRPr="00FD7ABD">
        <w:rPr>
          <w:lang w:val="en-US"/>
        </w:rPr>
        <w:t>*[</w:t>
      </w:r>
      <w:proofErr w:type="spellStart"/>
      <w:r w:rsidRPr="00FD7ABD">
        <w:rPr>
          <w:lang w:val="en-US"/>
        </w:rPr>
        <w:t>tw</w:t>
      </w:r>
      <w:proofErr w:type="spellEnd"/>
      <w:r w:rsidRPr="00FD7ABD">
        <w:rPr>
          <w:lang w:val="en-US"/>
        </w:rPr>
        <w:t>] OR "Outcome Assessment, Health Care"[</w:t>
      </w:r>
      <w:proofErr w:type="spellStart"/>
      <w:r w:rsidRPr="00FD7ABD">
        <w:rPr>
          <w:lang w:val="en-US"/>
        </w:rPr>
        <w:t>MeSH</w:t>
      </w:r>
      <w:proofErr w:type="spellEnd"/>
      <w:r w:rsidRPr="00FD7ABD">
        <w:rPr>
          <w:lang w:val="en-US"/>
        </w:rPr>
        <w:t>] OR "outcome assessment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"outcome measure*"[</w:t>
      </w:r>
      <w:proofErr w:type="spellStart"/>
      <w:r w:rsidRPr="00FD7ABD">
        <w:rPr>
          <w:lang w:val="en-US"/>
        </w:rPr>
        <w:t>tw</w:t>
      </w:r>
      <w:proofErr w:type="spellEnd"/>
      <w:r w:rsidRPr="00FD7ABD">
        <w:rPr>
          <w:lang w:val="en-US"/>
        </w:rPr>
        <w:t>] OR "observer variation"[</w:t>
      </w:r>
      <w:proofErr w:type="spellStart"/>
      <w:r w:rsidRPr="00FD7ABD">
        <w:rPr>
          <w:lang w:val="en-US"/>
        </w:rPr>
        <w:t>MeSH</w:t>
      </w:r>
      <w:proofErr w:type="spellEnd"/>
      <w:r w:rsidRPr="00FD7ABD">
        <w:rPr>
          <w:lang w:val="en-US"/>
        </w:rPr>
        <w:t>] OR "observer variation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"Health Status Indicators"[Mesh] OR "reproducibility of results"[</w:t>
      </w:r>
      <w:proofErr w:type="spellStart"/>
      <w:r w:rsidRPr="00FD7ABD">
        <w:rPr>
          <w:lang w:val="en-US"/>
        </w:rPr>
        <w:t>MeSH</w:t>
      </w:r>
      <w:proofErr w:type="spellEnd"/>
      <w:r w:rsidRPr="00FD7ABD">
        <w:rPr>
          <w:lang w:val="en-US"/>
        </w:rPr>
        <w:t xml:space="preserve">] OR </w:t>
      </w:r>
      <w:proofErr w:type="spellStart"/>
      <w:r w:rsidRPr="00FD7ABD">
        <w:rPr>
          <w:lang w:val="en-US"/>
        </w:rPr>
        <w:t>reproducib</w:t>
      </w:r>
      <w:proofErr w:type="spellEnd"/>
      <w:r w:rsidRPr="00FD7ABD">
        <w:rPr>
          <w:lang w:val="en-US"/>
        </w:rPr>
        <w:t>*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"discriminant analysis"[</w:t>
      </w:r>
      <w:proofErr w:type="spellStart"/>
      <w:r w:rsidRPr="00FD7ABD">
        <w:rPr>
          <w:lang w:val="en-US"/>
        </w:rPr>
        <w:t>MeSH</w:t>
      </w:r>
      <w:proofErr w:type="spellEnd"/>
      <w:r w:rsidRPr="00FD7ABD">
        <w:rPr>
          <w:lang w:val="en-US"/>
        </w:rPr>
        <w:t xml:space="preserve">] OR </w:t>
      </w:r>
      <w:proofErr w:type="spellStart"/>
      <w:r w:rsidRPr="00FD7ABD">
        <w:rPr>
          <w:lang w:val="en-US"/>
        </w:rPr>
        <w:t>reliab</w:t>
      </w:r>
      <w:proofErr w:type="spellEnd"/>
      <w:r w:rsidRPr="00FD7ABD">
        <w:rPr>
          <w:lang w:val="en-US"/>
        </w:rPr>
        <w:t>*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 xml:space="preserve">] OR </w:t>
      </w:r>
      <w:proofErr w:type="spellStart"/>
      <w:r w:rsidRPr="00FD7ABD">
        <w:rPr>
          <w:lang w:val="en-US"/>
        </w:rPr>
        <w:t>unreliab</w:t>
      </w:r>
      <w:proofErr w:type="spellEnd"/>
      <w:r w:rsidRPr="00FD7ABD">
        <w:rPr>
          <w:lang w:val="en-US"/>
        </w:rPr>
        <w:t>*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valid*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"coefficient of variation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coefficient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homogeneity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homogeneous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"internal consistency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(</w:t>
      </w:r>
      <w:proofErr w:type="spellStart"/>
      <w:r w:rsidRPr="00FD7ABD">
        <w:rPr>
          <w:lang w:val="en-US"/>
        </w:rPr>
        <w:t>cronbach</w:t>
      </w:r>
      <w:proofErr w:type="spellEnd"/>
      <w:r w:rsidRPr="00FD7ABD">
        <w:rPr>
          <w:lang w:val="en-US"/>
        </w:rPr>
        <w:t>*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AND (alpha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alphas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)) OR (item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AND (correlation*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selection*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reduction*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)) OR agreement[</w:t>
      </w:r>
      <w:proofErr w:type="spellStart"/>
      <w:r w:rsidRPr="00FD7ABD">
        <w:rPr>
          <w:lang w:val="en-US"/>
        </w:rPr>
        <w:t>tw</w:t>
      </w:r>
      <w:proofErr w:type="spellEnd"/>
      <w:r w:rsidRPr="00FD7ABD">
        <w:rPr>
          <w:lang w:val="en-US"/>
        </w:rPr>
        <w:t>] OR precision[</w:t>
      </w:r>
      <w:proofErr w:type="spellStart"/>
      <w:r w:rsidRPr="00FD7ABD">
        <w:rPr>
          <w:lang w:val="en-US"/>
        </w:rPr>
        <w:t>tw</w:t>
      </w:r>
      <w:proofErr w:type="spellEnd"/>
      <w:r w:rsidRPr="00FD7ABD">
        <w:rPr>
          <w:lang w:val="en-US"/>
        </w:rPr>
        <w:t>] OR imprecision[</w:t>
      </w:r>
      <w:proofErr w:type="spellStart"/>
      <w:r w:rsidRPr="00FD7ABD">
        <w:rPr>
          <w:lang w:val="en-US"/>
        </w:rPr>
        <w:t>tw</w:t>
      </w:r>
      <w:proofErr w:type="spellEnd"/>
      <w:r w:rsidRPr="00FD7ABD">
        <w:rPr>
          <w:lang w:val="en-US"/>
        </w:rPr>
        <w:t>] OR "precise values"[</w:t>
      </w:r>
      <w:proofErr w:type="spellStart"/>
      <w:r w:rsidRPr="00FD7ABD">
        <w:rPr>
          <w:lang w:val="en-US"/>
        </w:rPr>
        <w:t>tw</w:t>
      </w:r>
      <w:proofErr w:type="spellEnd"/>
      <w:r w:rsidRPr="00FD7ABD">
        <w:rPr>
          <w:lang w:val="en-US"/>
        </w:rPr>
        <w:t>] OR test-retest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(test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AND retest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) OR (</w:t>
      </w:r>
      <w:proofErr w:type="spellStart"/>
      <w:r w:rsidRPr="00FD7ABD">
        <w:rPr>
          <w:lang w:val="en-US"/>
        </w:rPr>
        <w:t>reliab</w:t>
      </w:r>
      <w:proofErr w:type="spellEnd"/>
      <w:r w:rsidRPr="00FD7ABD">
        <w:rPr>
          <w:lang w:val="en-US"/>
        </w:rPr>
        <w:t>*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AND (test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retest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)) OR stability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errater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er-rater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 xml:space="preserve">] OR </w:t>
      </w:r>
      <w:proofErr w:type="spellStart"/>
      <w:r w:rsidRPr="00FD7ABD">
        <w:rPr>
          <w:lang w:val="en-US"/>
        </w:rPr>
        <w:t>intrarater</w:t>
      </w:r>
      <w:proofErr w:type="spellEnd"/>
      <w:r w:rsidRPr="00FD7ABD">
        <w:rPr>
          <w:lang w:val="en-US"/>
        </w:rPr>
        <w:t>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ra-rater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ertester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er-tester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ratester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ra-tester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erobserver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er-observer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 xml:space="preserve">] OR </w:t>
      </w:r>
      <w:proofErr w:type="spellStart"/>
      <w:r w:rsidRPr="00FD7ABD">
        <w:rPr>
          <w:lang w:val="en-US"/>
        </w:rPr>
        <w:t>intraobserver</w:t>
      </w:r>
      <w:proofErr w:type="spellEnd"/>
      <w:r w:rsidRPr="00FD7ABD">
        <w:rPr>
          <w:lang w:val="en-US"/>
        </w:rPr>
        <w:t>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ra-observer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 xml:space="preserve">] OR </w:t>
      </w:r>
      <w:proofErr w:type="spellStart"/>
      <w:r w:rsidRPr="00FD7ABD">
        <w:rPr>
          <w:lang w:val="en-US"/>
        </w:rPr>
        <w:t>intertechnician</w:t>
      </w:r>
      <w:proofErr w:type="spellEnd"/>
      <w:r w:rsidRPr="00FD7ABD">
        <w:rPr>
          <w:lang w:val="en-US"/>
        </w:rPr>
        <w:t>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er-technician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 xml:space="preserve">] OR </w:t>
      </w:r>
      <w:proofErr w:type="spellStart"/>
      <w:r w:rsidRPr="00FD7ABD">
        <w:rPr>
          <w:lang w:val="en-US"/>
        </w:rPr>
        <w:t>intratechnician</w:t>
      </w:r>
      <w:proofErr w:type="spellEnd"/>
      <w:r w:rsidRPr="00FD7ABD">
        <w:rPr>
          <w:lang w:val="en-US"/>
        </w:rPr>
        <w:t>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ra-technician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 xml:space="preserve">] OR </w:t>
      </w:r>
      <w:proofErr w:type="spellStart"/>
      <w:r w:rsidRPr="00FD7ABD">
        <w:rPr>
          <w:lang w:val="en-US"/>
        </w:rPr>
        <w:t>interexaminer</w:t>
      </w:r>
      <w:proofErr w:type="spellEnd"/>
      <w:r w:rsidRPr="00FD7ABD">
        <w:rPr>
          <w:lang w:val="en-US"/>
        </w:rPr>
        <w:t>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er-examiner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 xml:space="preserve">] OR </w:t>
      </w:r>
      <w:proofErr w:type="spellStart"/>
      <w:r w:rsidRPr="00FD7ABD">
        <w:rPr>
          <w:lang w:val="en-US"/>
        </w:rPr>
        <w:t>intraexaminer</w:t>
      </w:r>
      <w:proofErr w:type="spellEnd"/>
      <w:r w:rsidRPr="00FD7ABD">
        <w:rPr>
          <w:lang w:val="en-US"/>
        </w:rPr>
        <w:t>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ra-examiner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 xml:space="preserve">] OR </w:t>
      </w:r>
      <w:proofErr w:type="spellStart"/>
      <w:r w:rsidRPr="00FD7ABD">
        <w:rPr>
          <w:lang w:val="en-US"/>
        </w:rPr>
        <w:t>interassay</w:t>
      </w:r>
      <w:proofErr w:type="spellEnd"/>
      <w:r w:rsidRPr="00FD7ABD">
        <w:rPr>
          <w:lang w:val="en-US"/>
        </w:rPr>
        <w:t>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er-assay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raassay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ra-assay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erindividual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er-individual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raindividual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ra-individual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erparticipant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er-participant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raparticipant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ntra-participant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kappa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kappa’s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 xml:space="preserve">] OR </w:t>
      </w:r>
      <w:proofErr w:type="spellStart"/>
      <w:r w:rsidRPr="00FD7ABD">
        <w:rPr>
          <w:lang w:val="en-US"/>
        </w:rPr>
        <w:t>kappas</w:t>
      </w:r>
      <w:proofErr w:type="spellEnd"/>
      <w:r w:rsidRPr="00FD7ABD">
        <w:rPr>
          <w:lang w:val="en-US"/>
        </w:rPr>
        <w:t>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 xml:space="preserve">] OR </w:t>
      </w:r>
      <w:proofErr w:type="spellStart"/>
      <w:r w:rsidRPr="00FD7ABD">
        <w:rPr>
          <w:lang w:val="en-US"/>
        </w:rPr>
        <w:t>repeatab</w:t>
      </w:r>
      <w:proofErr w:type="spellEnd"/>
      <w:r w:rsidRPr="00FD7ABD">
        <w:rPr>
          <w:lang w:val="en-US"/>
        </w:rPr>
        <w:t>*[</w:t>
      </w:r>
      <w:proofErr w:type="spellStart"/>
      <w:r w:rsidRPr="00FD7ABD">
        <w:rPr>
          <w:lang w:val="en-US"/>
        </w:rPr>
        <w:t>tw</w:t>
      </w:r>
      <w:proofErr w:type="spellEnd"/>
      <w:r w:rsidRPr="00FD7ABD">
        <w:rPr>
          <w:lang w:val="en-US"/>
        </w:rPr>
        <w:t>] OR ((</w:t>
      </w:r>
      <w:proofErr w:type="spellStart"/>
      <w:r w:rsidRPr="00FD7ABD">
        <w:rPr>
          <w:lang w:val="en-US"/>
        </w:rPr>
        <w:t>replicab</w:t>
      </w:r>
      <w:proofErr w:type="spellEnd"/>
      <w:r w:rsidRPr="00FD7ABD">
        <w:rPr>
          <w:lang w:val="en-US"/>
        </w:rPr>
        <w:t>*[</w:t>
      </w:r>
      <w:proofErr w:type="spellStart"/>
      <w:r w:rsidRPr="00FD7ABD">
        <w:rPr>
          <w:lang w:val="en-US"/>
        </w:rPr>
        <w:t>tw</w:t>
      </w:r>
      <w:proofErr w:type="spellEnd"/>
      <w:r w:rsidRPr="00FD7ABD">
        <w:rPr>
          <w:lang w:val="en-US"/>
        </w:rPr>
        <w:t>] OR repeated[</w:t>
      </w:r>
      <w:proofErr w:type="spellStart"/>
      <w:r w:rsidRPr="00FD7ABD">
        <w:rPr>
          <w:lang w:val="en-US"/>
        </w:rPr>
        <w:t>tw</w:t>
      </w:r>
      <w:proofErr w:type="spellEnd"/>
      <w:r w:rsidRPr="00FD7ABD">
        <w:rPr>
          <w:lang w:val="en-US"/>
        </w:rPr>
        <w:t>]) AND (measure[</w:t>
      </w:r>
      <w:proofErr w:type="spellStart"/>
      <w:r w:rsidRPr="00FD7ABD">
        <w:rPr>
          <w:lang w:val="en-US"/>
        </w:rPr>
        <w:t>tw</w:t>
      </w:r>
      <w:proofErr w:type="spellEnd"/>
      <w:r w:rsidRPr="00FD7ABD">
        <w:rPr>
          <w:lang w:val="en-US"/>
        </w:rPr>
        <w:t>] OR measures[</w:t>
      </w:r>
      <w:proofErr w:type="spellStart"/>
      <w:r w:rsidRPr="00FD7ABD">
        <w:rPr>
          <w:lang w:val="en-US"/>
        </w:rPr>
        <w:t>tw</w:t>
      </w:r>
      <w:proofErr w:type="spellEnd"/>
      <w:r w:rsidRPr="00FD7ABD">
        <w:rPr>
          <w:lang w:val="en-US"/>
        </w:rPr>
        <w:t>] OR findings[</w:t>
      </w:r>
      <w:proofErr w:type="spellStart"/>
      <w:r w:rsidRPr="00FD7ABD">
        <w:rPr>
          <w:lang w:val="en-US"/>
        </w:rPr>
        <w:t>tw</w:t>
      </w:r>
      <w:proofErr w:type="spellEnd"/>
      <w:r w:rsidRPr="00FD7ABD">
        <w:rPr>
          <w:lang w:val="en-US"/>
        </w:rPr>
        <w:t>] OR result[</w:t>
      </w:r>
      <w:proofErr w:type="spellStart"/>
      <w:r w:rsidRPr="00FD7ABD">
        <w:rPr>
          <w:lang w:val="en-US"/>
        </w:rPr>
        <w:t>tw</w:t>
      </w:r>
      <w:proofErr w:type="spellEnd"/>
      <w:r w:rsidRPr="00FD7ABD">
        <w:rPr>
          <w:lang w:val="en-US"/>
        </w:rPr>
        <w:t xml:space="preserve">] OR </w:t>
      </w:r>
      <w:r w:rsidRPr="00FD7ABD">
        <w:rPr>
          <w:lang w:val="en-US"/>
        </w:rPr>
        <w:lastRenderedPageBreak/>
        <w:t>results[</w:t>
      </w:r>
      <w:proofErr w:type="spellStart"/>
      <w:r w:rsidRPr="00FD7ABD">
        <w:rPr>
          <w:lang w:val="en-US"/>
        </w:rPr>
        <w:t>tw</w:t>
      </w:r>
      <w:proofErr w:type="spellEnd"/>
      <w:r w:rsidRPr="00FD7ABD">
        <w:rPr>
          <w:lang w:val="en-US"/>
        </w:rPr>
        <w:t>] OR test[</w:t>
      </w:r>
      <w:proofErr w:type="spellStart"/>
      <w:r w:rsidRPr="00FD7ABD">
        <w:rPr>
          <w:lang w:val="en-US"/>
        </w:rPr>
        <w:t>tw</w:t>
      </w:r>
      <w:proofErr w:type="spellEnd"/>
      <w:r w:rsidRPr="00FD7ABD">
        <w:rPr>
          <w:lang w:val="en-US"/>
        </w:rPr>
        <w:t>] OR tests[</w:t>
      </w:r>
      <w:proofErr w:type="spellStart"/>
      <w:r w:rsidRPr="00FD7ABD">
        <w:rPr>
          <w:lang w:val="en-US"/>
        </w:rPr>
        <w:t>tw</w:t>
      </w:r>
      <w:proofErr w:type="spellEnd"/>
      <w:r w:rsidRPr="00FD7ABD">
        <w:rPr>
          <w:lang w:val="en-US"/>
        </w:rPr>
        <w:t xml:space="preserve">])) OR </w:t>
      </w:r>
      <w:proofErr w:type="spellStart"/>
      <w:r w:rsidRPr="00FD7ABD">
        <w:rPr>
          <w:lang w:val="en-US"/>
        </w:rPr>
        <w:t>generaliza</w:t>
      </w:r>
      <w:proofErr w:type="spellEnd"/>
      <w:r w:rsidRPr="00FD7ABD">
        <w:rPr>
          <w:lang w:val="en-US"/>
        </w:rPr>
        <w:t>*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 xml:space="preserve">] OR </w:t>
      </w:r>
      <w:proofErr w:type="spellStart"/>
      <w:r w:rsidRPr="00FD7ABD">
        <w:rPr>
          <w:lang w:val="en-US"/>
        </w:rPr>
        <w:t>generalisa</w:t>
      </w:r>
      <w:proofErr w:type="spellEnd"/>
      <w:r w:rsidRPr="00FD7ABD">
        <w:rPr>
          <w:lang w:val="en-US"/>
        </w:rPr>
        <w:t>*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concordance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(intraclass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AND correlation*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) OR discriminative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"known group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"factor analysis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"factor analyses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"factor structure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"factor structures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dimension*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subscale*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(</w:t>
      </w:r>
      <w:proofErr w:type="spellStart"/>
      <w:r w:rsidRPr="00FD7ABD">
        <w:rPr>
          <w:lang w:val="en-US"/>
        </w:rPr>
        <w:t>multitrait</w:t>
      </w:r>
      <w:proofErr w:type="spellEnd"/>
      <w:r w:rsidRPr="00FD7ABD">
        <w:rPr>
          <w:lang w:val="en-US"/>
        </w:rPr>
        <w:t>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AND scaling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AND (analysis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analyses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)) OR "item discriminant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"</w:t>
      </w:r>
      <w:proofErr w:type="spellStart"/>
      <w:r w:rsidRPr="00FD7ABD">
        <w:rPr>
          <w:lang w:val="en-US"/>
        </w:rPr>
        <w:t>interscale</w:t>
      </w:r>
      <w:proofErr w:type="spellEnd"/>
      <w:r w:rsidRPr="00FD7ABD">
        <w:rPr>
          <w:lang w:val="en-US"/>
        </w:rPr>
        <w:t xml:space="preserve"> correlation*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error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errors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"individual variability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"interval variability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"rate variability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(variability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AND (analysis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values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)) OR (uncertainty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AND (measurement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measuring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)) OR "standard error of measurement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 xml:space="preserve">] OR </w:t>
      </w:r>
      <w:proofErr w:type="spellStart"/>
      <w:r w:rsidRPr="00FD7ABD">
        <w:rPr>
          <w:lang w:val="en-US"/>
        </w:rPr>
        <w:t>sensitiv</w:t>
      </w:r>
      <w:proofErr w:type="spellEnd"/>
      <w:r w:rsidRPr="00FD7ABD">
        <w:rPr>
          <w:lang w:val="en-US"/>
        </w:rPr>
        <w:t>*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responsive*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(limit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AND detection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) OR "minimal detectable concentration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 xml:space="preserve">] OR </w:t>
      </w:r>
      <w:proofErr w:type="spellStart"/>
      <w:r w:rsidRPr="00FD7ABD">
        <w:rPr>
          <w:lang w:val="en-US"/>
        </w:rPr>
        <w:t>interpretab</w:t>
      </w:r>
      <w:proofErr w:type="spellEnd"/>
      <w:r w:rsidRPr="00FD7ABD">
        <w:rPr>
          <w:lang w:val="en-US"/>
        </w:rPr>
        <w:t>*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((minimal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minimally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clinical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clinically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) AND (important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significant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detectable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) AND (change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difference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)) OR (small*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AND (real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detectable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) AND (change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difference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)) OR "meaningful change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"ceiling effect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"floor effect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"Item response model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IRT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Rasch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"Differential item functioning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DIF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"computer adaptive testing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"item bank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>] OR "cross-cultural equivalence"[</w:t>
      </w:r>
      <w:proofErr w:type="spellStart"/>
      <w:r w:rsidRPr="00FD7ABD">
        <w:rPr>
          <w:lang w:val="en-US"/>
        </w:rPr>
        <w:t>tiab</w:t>
      </w:r>
      <w:proofErr w:type="spellEnd"/>
      <w:r w:rsidRPr="00FD7ABD">
        <w:rPr>
          <w:lang w:val="en-US"/>
        </w:rPr>
        <w:t xml:space="preserve">]))) NOT (("Address"[Publication Type] OR "biography"[Publication Type] OR "case reports"[Publication Type] OR "comment"[Publication Type] OR "directory"[Publication Type] OR "editorial"[Publication Type] OR "festschrift"[Publication Type] OR "interview"[Publication Type] OR "Lecture"[Publication Type] OR "Legal Case"[Publication Type] OR "legislation"[Publication Type] OR "letter"[Publication Type] OR "news"[Publication Type] OR "newspaper article"[Publication Type] OR "patient education handout"[Publication Type] OR "Congress"[Publication Type] OR "consensus development conference"[Publication Type] OR "consensus development conference, </w:t>
      </w:r>
      <w:proofErr w:type="spellStart"/>
      <w:r w:rsidRPr="00FD7ABD">
        <w:rPr>
          <w:lang w:val="en-US"/>
        </w:rPr>
        <w:t>nih</w:t>
      </w:r>
      <w:proofErr w:type="spellEnd"/>
      <w:r w:rsidRPr="00FD7ABD">
        <w:rPr>
          <w:lang w:val="en-US"/>
        </w:rPr>
        <w:t>"[Publication Type] OR "practice guideline"[Publication Type] OR "Randomized Controlled Trial"[Publication Type] OR "Adaptive Clinical Trial"[Publication Type] OR "Clinical Trial"[Publication Type] OR "Clinical Trial, Phase I"[Publication Type] OR "Clinical Trial, Phase II"[Publication Type] OR "Clinical Trial, Phase III"[Publication Type] OR "Clinical Trial, Phase IV"[Publication Type] OR "Clinical Trial Protocol"[Publication Type] OR "Controlled Clinical Trial"[Publication Type]) NOT ("animals"[</w:t>
      </w:r>
      <w:proofErr w:type="spellStart"/>
      <w:r w:rsidRPr="00FD7ABD">
        <w:rPr>
          <w:lang w:val="en-US"/>
        </w:rPr>
        <w:t>MeSH</w:t>
      </w:r>
      <w:proofErr w:type="spellEnd"/>
      <w:r w:rsidRPr="00FD7ABD">
        <w:rPr>
          <w:lang w:val="en-US"/>
        </w:rPr>
        <w:t xml:space="preserve"> Terms] NOT "humans"[</w:t>
      </w:r>
      <w:proofErr w:type="spellStart"/>
      <w:r w:rsidRPr="00FD7ABD">
        <w:rPr>
          <w:lang w:val="en-US"/>
        </w:rPr>
        <w:t>MeSH</w:t>
      </w:r>
      <w:proofErr w:type="spellEnd"/>
      <w:r w:rsidRPr="00FD7ABD">
        <w:rPr>
          <w:lang w:val="en-US"/>
        </w:rPr>
        <w:t xml:space="preserve"> Terms])) AND ((</w:t>
      </w:r>
      <w:proofErr w:type="spellStart"/>
      <w:r w:rsidRPr="00FD7ABD">
        <w:rPr>
          <w:lang w:val="en-US"/>
        </w:rPr>
        <w:t>dutch</w:t>
      </w:r>
      <w:proofErr w:type="spellEnd"/>
      <w:r w:rsidRPr="00FD7ABD">
        <w:rPr>
          <w:lang w:val="en-US"/>
        </w:rPr>
        <w:t xml:space="preserve">[Filter] OR </w:t>
      </w:r>
      <w:proofErr w:type="spellStart"/>
      <w:r w:rsidRPr="00FD7ABD">
        <w:rPr>
          <w:lang w:val="en-US"/>
        </w:rPr>
        <w:t>english</w:t>
      </w:r>
      <w:proofErr w:type="spellEnd"/>
      <w:r w:rsidRPr="00FD7ABD">
        <w:rPr>
          <w:lang w:val="en-US"/>
        </w:rPr>
        <w:t>[Filter]) AND (2000:2021[</w:t>
      </w:r>
      <w:proofErr w:type="spellStart"/>
      <w:r w:rsidRPr="00FD7ABD">
        <w:rPr>
          <w:lang w:val="en-US"/>
        </w:rPr>
        <w:t>pdat</w:t>
      </w:r>
      <w:proofErr w:type="spellEnd"/>
      <w:r w:rsidRPr="00FD7ABD">
        <w:rPr>
          <w:lang w:val="en-US"/>
        </w:rPr>
        <w:t>]))</w:t>
      </w:r>
    </w:p>
    <w:p w14:paraId="0673168B" w14:textId="77777777" w:rsidR="00FD7ABD" w:rsidRPr="00FD7ABD" w:rsidRDefault="00FD7ABD" w:rsidP="00FD7ABD">
      <w:pPr>
        <w:rPr>
          <w:lang w:val="en-US"/>
        </w:rPr>
      </w:pPr>
    </w:p>
    <w:p w14:paraId="54F14A06" w14:textId="5B1253B7" w:rsidR="00FD7ABD" w:rsidRDefault="00FD7ABD" w:rsidP="00FD7ABD">
      <w:pPr>
        <w:pStyle w:val="Kop2"/>
        <w:rPr>
          <w:lang w:val="en-US"/>
        </w:rPr>
      </w:pPr>
      <w:r>
        <w:rPr>
          <w:lang w:val="en-US"/>
        </w:rPr>
        <w:t>EMBASE</w:t>
      </w:r>
    </w:p>
    <w:p w14:paraId="69228658" w14:textId="591A7D13" w:rsidR="00FD7ABD" w:rsidRDefault="00FD7ABD" w:rsidP="00FD7ABD">
      <w:pPr>
        <w:rPr>
          <w:lang w:val="en-US"/>
        </w:rPr>
      </w:pPr>
      <w:r w:rsidRPr="00FD7ABD">
        <w:rPr>
          <w:lang w:val="en-US"/>
        </w:rPr>
        <w:t>('upper limb'/exp OR 'upper limb' OR 'upper extremity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upper extremities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upper limb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upper limbs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arm':</w:t>
      </w:r>
      <w:proofErr w:type="spellStart"/>
      <w:r w:rsidRPr="00FD7ABD">
        <w:rPr>
          <w:lang w:val="en-US"/>
        </w:rPr>
        <w:t>ti</w:t>
      </w:r>
      <w:proofErr w:type="spellEnd"/>
      <w:r w:rsidRPr="00FD7ABD">
        <w:rPr>
          <w:lang w:val="en-US"/>
        </w:rPr>
        <w:t xml:space="preserve"> OR 'arms':</w:t>
      </w:r>
      <w:proofErr w:type="spellStart"/>
      <w:r w:rsidRPr="00FD7ABD">
        <w:rPr>
          <w:lang w:val="en-US"/>
        </w:rPr>
        <w:t>ti</w:t>
      </w:r>
      <w:proofErr w:type="spellEnd"/>
      <w:r w:rsidRPr="00FD7ABD">
        <w:rPr>
          <w:lang w:val="en-US"/>
        </w:rPr>
        <w:t xml:space="preserve"> OR 'forearm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fore-arm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shoulder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elbow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wrist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hand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hands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finger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humerus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humeral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olecranon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radius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radial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ulna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ulnar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>) NOT ('arthritis'/exp OR 'arthritis') AND ('</w:t>
      </w:r>
      <w:proofErr w:type="spellStart"/>
      <w:r w:rsidRPr="00FD7ABD">
        <w:rPr>
          <w:lang w:val="en-US"/>
        </w:rPr>
        <w:t>infan</w:t>
      </w:r>
      <w:proofErr w:type="spellEnd"/>
      <w:r w:rsidRPr="00FD7ABD">
        <w:rPr>
          <w:lang w:val="en-US"/>
        </w:rPr>
        <w:t>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newborn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new-born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perinat</w:t>
      </w:r>
      <w:proofErr w:type="spellEnd"/>
      <w:r w:rsidRPr="00FD7ABD">
        <w:rPr>
          <w:lang w:val="en-US"/>
        </w:rPr>
        <w:t>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neonat</w:t>
      </w:r>
      <w:proofErr w:type="spellEnd"/>
      <w:r w:rsidRPr="00FD7ABD">
        <w:rPr>
          <w:lang w:val="en-US"/>
        </w:rPr>
        <w:t>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baby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baby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babies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toddler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minors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boy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boys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boyfriend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boyhood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girl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kid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kids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child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child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children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schoolchild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school child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adolescen</w:t>
      </w:r>
      <w:proofErr w:type="spellEnd"/>
      <w:r w:rsidRPr="00FD7ABD">
        <w:rPr>
          <w:lang w:val="en-US"/>
        </w:rPr>
        <w:t>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juvenil</w:t>
      </w:r>
      <w:proofErr w:type="spellEnd"/>
      <w:r w:rsidRPr="00FD7ABD">
        <w:rPr>
          <w:lang w:val="en-US"/>
        </w:rPr>
        <w:t>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youth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teen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under*age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pubescen</w:t>
      </w:r>
      <w:proofErr w:type="spellEnd"/>
      <w:r w:rsidRPr="00FD7ABD">
        <w:rPr>
          <w:lang w:val="en-US"/>
        </w:rPr>
        <w:t>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pediatrics'/exp OR 'pediatrics' OR 'pediatric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paediatric</w:t>
      </w:r>
      <w:proofErr w:type="spellEnd"/>
      <w:r w:rsidRPr="00FD7ABD">
        <w:rPr>
          <w:lang w:val="en-US"/>
        </w:rPr>
        <w:t>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peadiatric</w:t>
      </w:r>
      <w:proofErr w:type="spellEnd"/>
      <w:r w:rsidRPr="00FD7ABD">
        <w:rPr>
          <w:lang w:val="en-US"/>
        </w:rPr>
        <w:t>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>) AND ('</w:t>
      </w:r>
      <w:proofErr w:type="spellStart"/>
      <w:r w:rsidRPr="00FD7ABD">
        <w:rPr>
          <w:lang w:val="en-US"/>
        </w:rPr>
        <w:t>hr</w:t>
      </w:r>
      <w:proofErr w:type="spellEnd"/>
      <w:r w:rsidRPr="00FD7ABD">
        <w:rPr>
          <w:lang w:val="en-US"/>
        </w:rPr>
        <w:t>-pro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hrpro</w:t>
      </w:r>
      <w:proofErr w:type="spellEnd"/>
      <w:r w:rsidRPr="00FD7ABD">
        <w:rPr>
          <w:lang w:val="en-US"/>
        </w:rPr>
        <w:t>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hrql</w:t>
      </w:r>
      <w:proofErr w:type="spellEnd"/>
      <w:r w:rsidRPr="00FD7ABD">
        <w:rPr>
          <w:lang w:val="en-US"/>
        </w:rPr>
        <w:t>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hrqol</w:t>
      </w:r>
      <w:proofErr w:type="spellEnd"/>
      <w:r w:rsidRPr="00FD7ABD">
        <w:rPr>
          <w:lang w:val="en-US"/>
        </w:rPr>
        <w:t>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ql</w:t>
      </w:r>
      <w:proofErr w:type="spellEnd"/>
      <w:r w:rsidRPr="00FD7ABD">
        <w:rPr>
          <w:lang w:val="en-US"/>
        </w:rPr>
        <w:t>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qol</w:t>
      </w:r>
      <w:proofErr w:type="spellEnd"/>
      <w:r w:rsidRPr="00FD7ABD">
        <w:rPr>
          <w:lang w:val="en-US"/>
        </w:rPr>
        <w:t>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quality of life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life quality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health index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health indices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health profile*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health status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(('patient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self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child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parent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carer</w:t>
      </w:r>
      <w:proofErr w:type="spellEnd"/>
      <w:r w:rsidRPr="00FD7ABD">
        <w:rPr>
          <w:lang w:val="en-US"/>
        </w:rPr>
        <w:t>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proxy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>) AND ('report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reported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reporting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rated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rating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ratings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based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assessed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assessment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</w:t>
      </w:r>
      <w:r w:rsidRPr="00FD7ABD">
        <w:rPr>
          <w:lang w:val="en-US"/>
        </w:rPr>
        <w:lastRenderedPageBreak/>
        <w:t>'assessments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>)) OR (('disability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function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functional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functions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subjective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utility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utilities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wellbeing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well being</w:t>
      </w:r>
      <w:proofErr w:type="spellEnd"/>
      <w:r w:rsidRPr="00FD7ABD">
        <w:rPr>
          <w:lang w:val="en-US"/>
        </w:rPr>
        <w:t>':ti,ab,kw) AND ('index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indices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instrument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instruments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measure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measures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questionnaire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questionnaires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profile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profiles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scale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scales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score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scores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status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survey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 xml:space="preserve"> OR 'surveys':</w:t>
      </w:r>
      <w:proofErr w:type="spellStart"/>
      <w:r w:rsidRPr="00FD7ABD">
        <w:rPr>
          <w:lang w:val="en-US"/>
        </w:rPr>
        <w:t>ti,ab,kw</w:t>
      </w:r>
      <w:proofErr w:type="spellEnd"/>
      <w:r w:rsidRPr="00FD7ABD">
        <w:rPr>
          <w:lang w:val="en-US"/>
        </w:rPr>
        <w:t>))) AND ('</w:t>
      </w:r>
      <w:proofErr w:type="spellStart"/>
      <w:r w:rsidRPr="00FD7ABD">
        <w:rPr>
          <w:lang w:val="en-US"/>
        </w:rPr>
        <w:t>intermethod</w:t>
      </w:r>
      <w:proofErr w:type="spellEnd"/>
      <w:r w:rsidRPr="00FD7ABD">
        <w:rPr>
          <w:lang w:val="en-US"/>
        </w:rPr>
        <w:t xml:space="preserve"> comparison'/exp OR '</w:t>
      </w:r>
      <w:proofErr w:type="spellStart"/>
      <w:r w:rsidRPr="00FD7ABD">
        <w:rPr>
          <w:lang w:val="en-US"/>
        </w:rPr>
        <w:t>intermethod</w:t>
      </w:r>
      <w:proofErr w:type="spellEnd"/>
      <w:r w:rsidRPr="00FD7ABD">
        <w:rPr>
          <w:lang w:val="en-US"/>
        </w:rPr>
        <w:t xml:space="preserve"> comparison' OR 'data collection method'/exp OR 'data collection method' OR 'validation study'/exp OR 'validation study' OR 'feasibility study'/exp OR 'feasibility study' OR 'pilot study'/exp OR 'pilot study' OR 'psychometry'/exp OR 'psychometry' OR 'reproducibility'/exp OR 'reproducibility' OR </w:t>
      </w:r>
      <w:proofErr w:type="spellStart"/>
      <w:r w:rsidRPr="00FD7ABD">
        <w:rPr>
          <w:lang w:val="en-US"/>
        </w:rPr>
        <w:t>reproducib</w:t>
      </w:r>
      <w:proofErr w:type="spellEnd"/>
      <w:r w:rsidRPr="00FD7ABD">
        <w:rPr>
          <w:lang w:val="en-US"/>
        </w:rPr>
        <w:t>*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audit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</w:t>
      </w:r>
      <w:proofErr w:type="spellStart"/>
      <w:r w:rsidRPr="00FD7ABD">
        <w:rPr>
          <w:lang w:val="en-US"/>
        </w:rPr>
        <w:t>psychometr</w:t>
      </w:r>
      <w:proofErr w:type="spellEnd"/>
      <w:r w:rsidRPr="00FD7ABD">
        <w:rPr>
          <w:lang w:val="en-US"/>
        </w:rPr>
        <w:t>*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</w:t>
      </w:r>
      <w:proofErr w:type="spellStart"/>
      <w:r w:rsidRPr="00FD7ABD">
        <w:rPr>
          <w:lang w:val="en-US"/>
        </w:rPr>
        <w:t>clinimetr</w:t>
      </w:r>
      <w:proofErr w:type="spellEnd"/>
      <w:r w:rsidRPr="00FD7ABD">
        <w:rPr>
          <w:lang w:val="en-US"/>
        </w:rPr>
        <w:t>*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</w:t>
      </w:r>
      <w:proofErr w:type="spellStart"/>
      <w:r w:rsidRPr="00FD7ABD">
        <w:rPr>
          <w:lang w:val="en-US"/>
        </w:rPr>
        <w:t>clinometr</w:t>
      </w:r>
      <w:proofErr w:type="spellEnd"/>
      <w:r w:rsidRPr="00FD7ABD">
        <w:rPr>
          <w:lang w:val="en-US"/>
        </w:rPr>
        <w:t>*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observer variation'/exp OR 'observer variation' OR 'observer variation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discriminant analysis'/exp OR 'discriminant analysis' OR 'validity'/exp OR 'validity' OR </w:t>
      </w:r>
      <w:proofErr w:type="spellStart"/>
      <w:r w:rsidRPr="00FD7ABD">
        <w:rPr>
          <w:lang w:val="en-US"/>
        </w:rPr>
        <w:t>reliab</w:t>
      </w:r>
      <w:proofErr w:type="spellEnd"/>
      <w:r w:rsidRPr="00FD7ABD">
        <w:rPr>
          <w:lang w:val="en-US"/>
        </w:rPr>
        <w:t>*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valid*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coefficient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nternal consistency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(</w:t>
      </w:r>
      <w:proofErr w:type="spellStart"/>
      <w:r w:rsidRPr="00FD7ABD">
        <w:rPr>
          <w:lang w:val="en-US"/>
        </w:rPr>
        <w:t>cronbach</w:t>
      </w:r>
      <w:proofErr w:type="spellEnd"/>
      <w:r w:rsidRPr="00FD7ABD">
        <w:rPr>
          <w:lang w:val="en-US"/>
        </w:rPr>
        <w:t>*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AND ('alpha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alphas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>)) OR 'item correlation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tem correlations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tem selection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tem selections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tem reduction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tem reductions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agreement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precision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mprecision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precise values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test-retest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('test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AND 'retest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>) OR (</w:t>
      </w:r>
      <w:proofErr w:type="spellStart"/>
      <w:r w:rsidRPr="00FD7ABD">
        <w:rPr>
          <w:lang w:val="en-US"/>
        </w:rPr>
        <w:t>reliab</w:t>
      </w:r>
      <w:proofErr w:type="spellEnd"/>
      <w:r w:rsidRPr="00FD7ABD">
        <w:rPr>
          <w:lang w:val="en-US"/>
        </w:rPr>
        <w:t>*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AND ('test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retest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>)) OR 'stability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nterrater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nter-rater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intrarater</w:t>
      </w:r>
      <w:proofErr w:type="spellEnd"/>
      <w:r w:rsidRPr="00FD7ABD">
        <w:rPr>
          <w:lang w:val="en-US"/>
        </w:rPr>
        <w:t>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ntra-rater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ntertester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nter-tester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ntratester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interobeserver</w:t>
      </w:r>
      <w:proofErr w:type="spellEnd"/>
      <w:r w:rsidRPr="00FD7ABD">
        <w:rPr>
          <w:lang w:val="en-US"/>
        </w:rPr>
        <w:t>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nter-observer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intraobserver</w:t>
      </w:r>
      <w:proofErr w:type="spellEnd"/>
      <w:r w:rsidRPr="00FD7ABD">
        <w:rPr>
          <w:lang w:val="en-US"/>
        </w:rPr>
        <w:t>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intertechnician</w:t>
      </w:r>
      <w:proofErr w:type="spellEnd"/>
      <w:r w:rsidRPr="00FD7ABD">
        <w:rPr>
          <w:lang w:val="en-US"/>
        </w:rPr>
        <w:t>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nter-technician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intratechnician</w:t>
      </w:r>
      <w:proofErr w:type="spellEnd"/>
      <w:r w:rsidRPr="00FD7ABD">
        <w:rPr>
          <w:lang w:val="en-US"/>
        </w:rPr>
        <w:t>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interexaminer</w:t>
      </w:r>
      <w:proofErr w:type="spellEnd"/>
      <w:r w:rsidRPr="00FD7ABD">
        <w:rPr>
          <w:lang w:val="en-US"/>
        </w:rPr>
        <w:t>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nter-examiner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intraexaminer</w:t>
      </w:r>
      <w:proofErr w:type="spellEnd"/>
      <w:r w:rsidRPr="00FD7ABD">
        <w:rPr>
          <w:lang w:val="en-US"/>
        </w:rPr>
        <w:t>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interassay</w:t>
      </w:r>
      <w:proofErr w:type="spellEnd"/>
      <w:r w:rsidRPr="00FD7ABD">
        <w:rPr>
          <w:lang w:val="en-US"/>
        </w:rPr>
        <w:t>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nter-assay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ntraassay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ntra-assay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nterindividual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nter-individual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ntraindividual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ntra-individual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nterparticipant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nter-participant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ntraparticipant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kappa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kappas</w:t>
      </w:r>
      <w:proofErr w:type="spellEnd"/>
      <w:r w:rsidRPr="00FD7ABD">
        <w:rPr>
          <w:lang w:val="en-US"/>
        </w:rPr>
        <w:t>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coefficient of variation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</w:t>
      </w:r>
      <w:proofErr w:type="spellStart"/>
      <w:r w:rsidRPr="00FD7ABD">
        <w:rPr>
          <w:lang w:val="en-US"/>
        </w:rPr>
        <w:t>repeatab</w:t>
      </w:r>
      <w:proofErr w:type="spellEnd"/>
      <w:r w:rsidRPr="00FD7ABD">
        <w:rPr>
          <w:lang w:val="en-US"/>
        </w:rPr>
        <w:t>*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((</w:t>
      </w:r>
      <w:proofErr w:type="spellStart"/>
      <w:r w:rsidRPr="00FD7ABD">
        <w:rPr>
          <w:lang w:val="en-US"/>
        </w:rPr>
        <w:t>replicab</w:t>
      </w:r>
      <w:proofErr w:type="spellEnd"/>
      <w:r w:rsidRPr="00FD7ABD">
        <w:rPr>
          <w:lang w:val="en-US"/>
        </w:rPr>
        <w:t>*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repeated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>) AND ('measure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measures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findings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result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results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test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tests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)) OR </w:t>
      </w:r>
      <w:proofErr w:type="spellStart"/>
      <w:r w:rsidRPr="00FD7ABD">
        <w:rPr>
          <w:lang w:val="en-US"/>
        </w:rPr>
        <w:t>generaliza</w:t>
      </w:r>
      <w:proofErr w:type="spellEnd"/>
      <w:r w:rsidRPr="00FD7ABD">
        <w:rPr>
          <w:lang w:val="en-US"/>
        </w:rPr>
        <w:t>*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</w:t>
      </w:r>
      <w:proofErr w:type="spellStart"/>
      <w:r w:rsidRPr="00FD7ABD">
        <w:rPr>
          <w:lang w:val="en-US"/>
        </w:rPr>
        <w:t>generalisa</w:t>
      </w:r>
      <w:proofErr w:type="spellEnd"/>
      <w:r w:rsidRPr="00FD7ABD">
        <w:rPr>
          <w:lang w:val="en-US"/>
        </w:rPr>
        <w:t>*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concordance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('intraclass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AND correlation*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>) OR 'discriminative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known group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factor analysis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factor analyses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factor structure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factor structures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dimensionality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subscale*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multitrait</w:t>
      </w:r>
      <w:proofErr w:type="spellEnd"/>
      <w:r w:rsidRPr="00FD7ABD">
        <w:rPr>
          <w:lang w:val="en-US"/>
        </w:rPr>
        <w:t xml:space="preserve"> scaling analysis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multitrait</w:t>
      </w:r>
      <w:proofErr w:type="spellEnd"/>
      <w:r w:rsidRPr="00FD7ABD">
        <w:rPr>
          <w:lang w:val="en-US"/>
        </w:rPr>
        <w:t xml:space="preserve"> scaling analyses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tem discriminant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interscale</w:t>
      </w:r>
      <w:proofErr w:type="spellEnd"/>
      <w:r w:rsidRPr="00FD7ABD">
        <w:rPr>
          <w:lang w:val="en-US"/>
        </w:rPr>
        <w:t xml:space="preserve"> correlation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interscale</w:t>
      </w:r>
      <w:proofErr w:type="spellEnd"/>
      <w:r w:rsidRPr="00FD7ABD">
        <w:rPr>
          <w:lang w:val="en-US"/>
        </w:rPr>
        <w:t xml:space="preserve"> correlations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(('error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errors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>) AND (measure*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</w:t>
      </w:r>
      <w:proofErr w:type="spellStart"/>
      <w:r w:rsidRPr="00FD7ABD">
        <w:rPr>
          <w:lang w:val="en-US"/>
        </w:rPr>
        <w:t>correlat</w:t>
      </w:r>
      <w:proofErr w:type="spellEnd"/>
      <w:r w:rsidRPr="00FD7ABD">
        <w:rPr>
          <w:lang w:val="en-US"/>
        </w:rPr>
        <w:t>*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</w:t>
      </w:r>
      <w:proofErr w:type="spellStart"/>
      <w:r w:rsidRPr="00FD7ABD">
        <w:rPr>
          <w:lang w:val="en-US"/>
        </w:rPr>
        <w:t>evaluat</w:t>
      </w:r>
      <w:proofErr w:type="spellEnd"/>
      <w:r w:rsidRPr="00FD7ABD">
        <w:rPr>
          <w:lang w:val="en-US"/>
        </w:rPr>
        <w:t>*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accuracy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accurate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precision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mean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>)) OR 'individual variability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nterval variability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rate variability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variability analysis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('uncertainty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AND ('measurement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measuring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>)) OR 'standard error of measurement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</w:t>
      </w:r>
      <w:proofErr w:type="spellStart"/>
      <w:r w:rsidRPr="00FD7ABD">
        <w:rPr>
          <w:lang w:val="en-US"/>
        </w:rPr>
        <w:t>sensitiv</w:t>
      </w:r>
      <w:proofErr w:type="spellEnd"/>
      <w:r w:rsidRPr="00FD7ABD">
        <w:rPr>
          <w:lang w:val="en-US"/>
        </w:rPr>
        <w:t>*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responsive*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('limit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AND 'detection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>) OR 'minimal detectable concentration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</w:t>
      </w:r>
      <w:proofErr w:type="spellStart"/>
      <w:r w:rsidRPr="00FD7ABD">
        <w:rPr>
          <w:lang w:val="en-US"/>
        </w:rPr>
        <w:t>interpretab</w:t>
      </w:r>
      <w:proofErr w:type="spellEnd"/>
      <w:r w:rsidRPr="00FD7ABD">
        <w:rPr>
          <w:lang w:val="en-US"/>
        </w:rPr>
        <w:t>*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(small*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AND ('real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detectable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>) AND ('change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difference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>)) OR 'meaningful change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minimal important change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minimal important difference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minimally important change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minimally important difference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minimal detectable change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minimal detectable difference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minimally detectable change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minimally detectable difference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minimal real change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minimal real difference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minimally real change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minimally real difference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ceiling effect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floor effect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tem response model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irt</w:t>
      </w:r>
      <w:proofErr w:type="spellEnd"/>
      <w:r w:rsidRPr="00FD7ABD">
        <w:rPr>
          <w:lang w:val="en-US"/>
        </w:rPr>
        <w:t>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rasch</w:t>
      </w:r>
      <w:proofErr w:type="spellEnd"/>
      <w:r w:rsidRPr="00FD7ABD">
        <w:rPr>
          <w:lang w:val="en-US"/>
        </w:rPr>
        <w:t>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differential item functioning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</w:t>
      </w:r>
      <w:proofErr w:type="spellStart"/>
      <w:r w:rsidRPr="00FD7ABD">
        <w:rPr>
          <w:lang w:val="en-US"/>
        </w:rPr>
        <w:t>dif</w:t>
      </w:r>
      <w:proofErr w:type="spellEnd"/>
      <w:r w:rsidRPr="00FD7ABD">
        <w:rPr>
          <w:lang w:val="en-US"/>
        </w:rPr>
        <w:t>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computer adaptive testing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item bank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 OR 'cross-cultural equivalence':</w:t>
      </w:r>
      <w:proofErr w:type="spellStart"/>
      <w:r w:rsidRPr="00FD7ABD">
        <w:rPr>
          <w:lang w:val="en-US"/>
        </w:rPr>
        <w:t>ab,ti</w:t>
      </w:r>
      <w:proofErr w:type="spellEnd"/>
      <w:r w:rsidRPr="00FD7ABD">
        <w:rPr>
          <w:lang w:val="en-US"/>
        </w:rPr>
        <w:t xml:space="preserve">) NOT ('case </w:t>
      </w:r>
      <w:proofErr w:type="spellStart"/>
      <w:r w:rsidRPr="00FD7ABD">
        <w:rPr>
          <w:lang w:val="en-US"/>
        </w:rPr>
        <w:t>report':de</w:t>
      </w:r>
      <w:proofErr w:type="spellEnd"/>
      <w:r w:rsidRPr="00FD7ABD">
        <w:rPr>
          <w:lang w:val="en-US"/>
        </w:rPr>
        <w:t xml:space="preserve"> OR 'clinical </w:t>
      </w:r>
      <w:proofErr w:type="spellStart"/>
      <w:r w:rsidRPr="00FD7ABD">
        <w:rPr>
          <w:lang w:val="en-US"/>
        </w:rPr>
        <w:t>trial':de</w:t>
      </w:r>
      <w:proofErr w:type="spellEnd"/>
      <w:r w:rsidRPr="00FD7ABD">
        <w:rPr>
          <w:lang w:val="en-US"/>
        </w:rPr>
        <w:t xml:space="preserve"> OR 'controlled clinical </w:t>
      </w:r>
      <w:proofErr w:type="spellStart"/>
      <w:r w:rsidRPr="00FD7ABD">
        <w:rPr>
          <w:lang w:val="en-US"/>
        </w:rPr>
        <w:t>trial':de</w:t>
      </w:r>
      <w:proofErr w:type="spellEnd"/>
      <w:r w:rsidRPr="00FD7ABD">
        <w:rPr>
          <w:lang w:val="en-US"/>
        </w:rPr>
        <w:t xml:space="preserve"> OR 'phase 1 clinical </w:t>
      </w:r>
      <w:proofErr w:type="spellStart"/>
      <w:r w:rsidRPr="00FD7ABD">
        <w:rPr>
          <w:lang w:val="en-US"/>
        </w:rPr>
        <w:t>trial':de</w:t>
      </w:r>
      <w:proofErr w:type="spellEnd"/>
      <w:r w:rsidRPr="00FD7ABD">
        <w:rPr>
          <w:lang w:val="en-US"/>
        </w:rPr>
        <w:t xml:space="preserve"> OR 'phase 2 clinical </w:t>
      </w:r>
      <w:proofErr w:type="spellStart"/>
      <w:r w:rsidRPr="00FD7ABD">
        <w:rPr>
          <w:lang w:val="en-US"/>
        </w:rPr>
        <w:t>trial':de</w:t>
      </w:r>
      <w:proofErr w:type="spellEnd"/>
      <w:r w:rsidRPr="00FD7ABD">
        <w:rPr>
          <w:lang w:val="en-US"/>
        </w:rPr>
        <w:t xml:space="preserve"> OR 'phase 3 clinical </w:t>
      </w:r>
      <w:proofErr w:type="spellStart"/>
      <w:r w:rsidRPr="00FD7ABD">
        <w:rPr>
          <w:lang w:val="en-US"/>
        </w:rPr>
        <w:t>trial':de</w:t>
      </w:r>
      <w:proofErr w:type="spellEnd"/>
      <w:r w:rsidRPr="00FD7ABD">
        <w:rPr>
          <w:lang w:val="en-US"/>
        </w:rPr>
        <w:t xml:space="preserve"> OR 'phase 4 clinical </w:t>
      </w:r>
      <w:proofErr w:type="spellStart"/>
      <w:r w:rsidRPr="00FD7ABD">
        <w:rPr>
          <w:lang w:val="en-US"/>
        </w:rPr>
        <w:t>trial':de</w:t>
      </w:r>
      <w:proofErr w:type="spellEnd"/>
      <w:r w:rsidRPr="00FD7ABD">
        <w:rPr>
          <w:lang w:val="en-US"/>
        </w:rPr>
        <w:t xml:space="preserve"> OR 'randomized controlled </w:t>
      </w:r>
      <w:proofErr w:type="spellStart"/>
      <w:r w:rsidRPr="00FD7ABD">
        <w:rPr>
          <w:lang w:val="en-US"/>
        </w:rPr>
        <w:t>trial':de</w:t>
      </w:r>
      <w:proofErr w:type="spellEnd"/>
      <w:r w:rsidRPr="00FD7ABD">
        <w:rPr>
          <w:lang w:val="en-US"/>
        </w:rPr>
        <w:t>) AND ([article]/</w:t>
      </w:r>
      <w:proofErr w:type="spellStart"/>
      <w:r w:rsidRPr="00FD7ABD">
        <w:rPr>
          <w:lang w:val="en-US"/>
        </w:rPr>
        <w:t>lim</w:t>
      </w:r>
      <w:proofErr w:type="spellEnd"/>
      <w:r w:rsidRPr="00FD7ABD">
        <w:rPr>
          <w:lang w:val="en-US"/>
        </w:rPr>
        <w:t xml:space="preserve"> OR [article in press]/</w:t>
      </w:r>
      <w:proofErr w:type="spellStart"/>
      <w:r w:rsidRPr="00FD7ABD">
        <w:rPr>
          <w:lang w:val="en-US"/>
        </w:rPr>
        <w:t>lim</w:t>
      </w:r>
      <w:proofErr w:type="spellEnd"/>
      <w:r w:rsidRPr="00FD7ABD">
        <w:rPr>
          <w:lang w:val="en-US"/>
        </w:rPr>
        <w:t xml:space="preserve"> OR [data papers]/</w:t>
      </w:r>
      <w:proofErr w:type="spellStart"/>
      <w:r w:rsidRPr="00FD7ABD">
        <w:rPr>
          <w:lang w:val="en-US"/>
        </w:rPr>
        <w:t>lim</w:t>
      </w:r>
      <w:proofErr w:type="spellEnd"/>
      <w:r w:rsidRPr="00FD7ABD">
        <w:rPr>
          <w:lang w:val="en-US"/>
        </w:rPr>
        <w:t xml:space="preserve"> OR </w:t>
      </w:r>
      <w:r w:rsidRPr="00FD7ABD">
        <w:rPr>
          <w:lang w:val="en-US"/>
        </w:rPr>
        <w:lastRenderedPageBreak/>
        <w:t>[erratum]/</w:t>
      </w:r>
      <w:proofErr w:type="spellStart"/>
      <w:r w:rsidRPr="00FD7ABD">
        <w:rPr>
          <w:lang w:val="en-US"/>
        </w:rPr>
        <w:t>lim</w:t>
      </w:r>
      <w:proofErr w:type="spellEnd"/>
      <w:r w:rsidRPr="00FD7ABD">
        <w:rPr>
          <w:lang w:val="en-US"/>
        </w:rPr>
        <w:t xml:space="preserve"> OR [review]/</w:t>
      </w:r>
      <w:proofErr w:type="spellStart"/>
      <w:r w:rsidRPr="00FD7ABD">
        <w:rPr>
          <w:lang w:val="en-US"/>
        </w:rPr>
        <w:t>lim</w:t>
      </w:r>
      <w:proofErr w:type="spellEnd"/>
      <w:r w:rsidRPr="00FD7ABD">
        <w:rPr>
          <w:lang w:val="en-US"/>
        </w:rPr>
        <w:t xml:space="preserve"> OR [short survey]/</w:t>
      </w:r>
      <w:proofErr w:type="spellStart"/>
      <w:r w:rsidRPr="00FD7ABD">
        <w:rPr>
          <w:lang w:val="en-US"/>
        </w:rPr>
        <w:t>lim</w:t>
      </w:r>
      <w:proofErr w:type="spellEnd"/>
      <w:r w:rsidRPr="00FD7ABD">
        <w:rPr>
          <w:lang w:val="en-US"/>
        </w:rPr>
        <w:t>) AND [humans]/</w:t>
      </w:r>
      <w:proofErr w:type="spellStart"/>
      <w:r w:rsidRPr="00FD7ABD">
        <w:rPr>
          <w:lang w:val="en-US"/>
        </w:rPr>
        <w:t>lim</w:t>
      </w:r>
      <w:proofErr w:type="spellEnd"/>
      <w:r w:rsidRPr="00FD7ABD">
        <w:rPr>
          <w:lang w:val="en-US"/>
        </w:rPr>
        <w:t xml:space="preserve"> AND ([</w:t>
      </w:r>
      <w:proofErr w:type="spellStart"/>
      <w:r w:rsidRPr="00FD7ABD">
        <w:rPr>
          <w:lang w:val="en-US"/>
        </w:rPr>
        <w:t>dutch</w:t>
      </w:r>
      <w:proofErr w:type="spellEnd"/>
      <w:r w:rsidRPr="00FD7ABD">
        <w:rPr>
          <w:lang w:val="en-US"/>
        </w:rPr>
        <w:t>]/</w:t>
      </w:r>
      <w:proofErr w:type="spellStart"/>
      <w:r w:rsidRPr="00FD7ABD">
        <w:rPr>
          <w:lang w:val="en-US"/>
        </w:rPr>
        <w:t>lim</w:t>
      </w:r>
      <w:proofErr w:type="spellEnd"/>
      <w:r w:rsidRPr="00FD7ABD">
        <w:rPr>
          <w:lang w:val="en-US"/>
        </w:rPr>
        <w:t xml:space="preserve"> OR [</w:t>
      </w:r>
      <w:proofErr w:type="spellStart"/>
      <w:r w:rsidRPr="00FD7ABD">
        <w:rPr>
          <w:lang w:val="en-US"/>
        </w:rPr>
        <w:t>english</w:t>
      </w:r>
      <w:proofErr w:type="spellEnd"/>
      <w:r w:rsidRPr="00FD7ABD">
        <w:rPr>
          <w:lang w:val="en-US"/>
        </w:rPr>
        <w:t>]/</w:t>
      </w:r>
      <w:proofErr w:type="spellStart"/>
      <w:r w:rsidRPr="00FD7ABD">
        <w:rPr>
          <w:lang w:val="en-US"/>
        </w:rPr>
        <w:t>lim</w:t>
      </w:r>
      <w:proofErr w:type="spellEnd"/>
      <w:r w:rsidRPr="00FD7ABD">
        <w:rPr>
          <w:lang w:val="en-US"/>
        </w:rPr>
        <w:t>) AND [2000-2021]/</w:t>
      </w:r>
      <w:proofErr w:type="spellStart"/>
      <w:r w:rsidRPr="00FD7ABD">
        <w:rPr>
          <w:lang w:val="en-US"/>
        </w:rPr>
        <w:t>py</w:t>
      </w:r>
      <w:proofErr w:type="spellEnd"/>
      <w:r w:rsidRPr="00FD7ABD">
        <w:rPr>
          <w:lang w:val="en-US"/>
        </w:rPr>
        <w:t xml:space="preserve"> AND [</w:t>
      </w:r>
      <w:proofErr w:type="spellStart"/>
      <w:r w:rsidRPr="00FD7ABD">
        <w:rPr>
          <w:lang w:val="en-US"/>
        </w:rPr>
        <w:t>embase</w:t>
      </w:r>
      <w:proofErr w:type="spellEnd"/>
      <w:r w:rsidRPr="00FD7ABD">
        <w:rPr>
          <w:lang w:val="en-US"/>
        </w:rPr>
        <w:t>]/</w:t>
      </w:r>
      <w:proofErr w:type="spellStart"/>
      <w:r w:rsidRPr="00FD7ABD">
        <w:rPr>
          <w:lang w:val="en-US"/>
        </w:rPr>
        <w:t>lim</w:t>
      </w:r>
      <w:proofErr w:type="spellEnd"/>
    </w:p>
    <w:p w14:paraId="683D1A77" w14:textId="0B2D3BE6" w:rsidR="00FD7ABD" w:rsidRDefault="00FD7ABD" w:rsidP="00FD7ABD">
      <w:pPr>
        <w:rPr>
          <w:lang w:val="en-US"/>
        </w:rPr>
      </w:pPr>
    </w:p>
    <w:p w14:paraId="615F92E9" w14:textId="77777777" w:rsidR="00FD7ABD" w:rsidRPr="00FD7ABD" w:rsidRDefault="00FD7ABD" w:rsidP="00FD7ABD">
      <w:pPr>
        <w:rPr>
          <w:lang w:val="en-US"/>
        </w:rPr>
      </w:pPr>
    </w:p>
    <w:p w14:paraId="5605D583" w14:textId="38DCE07A" w:rsidR="009A0AA8" w:rsidRDefault="009A0AA8">
      <w:pPr>
        <w:rPr>
          <w:lang w:val="en-US"/>
        </w:rPr>
      </w:pPr>
      <w:r>
        <w:rPr>
          <w:lang w:val="en-US"/>
        </w:rPr>
        <w:br w:type="page"/>
      </w:r>
    </w:p>
    <w:p w14:paraId="54B69E6D" w14:textId="27153187" w:rsidR="00C338B7" w:rsidRPr="00C338B7" w:rsidRDefault="009A0AA8" w:rsidP="00565537">
      <w:pPr>
        <w:pStyle w:val="Kop2"/>
        <w:spacing w:line="360" w:lineRule="auto"/>
        <w:rPr>
          <w:rFonts w:eastAsia="Times New Roman"/>
          <w:lang w:val="en-US"/>
        </w:rPr>
      </w:pPr>
      <w:r>
        <w:rPr>
          <w:lang w:val="en-US"/>
        </w:rPr>
        <w:lastRenderedPageBreak/>
        <w:t xml:space="preserve">Appendix 2: </w:t>
      </w:r>
      <w:r w:rsidR="00565537">
        <w:rPr>
          <w:rFonts w:ascii="Arial" w:eastAsia="Times New Roman" w:hAnsi="Arial" w:cs="Arial"/>
          <w:bCs/>
          <w:szCs w:val="20"/>
          <w:lang w:val="en-US"/>
        </w:rPr>
        <w:t>Results</w:t>
      </w:r>
      <w:r w:rsidR="00565537" w:rsidRPr="00281CEF">
        <w:rPr>
          <w:rFonts w:ascii="Arial" w:eastAsia="Times New Roman" w:hAnsi="Arial" w:cs="Arial"/>
          <w:bCs/>
          <w:szCs w:val="20"/>
          <w:lang w:val="en-US"/>
        </w:rPr>
        <w:t xml:space="preserve"> </w:t>
      </w:r>
      <w:r w:rsidR="00565537">
        <w:rPr>
          <w:rFonts w:ascii="Arial" w:eastAsia="Times New Roman" w:hAnsi="Arial" w:cs="Arial"/>
          <w:bCs/>
          <w:szCs w:val="20"/>
          <w:lang w:val="en-US"/>
        </w:rPr>
        <w:t xml:space="preserve">and </w:t>
      </w:r>
      <w:r w:rsidR="00565537" w:rsidRPr="00281CEF">
        <w:rPr>
          <w:rFonts w:ascii="Arial" w:eastAsia="Times New Roman" w:hAnsi="Arial" w:cs="Arial"/>
          <w:bCs/>
          <w:szCs w:val="20"/>
          <w:lang w:val="en-US"/>
        </w:rPr>
        <w:t xml:space="preserve">ratings </w:t>
      </w:r>
      <w:r w:rsidR="00565537">
        <w:rPr>
          <w:rFonts w:ascii="Arial" w:eastAsia="Times New Roman" w:hAnsi="Arial" w:cs="Arial"/>
          <w:bCs/>
          <w:szCs w:val="20"/>
          <w:lang w:val="en-US"/>
        </w:rPr>
        <w:t>of measurement properties of the included PROMs</w:t>
      </w:r>
    </w:p>
    <w:tbl>
      <w:tblPr>
        <w:tblStyle w:val="Tabelraster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827"/>
        <w:gridCol w:w="7796"/>
        <w:gridCol w:w="993"/>
      </w:tblGrid>
      <w:tr w:rsidR="0014505A" w:rsidRPr="0014505A" w14:paraId="1983A985" w14:textId="77777777" w:rsidTr="008E6649">
        <w:trPr>
          <w:trHeight w:val="403"/>
        </w:trPr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A7D1F96" w14:textId="12F197A2" w:rsidR="009D5E8D" w:rsidRPr="0014505A" w:rsidRDefault="009D5E8D" w:rsidP="009D5E8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Ref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E89C67" w14:textId="461BFB1B" w:rsidR="009D5E8D" w:rsidRPr="0014505A" w:rsidRDefault="009D5E8D" w:rsidP="00C338B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Measurement property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C50F56" w14:textId="77777777" w:rsidR="009D5E8D" w:rsidRPr="0014505A" w:rsidRDefault="009D5E8D" w:rsidP="00C338B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Result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CEA09B7" w14:textId="77777777" w:rsidR="009D5E8D" w:rsidRPr="0014505A" w:rsidRDefault="009D5E8D" w:rsidP="00C338B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Rating*</w:t>
            </w:r>
          </w:p>
        </w:tc>
      </w:tr>
      <w:tr w:rsidR="0014505A" w:rsidRPr="0014505A" w14:paraId="2471A47E" w14:textId="77777777" w:rsidTr="00565537">
        <w:trPr>
          <w:trHeight w:val="403"/>
        </w:trPr>
        <w:tc>
          <w:tcPr>
            <w:tcW w:w="146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B1D58" w14:textId="14B21ADC" w:rsidR="00565537" w:rsidRPr="0014505A" w:rsidRDefault="00565537" w:rsidP="0056553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ABILHAND-Kids</w:t>
            </w:r>
            <w:r w:rsidR="00782AC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(Original version)</w:t>
            </w:r>
          </w:p>
        </w:tc>
      </w:tr>
      <w:tr w:rsidR="000D0264" w:rsidRPr="0014505A" w14:paraId="2CF6B00C" w14:textId="77777777" w:rsidTr="000F0902">
        <w:trPr>
          <w:trHeight w:val="227"/>
        </w:trPr>
        <w:tc>
          <w:tcPr>
            <w:tcW w:w="1985" w:type="dxa"/>
          </w:tcPr>
          <w:p w14:paraId="371EA724" w14:textId="3D6F3663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uffart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et al.</w:t>
            </w:r>
            <w:r w:rsidRPr="00610B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1</w:t>
            </w:r>
            <w:r w:rsidRPr="00610BB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827" w:type="dxa"/>
            <w:shd w:val="clear" w:color="auto" w:fill="auto"/>
          </w:tcPr>
          <w:p w14:paraId="2DFEDEAE" w14:textId="6E863A2C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7796" w:type="dxa"/>
            <w:shd w:val="clear" w:color="auto" w:fill="auto"/>
          </w:tcPr>
          <w:p w14:paraId="25B18CE8" w14:textId="2E728B64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CC = 0.91 (95% CI 0.69-0.98)</w:t>
            </w:r>
          </w:p>
        </w:tc>
        <w:tc>
          <w:tcPr>
            <w:tcW w:w="993" w:type="dxa"/>
            <w:shd w:val="clear" w:color="auto" w:fill="auto"/>
          </w:tcPr>
          <w:p w14:paraId="27777600" w14:textId="7B5A5A42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+</w:t>
            </w:r>
          </w:p>
        </w:tc>
      </w:tr>
      <w:tr w:rsidR="000D0264" w:rsidRPr="0014505A" w14:paraId="4B29B5FF" w14:textId="77777777" w:rsidTr="000F0902">
        <w:trPr>
          <w:trHeight w:val="227"/>
        </w:trPr>
        <w:tc>
          <w:tcPr>
            <w:tcW w:w="1985" w:type="dxa"/>
          </w:tcPr>
          <w:p w14:paraId="3C8B5C00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14:paraId="4955301C" w14:textId="54459B7F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Measurement error</w:t>
            </w:r>
          </w:p>
        </w:tc>
        <w:tc>
          <w:tcPr>
            <w:tcW w:w="7796" w:type="dxa"/>
            <w:shd w:val="clear" w:color="auto" w:fill="auto"/>
          </w:tcPr>
          <w:p w14:paraId="64238048" w14:textId="0D6B4B5B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M = 1.9; SDD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US"/>
              </w:rPr>
              <w:t>90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= 4.8; SDD/range = 0.11</w:t>
            </w:r>
          </w:p>
        </w:tc>
        <w:tc>
          <w:tcPr>
            <w:tcW w:w="993" w:type="dxa"/>
            <w:shd w:val="clear" w:color="auto" w:fill="auto"/>
          </w:tcPr>
          <w:p w14:paraId="40FD2964" w14:textId="68368AF8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0D0264" w:rsidRPr="0014505A" w14:paraId="5C4836EE" w14:textId="77777777" w:rsidTr="000D0264">
        <w:trPr>
          <w:trHeight w:val="227"/>
        </w:trPr>
        <w:tc>
          <w:tcPr>
            <w:tcW w:w="1985" w:type="dxa"/>
          </w:tcPr>
          <w:p w14:paraId="69EE388E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vMerge w:val="restart"/>
            <w:shd w:val="clear" w:color="auto" w:fill="auto"/>
          </w:tcPr>
          <w:p w14:paraId="72FC92AC" w14:textId="0F7E2CAE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Hypotheses testing for construct validity: convergent validity and discriminative validity</w:t>
            </w:r>
          </w:p>
        </w:tc>
        <w:tc>
          <w:tcPr>
            <w:tcW w:w="7796" w:type="dxa"/>
            <w:shd w:val="clear" w:color="auto" w:fill="auto"/>
          </w:tcPr>
          <w:p w14:paraId="5E93D0AF" w14:textId="7684C7DB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esults not in line with 10 hypotheses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67B9C1AF" w14:textId="5EF402AF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-/1+</w:t>
            </w:r>
          </w:p>
        </w:tc>
      </w:tr>
      <w:tr w:rsidR="000D0264" w:rsidRPr="0014505A" w14:paraId="636A3797" w14:textId="77777777" w:rsidTr="000F0902">
        <w:trPr>
          <w:trHeight w:val="227"/>
        </w:trPr>
        <w:tc>
          <w:tcPr>
            <w:tcW w:w="1985" w:type="dxa"/>
          </w:tcPr>
          <w:p w14:paraId="72FEC23A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vMerge/>
            <w:shd w:val="clear" w:color="auto" w:fill="auto"/>
            <w:vAlign w:val="center"/>
          </w:tcPr>
          <w:p w14:paraId="326E2EDF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796" w:type="dxa"/>
            <w:shd w:val="clear" w:color="auto" w:fill="auto"/>
          </w:tcPr>
          <w:p w14:paraId="4808E7F8" w14:textId="5217E39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esults in line with 1 hypothesis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18B7EF76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D0264" w:rsidRPr="0014505A" w14:paraId="1E0FF1CE" w14:textId="77777777" w:rsidTr="000F0902">
        <w:trPr>
          <w:trHeight w:val="227"/>
        </w:trPr>
        <w:tc>
          <w:tcPr>
            <w:tcW w:w="1985" w:type="dxa"/>
          </w:tcPr>
          <w:p w14:paraId="6B3E68A9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shd w:val="clear" w:color="auto" w:fill="auto"/>
            <w:vAlign w:val="bottom"/>
          </w:tcPr>
          <w:p w14:paraId="5442197F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796" w:type="dxa"/>
            <w:shd w:val="clear" w:color="auto" w:fill="auto"/>
            <w:vAlign w:val="center"/>
          </w:tcPr>
          <w:p w14:paraId="06D911F4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09277EF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D0264" w:rsidRPr="0014505A" w14:paraId="5D4688AE" w14:textId="77777777" w:rsidTr="00B018FB">
        <w:trPr>
          <w:trHeight w:val="227"/>
        </w:trPr>
        <w:tc>
          <w:tcPr>
            <w:tcW w:w="1985" w:type="dxa"/>
          </w:tcPr>
          <w:p w14:paraId="5E2945EA" w14:textId="143557C1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uffart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0)</w:t>
            </w:r>
          </w:p>
        </w:tc>
        <w:tc>
          <w:tcPr>
            <w:tcW w:w="3827" w:type="dxa"/>
            <w:shd w:val="clear" w:color="auto" w:fill="auto"/>
          </w:tcPr>
          <w:p w14:paraId="706C1D1D" w14:textId="5D743498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 xml:space="preserve">Reliability 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7EA5CC14" w14:textId="4E128EDF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CC = 0.89 (95% CI 0.66-0.94)</w:t>
            </w:r>
          </w:p>
        </w:tc>
        <w:tc>
          <w:tcPr>
            <w:tcW w:w="993" w:type="dxa"/>
            <w:shd w:val="clear" w:color="auto" w:fill="auto"/>
          </w:tcPr>
          <w:p w14:paraId="399326DC" w14:textId="38FFF12E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+</w:t>
            </w:r>
          </w:p>
        </w:tc>
      </w:tr>
      <w:tr w:rsidR="000D0264" w:rsidRPr="0014505A" w14:paraId="1D2C54EB" w14:textId="77777777" w:rsidTr="00B018FB">
        <w:trPr>
          <w:trHeight w:val="227"/>
        </w:trPr>
        <w:tc>
          <w:tcPr>
            <w:tcW w:w="1985" w:type="dxa"/>
          </w:tcPr>
          <w:p w14:paraId="01D8FB3E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14:paraId="7C2B32EA" w14:textId="4DD44854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Measurement error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204D4076" w14:textId="63E79774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M = 1.7; SDD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US"/>
              </w:rPr>
              <w:t>95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= 6.7; SDD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US"/>
              </w:rPr>
              <w:t>95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/range = 0.16</w:t>
            </w:r>
          </w:p>
        </w:tc>
        <w:tc>
          <w:tcPr>
            <w:tcW w:w="993" w:type="dxa"/>
            <w:shd w:val="clear" w:color="auto" w:fill="auto"/>
          </w:tcPr>
          <w:p w14:paraId="4EAEA63D" w14:textId="46AA2E48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0D0264" w:rsidRPr="0014505A" w14:paraId="290B7D40" w14:textId="77777777" w:rsidTr="00B018FB">
        <w:trPr>
          <w:trHeight w:val="227"/>
        </w:trPr>
        <w:tc>
          <w:tcPr>
            <w:tcW w:w="1985" w:type="dxa"/>
          </w:tcPr>
          <w:p w14:paraId="36B76ADF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14:paraId="358BC6A0" w14:textId="09BE64A4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 xml:space="preserve">Hypotheses testing for construct validity: convergent validity and discriminative validity </w:t>
            </w:r>
          </w:p>
        </w:tc>
        <w:tc>
          <w:tcPr>
            <w:tcW w:w="7796" w:type="dxa"/>
            <w:shd w:val="clear" w:color="auto" w:fill="auto"/>
          </w:tcPr>
          <w:p w14:paraId="4E4FCB41" w14:textId="68278AF1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esults in line with 5 hypotheses</w:t>
            </w:r>
          </w:p>
        </w:tc>
        <w:tc>
          <w:tcPr>
            <w:tcW w:w="993" w:type="dxa"/>
            <w:shd w:val="clear" w:color="auto" w:fill="auto"/>
          </w:tcPr>
          <w:p w14:paraId="6635625D" w14:textId="500A3590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+</w:t>
            </w:r>
          </w:p>
        </w:tc>
      </w:tr>
      <w:tr w:rsidR="000D0264" w:rsidRPr="0014505A" w14:paraId="03582478" w14:textId="77777777" w:rsidTr="000F0902">
        <w:trPr>
          <w:trHeight w:val="227"/>
        </w:trPr>
        <w:tc>
          <w:tcPr>
            <w:tcW w:w="1985" w:type="dxa"/>
          </w:tcPr>
          <w:p w14:paraId="496E1222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shd w:val="clear" w:color="auto" w:fill="auto"/>
            <w:vAlign w:val="bottom"/>
          </w:tcPr>
          <w:p w14:paraId="1EBA77B2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796" w:type="dxa"/>
            <w:shd w:val="clear" w:color="auto" w:fill="auto"/>
            <w:vAlign w:val="center"/>
          </w:tcPr>
          <w:p w14:paraId="728EBD3B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68FE6AE8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D0264" w:rsidRPr="0014505A" w14:paraId="1E5CB422" w14:textId="77777777" w:rsidTr="00E0375E">
        <w:trPr>
          <w:trHeight w:val="227"/>
        </w:trPr>
        <w:tc>
          <w:tcPr>
            <w:tcW w:w="1985" w:type="dxa"/>
          </w:tcPr>
          <w:p w14:paraId="3DAE7C8E" w14:textId="49B3508A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e Jong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2)</w:t>
            </w:r>
          </w:p>
        </w:tc>
        <w:tc>
          <w:tcPr>
            <w:tcW w:w="3827" w:type="dxa"/>
            <w:shd w:val="clear" w:color="auto" w:fill="auto"/>
          </w:tcPr>
          <w:p w14:paraId="69ED384A" w14:textId="7F259A71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 xml:space="preserve">Reliability </w:t>
            </w:r>
          </w:p>
        </w:tc>
        <w:tc>
          <w:tcPr>
            <w:tcW w:w="7796" w:type="dxa"/>
            <w:shd w:val="clear" w:color="auto" w:fill="auto"/>
          </w:tcPr>
          <w:p w14:paraId="4C954D84" w14:textId="60A2D8DC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CC = 0.81 (95% CI 0.77-0.95); Repeatability coefficient = 1.82</w:t>
            </w:r>
          </w:p>
        </w:tc>
        <w:tc>
          <w:tcPr>
            <w:tcW w:w="993" w:type="dxa"/>
            <w:shd w:val="clear" w:color="auto" w:fill="auto"/>
          </w:tcPr>
          <w:p w14:paraId="16CBAA9B" w14:textId="62665AD8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+</w:t>
            </w:r>
          </w:p>
        </w:tc>
      </w:tr>
      <w:tr w:rsidR="000D0264" w:rsidRPr="0014505A" w14:paraId="3D353F49" w14:textId="77777777" w:rsidTr="00E0375E">
        <w:trPr>
          <w:trHeight w:val="227"/>
        </w:trPr>
        <w:tc>
          <w:tcPr>
            <w:tcW w:w="1985" w:type="dxa"/>
          </w:tcPr>
          <w:p w14:paraId="750B76A8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14:paraId="53D40BD5" w14:textId="0BB7F20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Measurement error</w:t>
            </w:r>
          </w:p>
        </w:tc>
        <w:tc>
          <w:tcPr>
            <w:tcW w:w="7796" w:type="dxa"/>
            <w:shd w:val="clear" w:color="auto" w:fill="auto"/>
          </w:tcPr>
          <w:p w14:paraId="08D6CD83" w14:textId="2ACCBD0D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OA = -2.06-1.40</w:t>
            </w:r>
          </w:p>
        </w:tc>
        <w:tc>
          <w:tcPr>
            <w:tcW w:w="993" w:type="dxa"/>
            <w:shd w:val="clear" w:color="auto" w:fill="auto"/>
          </w:tcPr>
          <w:p w14:paraId="3396D9FB" w14:textId="0B7D72A5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0D0264" w:rsidRPr="0014505A" w14:paraId="7053E74A" w14:textId="77777777" w:rsidTr="00E0375E">
        <w:trPr>
          <w:trHeight w:val="227"/>
        </w:trPr>
        <w:tc>
          <w:tcPr>
            <w:tcW w:w="1985" w:type="dxa"/>
          </w:tcPr>
          <w:p w14:paraId="134F5D1A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14:paraId="66B3746D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796" w:type="dxa"/>
            <w:shd w:val="clear" w:color="auto" w:fill="auto"/>
          </w:tcPr>
          <w:p w14:paraId="0D866C77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78FBD629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D0264" w:rsidRPr="0014505A" w14:paraId="3591854A" w14:textId="77777777" w:rsidTr="000E5C63">
        <w:trPr>
          <w:trHeight w:val="227"/>
        </w:trPr>
        <w:tc>
          <w:tcPr>
            <w:tcW w:w="1985" w:type="dxa"/>
          </w:tcPr>
          <w:p w14:paraId="079AC64D" w14:textId="77777777" w:rsidR="000D0264" w:rsidRPr="00610BB8" w:rsidRDefault="000D0264" w:rsidP="000E5C6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Klotz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8)</w:t>
            </w:r>
          </w:p>
        </w:tc>
        <w:tc>
          <w:tcPr>
            <w:tcW w:w="3827" w:type="dxa"/>
            <w:shd w:val="clear" w:color="auto" w:fill="auto"/>
          </w:tcPr>
          <w:p w14:paraId="57B62F0B" w14:textId="77777777" w:rsidR="000D0264" w:rsidRPr="0014505A" w:rsidRDefault="000D0264" w:rsidP="000E5C6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Hypotheses testing for construct validity: convergent validity</w:t>
            </w:r>
          </w:p>
        </w:tc>
        <w:tc>
          <w:tcPr>
            <w:tcW w:w="7796" w:type="dxa"/>
            <w:shd w:val="clear" w:color="auto" w:fill="auto"/>
          </w:tcPr>
          <w:p w14:paraId="0337A63F" w14:textId="77777777" w:rsidR="000D0264" w:rsidRPr="0014505A" w:rsidRDefault="000D0264" w:rsidP="000E5C6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esults not in line with 1 hypothesis</w:t>
            </w:r>
          </w:p>
          <w:p w14:paraId="08F16BEC" w14:textId="77777777" w:rsidR="000D0264" w:rsidRPr="0014505A" w:rsidRDefault="000D0264" w:rsidP="000E5C6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esults in line with 1 hypothesis</w:t>
            </w:r>
          </w:p>
        </w:tc>
        <w:tc>
          <w:tcPr>
            <w:tcW w:w="993" w:type="dxa"/>
            <w:shd w:val="clear" w:color="auto" w:fill="auto"/>
          </w:tcPr>
          <w:p w14:paraId="30C5F695" w14:textId="77777777" w:rsidR="000D0264" w:rsidRPr="0014505A" w:rsidRDefault="000D0264" w:rsidP="000E5C6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-/1+</w:t>
            </w:r>
          </w:p>
        </w:tc>
      </w:tr>
      <w:tr w:rsidR="000D0264" w:rsidRPr="0014505A" w14:paraId="4FCB88CD" w14:textId="77777777" w:rsidTr="008E6649">
        <w:trPr>
          <w:trHeight w:val="227"/>
        </w:trPr>
        <w:tc>
          <w:tcPr>
            <w:tcW w:w="1985" w:type="dxa"/>
          </w:tcPr>
          <w:p w14:paraId="142001DD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14:paraId="2AF4271F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796" w:type="dxa"/>
            <w:shd w:val="clear" w:color="auto" w:fill="auto"/>
            <w:vAlign w:val="center"/>
          </w:tcPr>
          <w:p w14:paraId="738D8DB3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8820A22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D0264" w:rsidRPr="0014505A" w14:paraId="7B44F5D1" w14:textId="77777777" w:rsidTr="008E6649">
        <w:trPr>
          <w:trHeight w:val="227"/>
        </w:trPr>
        <w:tc>
          <w:tcPr>
            <w:tcW w:w="1985" w:type="dxa"/>
          </w:tcPr>
          <w:p w14:paraId="3A30D349" w14:textId="314A26F5" w:rsidR="000D0264" w:rsidRPr="00610BB8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rnould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3)</w:t>
            </w:r>
          </w:p>
        </w:tc>
        <w:tc>
          <w:tcPr>
            <w:tcW w:w="3827" w:type="dxa"/>
            <w:shd w:val="clear" w:color="auto" w:fill="auto"/>
          </w:tcPr>
          <w:p w14:paraId="74542B62" w14:textId="45BE8CEA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Structural validity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5C114DFA" w14:textId="2FD01EE8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FIT mean square range = 0.66-1.18; OUTFIT mean square range = 0.45-1.55</w:t>
            </w:r>
          </w:p>
        </w:tc>
        <w:tc>
          <w:tcPr>
            <w:tcW w:w="993" w:type="dxa"/>
            <w:shd w:val="clear" w:color="auto" w:fill="auto"/>
          </w:tcPr>
          <w:p w14:paraId="1EE967EF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–</w:t>
            </w:r>
          </w:p>
        </w:tc>
      </w:tr>
      <w:tr w:rsidR="000D0264" w:rsidRPr="0014505A" w14:paraId="76F3428D" w14:textId="77777777" w:rsidTr="008E6649">
        <w:trPr>
          <w:trHeight w:val="227"/>
        </w:trPr>
        <w:tc>
          <w:tcPr>
            <w:tcW w:w="1985" w:type="dxa"/>
          </w:tcPr>
          <w:p w14:paraId="237E8C1B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1F974365" w14:textId="7E266F08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 xml:space="preserve">Internal consistency 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090145E6" w14:textId="0D97EADD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erson separation reliability coefficient = 0.94</w:t>
            </w:r>
          </w:p>
        </w:tc>
        <w:tc>
          <w:tcPr>
            <w:tcW w:w="993" w:type="dxa"/>
            <w:shd w:val="clear" w:color="auto" w:fill="auto"/>
          </w:tcPr>
          <w:p w14:paraId="10E3319E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0D0264" w:rsidRPr="0014505A" w14:paraId="4249C811" w14:textId="77777777" w:rsidTr="008E6649">
        <w:trPr>
          <w:trHeight w:val="227"/>
        </w:trPr>
        <w:tc>
          <w:tcPr>
            <w:tcW w:w="1985" w:type="dxa"/>
          </w:tcPr>
          <w:p w14:paraId="2E167BFC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6D4D185A" w14:textId="48D1A793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 xml:space="preserve">Reliability 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41AC1BB9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earson correlation coefficient R = 0.91, p &lt;0.001</w:t>
            </w:r>
          </w:p>
        </w:tc>
        <w:tc>
          <w:tcPr>
            <w:tcW w:w="993" w:type="dxa"/>
            <w:shd w:val="clear" w:color="auto" w:fill="auto"/>
          </w:tcPr>
          <w:p w14:paraId="02B058C2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0D0264" w:rsidRPr="0014505A" w14:paraId="3FB81E4D" w14:textId="77777777" w:rsidTr="008E6649">
        <w:trPr>
          <w:trHeight w:val="227"/>
        </w:trPr>
        <w:tc>
          <w:tcPr>
            <w:tcW w:w="1985" w:type="dxa"/>
          </w:tcPr>
          <w:p w14:paraId="09A4AD49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238D19DC" w14:textId="2F9F3443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Hypotheses testing for construct validity: discriminative validity</w:t>
            </w:r>
          </w:p>
        </w:tc>
        <w:tc>
          <w:tcPr>
            <w:tcW w:w="7796" w:type="dxa"/>
            <w:shd w:val="clear" w:color="auto" w:fill="auto"/>
          </w:tcPr>
          <w:p w14:paraId="7725C3B1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esults in line with 2 hypotheses</w:t>
            </w:r>
          </w:p>
        </w:tc>
        <w:tc>
          <w:tcPr>
            <w:tcW w:w="993" w:type="dxa"/>
            <w:shd w:val="clear" w:color="auto" w:fill="auto"/>
          </w:tcPr>
          <w:p w14:paraId="7ED15508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+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§</w:t>
            </w:r>
          </w:p>
        </w:tc>
      </w:tr>
      <w:tr w:rsidR="000D0264" w:rsidRPr="0014505A" w14:paraId="668423DB" w14:textId="77777777" w:rsidTr="00FC09E1">
        <w:trPr>
          <w:trHeight w:val="85"/>
        </w:trPr>
        <w:tc>
          <w:tcPr>
            <w:tcW w:w="1985" w:type="dxa"/>
          </w:tcPr>
          <w:p w14:paraId="2B93303F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3"/>
            <w:shd w:val="clear" w:color="auto" w:fill="auto"/>
            <w:vAlign w:val="bottom"/>
          </w:tcPr>
          <w:p w14:paraId="156F3655" w14:textId="6D3B124A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0D0264" w:rsidRPr="0014505A" w14:paraId="74FCCC32" w14:textId="77777777" w:rsidTr="008E6649">
        <w:trPr>
          <w:trHeight w:val="227"/>
        </w:trPr>
        <w:tc>
          <w:tcPr>
            <w:tcW w:w="1985" w:type="dxa"/>
          </w:tcPr>
          <w:p w14:paraId="03CABD2B" w14:textId="03C0AFDA" w:rsidR="000D0264" w:rsidRPr="00610BB8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leyenheuft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3)</w:t>
            </w:r>
          </w:p>
        </w:tc>
        <w:tc>
          <w:tcPr>
            <w:tcW w:w="3827" w:type="dxa"/>
            <w:shd w:val="clear" w:color="auto" w:fill="auto"/>
          </w:tcPr>
          <w:p w14:paraId="3AF3CB8B" w14:textId="3E2092F5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Responsiveness: construct approach</w:t>
            </w:r>
          </w:p>
        </w:tc>
        <w:tc>
          <w:tcPr>
            <w:tcW w:w="7796" w:type="dxa"/>
            <w:shd w:val="clear" w:color="auto" w:fill="auto"/>
          </w:tcPr>
          <w:p w14:paraId="35D456DC" w14:textId="01B96F1C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RM ANOVA F = 29.89, p&lt;0.001; Effect size T1vsT2 = 0.916, T2vsT3 = 0.158; 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br/>
              <w:t>Correlation changes measured by PEDI and ABILHAND-Kids Spearman r = 0.430, p = 0.003; Correlation changes measured by AHA and ABILHAND-Kids Pearson, r = –0.104, p = 0.493</w:t>
            </w:r>
          </w:p>
        </w:tc>
        <w:tc>
          <w:tcPr>
            <w:tcW w:w="993" w:type="dxa"/>
            <w:shd w:val="clear" w:color="auto" w:fill="auto"/>
          </w:tcPr>
          <w:p w14:paraId="2E14F4B7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0D0264" w:rsidRPr="0014505A" w14:paraId="1BDA1F9A" w14:textId="77777777" w:rsidTr="00565537">
        <w:trPr>
          <w:trHeight w:val="40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57C450E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FB1EF" w14:textId="42AC426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ABILHAND-Kids (Ukrainian version)</w:t>
            </w:r>
          </w:p>
        </w:tc>
      </w:tr>
      <w:tr w:rsidR="000D0264" w:rsidRPr="0014505A" w14:paraId="62DC6A2C" w14:textId="77777777" w:rsidTr="008E6649">
        <w:trPr>
          <w:trHeight w:val="227"/>
        </w:trPr>
        <w:tc>
          <w:tcPr>
            <w:tcW w:w="1985" w:type="dxa"/>
          </w:tcPr>
          <w:p w14:paraId="522DD64E" w14:textId="7C0AD02B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asiuk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7)</w:t>
            </w:r>
          </w:p>
        </w:tc>
        <w:tc>
          <w:tcPr>
            <w:tcW w:w="3827" w:type="dxa"/>
            <w:shd w:val="clear" w:color="auto" w:fill="auto"/>
          </w:tcPr>
          <w:p w14:paraId="21ECDDFF" w14:textId="3CB3A0D5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Structural validity</w:t>
            </w:r>
          </w:p>
        </w:tc>
        <w:tc>
          <w:tcPr>
            <w:tcW w:w="7796" w:type="dxa"/>
            <w:shd w:val="clear" w:color="auto" w:fill="auto"/>
          </w:tcPr>
          <w:p w14:paraId="170D4E2A" w14:textId="1F8A88FF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tandardized residuals range = -2.19-1.58</w:t>
            </w:r>
          </w:p>
        </w:tc>
        <w:tc>
          <w:tcPr>
            <w:tcW w:w="993" w:type="dxa"/>
            <w:shd w:val="clear" w:color="auto" w:fill="auto"/>
          </w:tcPr>
          <w:p w14:paraId="747C6284" w14:textId="6CC65814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–</w:t>
            </w:r>
          </w:p>
        </w:tc>
      </w:tr>
      <w:tr w:rsidR="000D0264" w:rsidRPr="0014505A" w14:paraId="66912E3D" w14:textId="77777777" w:rsidTr="008E6649">
        <w:trPr>
          <w:trHeight w:val="227"/>
        </w:trPr>
        <w:tc>
          <w:tcPr>
            <w:tcW w:w="1985" w:type="dxa"/>
          </w:tcPr>
          <w:p w14:paraId="22238D9A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3CE1FC84" w14:textId="438360C0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Internal consistency</w:t>
            </w:r>
          </w:p>
        </w:tc>
        <w:tc>
          <w:tcPr>
            <w:tcW w:w="7796" w:type="dxa"/>
            <w:shd w:val="clear" w:color="auto" w:fill="auto"/>
          </w:tcPr>
          <w:p w14:paraId="44A12853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erson separation index = 0.95</w:t>
            </w:r>
          </w:p>
        </w:tc>
        <w:tc>
          <w:tcPr>
            <w:tcW w:w="993" w:type="dxa"/>
            <w:shd w:val="clear" w:color="auto" w:fill="auto"/>
          </w:tcPr>
          <w:p w14:paraId="7594BFDB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0D0264" w:rsidRPr="0014505A" w14:paraId="4A51A5CB" w14:textId="77777777" w:rsidTr="008E6649">
        <w:trPr>
          <w:trHeight w:val="227"/>
        </w:trPr>
        <w:tc>
          <w:tcPr>
            <w:tcW w:w="1985" w:type="dxa"/>
            <w:tcBorders>
              <w:bottom w:val="single" w:sz="4" w:space="0" w:color="auto"/>
            </w:tcBorders>
          </w:tcPr>
          <w:p w14:paraId="0AFE8EFD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6AA7D9C3" w14:textId="48FC1D58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Cross-cultural validity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</w:tcPr>
          <w:p w14:paraId="4459F47E" w14:textId="5F28CCEE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 major DIF’s were observed across countries (Ukrainian versus Belgian cohort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A0559C5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–</w:t>
            </w:r>
          </w:p>
        </w:tc>
      </w:tr>
      <w:tr w:rsidR="000D0264" w:rsidRPr="0014505A" w14:paraId="242151DA" w14:textId="77777777" w:rsidTr="003863E3">
        <w:trPr>
          <w:trHeight w:val="40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828BFB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5244AC" w14:textId="62C04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ABILHAND-Kids (Danish version)</w:t>
            </w:r>
          </w:p>
        </w:tc>
      </w:tr>
      <w:tr w:rsidR="000D0264" w:rsidRPr="0014505A" w14:paraId="5D09EF41" w14:textId="77777777" w:rsidTr="008E6649">
        <w:trPr>
          <w:trHeight w:val="227"/>
        </w:trPr>
        <w:tc>
          <w:tcPr>
            <w:tcW w:w="1985" w:type="dxa"/>
            <w:tcBorders>
              <w:top w:val="single" w:sz="4" w:space="0" w:color="auto"/>
            </w:tcBorders>
          </w:tcPr>
          <w:p w14:paraId="4A604695" w14:textId="59668784" w:rsidR="000D0264" w:rsidRPr="00262383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ansen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8)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</w:tcPr>
          <w:p w14:paraId="0C476289" w14:textId="6A2C8E69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 xml:space="preserve">Structural validity </w:t>
            </w:r>
          </w:p>
        </w:tc>
        <w:tc>
          <w:tcPr>
            <w:tcW w:w="7796" w:type="dxa"/>
            <w:tcBorders>
              <w:top w:val="single" w:sz="4" w:space="0" w:color="auto"/>
            </w:tcBorders>
            <w:shd w:val="clear" w:color="auto" w:fill="auto"/>
          </w:tcPr>
          <w:p w14:paraId="272E70C9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TLI = 0.98; CFI = 0.98; RMSEA = 0.07; SRMR = 0.07</w:t>
            </w:r>
          </w:p>
          <w:p w14:paraId="299BC849" w14:textId="3BA6AC12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Fit residuals (z) range = -2.178-2.17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85F59EE" w14:textId="742F6AD6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–</w:t>
            </w:r>
          </w:p>
        </w:tc>
      </w:tr>
      <w:tr w:rsidR="000D0264" w:rsidRPr="0014505A" w14:paraId="2A0330AE" w14:textId="77777777" w:rsidTr="008E6649">
        <w:trPr>
          <w:trHeight w:val="227"/>
        </w:trPr>
        <w:tc>
          <w:tcPr>
            <w:tcW w:w="1985" w:type="dxa"/>
          </w:tcPr>
          <w:p w14:paraId="6478F8EB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612C6AC0" w14:textId="6A80A64E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Internal consistency</w:t>
            </w:r>
          </w:p>
        </w:tc>
        <w:tc>
          <w:tcPr>
            <w:tcW w:w="7796" w:type="dxa"/>
            <w:shd w:val="clear" w:color="auto" w:fill="auto"/>
          </w:tcPr>
          <w:p w14:paraId="0008354D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ronbach’s alpha = 0.96</w:t>
            </w:r>
          </w:p>
        </w:tc>
        <w:tc>
          <w:tcPr>
            <w:tcW w:w="993" w:type="dxa"/>
            <w:shd w:val="clear" w:color="auto" w:fill="auto"/>
          </w:tcPr>
          <w:p w14:paraId="55F16D83" w14:textId="7C50341F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0D0264" w:rsidRPr="0014505A" w14:paraId="59EE6D84" w14:textId="77777777" w:rsidTr="008E6649">
        <w:trPr>
          <w:trHeight w:val="227"/>
        </w:trPr>
        <w:tc>
          <w:tcPr>
            <w:tcW w:w="1985" w:type="dxa"/>
          </w:tcPr>
          <w:p w14:paraId="5915436D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576F4E83" w14:textId="0FF22F82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Measurement invariance</w:t>
            </w:r>
          </w:p>
        </w:tc>
        <w:tc>
          <w:tcPr>
            <w:tcW w:w="7796" w:type="dxa"/>
            <w:shd w:val="clear" w:color="auto" w:fill="auto"/>
          </w:tcPr>
          <w:p w14:paraId="6423E67B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 non-uniform DIF was observed across age groups</w:t>
            </w:r>
          </w:p>
        </w:tc>
        <w:tc>
          <w:tcPr>
            <w:tcW w:w="993" w:type="dxa"/>
            <w:shd w:val="clear" w:color="auto" w:fill="auto"/>
          </w:tcPr>
          <w:p w14:paraId="504DF64B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–</w:t>
            </w:r>
          </w:p>
        </w:tc>
      </w:tr>
      <w:tr w:rsidR="000D0264" w:rsidRPr="0014505A" w14:paraId="1D68C765" w14:textId="77777777" w:rsidTr="008E6649">
        <w:trPr>
          <w:trHeight w:val="227"/>
        </w:trPr>
        <w:tc>
          <w:tcPr>
            <w:tcW w:w="1985" w:type="dxa"/>
          </w:tcPr>
          <w:p w14:paraId="6AA68AAF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2AEC4BBA" w14:textId="1FC8851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7796" w:type="dxa"/>
            <w:shd w:val="clear" w:color="auto" w:fill="auto"/>
          </w:tcPr>
          <w:p w14:paraId="4621F231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CC2.1 = 0.97 (95% CI 0.95-0.98)</w:t>
            </w:r>
          </w:p>
        </w:tc>
        <w:tc>
          <w:tcPr>
            <w:tcW w:w="993" w:type="dxa"/>
            <w:shd w:val="clear" w:color="auto" w:fill="auto"/>
          </w:tcPr>
          <w:p w14:paraId="1F55108E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+</w:t>
            </w:r>
          </w:p>
        </w:tc>
      </w:tr>
      <w:tr w:rsidR="000D0264" w:rsidRPr="0014505A" w14:paraId="71CC4DAE" w14:textId="77777777" w:rsidTr="008E6649">
        <w:trPr>
          <w:trHeight w:val="227"/>
        </w:trPr>
        <w:tc>
          <w:tcPr>
            <w:tcW w:w="1985" w:type="dxa"/>
            <w:tcBorders>
              <w:bottom w:val="single" w:sz="4" w:space="0" w:color="auto"/>
            </w:tcBorders>
          </w:tcPr>
          <w:p w14:paraId="7111B823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57B61CD2" w14:textId="122358C8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Measurement error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</w:tcPr>
          <w:p w14:paraId="007C87CC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E = 0.5; LOAs range: –4.8-5.5; SDC = 5.15 point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47258FA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0D0264" w:rsidRPr="0014505A" w14:paraId="621AE19A" w14:textId="77777777" w:rsidTr="00565537">
        <w:trPr>
          <w:trHeight w:val="40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5A9F673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CCEFDE" w14:textId="4FD1FB7E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ABILHAND-Kids (Turkish version)</w:t>
            </w:r>
          </w:p>
        </w:tc>
      </w:tr>
      <w:tr w:rsidR="000D0264" w:rsidRPr="0014505A" w14:paraId="496EEC94" w14:textId="77777777" w:rsidTr="008E6649">
        <w:trPr>
          <w:trHeight w:val="227"/>
        </w:trPr>
        <w:tc>
          <w:tcPr>
            <w:tcW w:w="1985" w:type="dxa"/>
          </w:tcPr>
          <w:p w14:paraId="4ED6F02D" w14:textId="2A6A1DE1" w:rsidR="000D0264" w:rsidRPr="00262383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Şahin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9)</w:t>
            </w:r>
          </w:p>
        </w:tc>
        <w:tc>
          <w:tcPr>
            <w:tcW w:w="3827" w:type="dxa"/>
            <w:shd w:val="clear" w:color="auto" w:fill="auto"/>
          </w:tcPr>
          <w:p w14:paraId="7832300D" w14:textId="3649F8B4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Structural validity</w:t>
            </w:r>
          </w:p>
        </w:tc>
        <w:tc>
          <w:tcPr>
            <w:tcW w:w="7796" w:type="dxa"/>
            <w:shd w:val="clear" w:color="auto" w:fill="auto"/>
          </w:tcPr>
          <w:p w14:paraId="386A6686" w14:textId="30F9D8BC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esidual (z) range = -1.636-1.934</w:t>
            </w:r>
          </w:p>
        </w:tc>
        <w:tc>
          <w:tcPr>
            <w:tcW w:w="993" w:type="dxa"/>
            <w:shd w:val="clear" w:color="auto" w:fill="auto"/>
          </w:tcPr>
          <w:p w14:paraId="64EBE9A3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0D0264" w:rsidRPr="0014505A" w14:paraId="3C028BB6" w14:textId="77777777" w:rsidTr="008E6649">
        <w:trPr>
          <w:trHeight w:val="227"/>
        </w:trPr>
        <w:tc>
          <w:tcPr>
            <w:tcW w:w="1985" w:type="dxa"/>
          </w:tcPr>
          <w:p w14:paraId="7E6A19FA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3F76C5DA" w14:textId="26C8BF92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Internal consistency</w:t>
            </w:r>
          </w:p>
        </w:tc>
        <w:tc>
          <w:tcPr>
            <w:tcW w:w="7796" w:type="dxa"/>
            <w:shd w:val="clear" w:color="auto" w:fill="auto"/>
          </w:tcPr>
          <w:p w14:paraId="4A911F1A" w14:textId="58C11575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ronbach’s alpha = 0.94</w:t>
            </w:r>
          </w:p>
        </w:tc>
        <w:tc>
          <w:tcPr>
            <w:tcW w:w="993" w:type="dxa"/>
            <w:shd w:val="clear" w:color="auto" w:fill="auto"/>
          </w:tcPr>
          <w:p w14:paraId="3C62F94B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0D0264" w:rsidRPr="0014505A" w14:paraId="216151D1" w14:textId="77777777" w:rsidTr="008E6649">
        <w:trPr>
          <w:trHeight w:val="227"/>
        </w:trPr>
        <w:tc>
          <w:tcPr>
            <w:tcW w:w="1985" w:type="dxa"/>
          </w:tcPr>
          <w:p w14:paraId="38C69D5F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48B69A4F" w14:textId="47739923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 xml:space="preserve">Measurement invariance </w:t>
            </w:r>
          </w:p>
        </w:tc>
        <w:tc>
          <w:tcPr>
            <w:tcW w:w="7796" w:type="dxa"/>
            <w:shd w:val="clear" w:color="auto" w:fill="auto"/>
          </w:tcPr>
          <w:p w14:paraId="204AB6B2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 DIF was observed</w:t>
            </w:r>
          </w:p>
        </w:tc>
        <w:tc>
          <w:tcPr>
            <w:tcW w:w="993" w:type="dxa"/>
            <w:shd w:val="clear" w:color="auto" w:fill="auto"/>
          </w:tcPr>
          <w:p w14:paraId="6D4F9703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+</w:t>
            </w:r>
          </w:p>
        </w:tc>
      </w:tr>
      <w:tr w:rsidR="000D0264" w:rsidRPr="0014505A" w14:paraId="3C4591AE" w14:textId="77777777" w:rsidTr="008E6649">
        <w:trPr>
          <w:trHeight w:val="227"/>
        </w:trPr>
        <w:tc>
          <w:tcPr>
            <w:tcW w:w="1985" w:type="dxa"/>
          </w:tcPr>
          <w:p w14:paraId="4F7D4EFB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2D8C7EFE" w14:textId="36900E31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7796" w:type="dxa"/>
            <w:shd w:val="clear" w:color="auto" w:fill="auto"/>
          </w:tcPr>
          <w:p w14:paraId="01F0955E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CC = 0.98 (95% CI 0.98-1.00)</w:t>
            </w:r>
          </w:p>
        </w:tc>
        <w:tc>
          <w:tcPr>
            <w:tcW w:w="993" w:type="dxa"/>
            <w:shd w:val="clear" w:color="auto" w:fill="auto"/>
          </w:tcPr>
          <w:p w14:paraId="059EE861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+</w:t>
            </w:r>
          </w:p>
        </w:tc>
      </w:tr>
      <w:tr w:rsidR="000D0264" w:rsidRPr="0014505A" w14:paraId="5D4D1073" w14:textId="77777777" w:rsidTr="008E6649">
        <w:trPr>
          <w:trHeight w:val="227"/>
        </w:trPr>
        <w:tc>
          <w:tcPr>
            <w:tcW w:w="1985" w:type="dxa"/>
            <w:tcBorders>
              <w:bottom w:val="single" w:sz="4" w:space="0" w:color="auto"/>
            </w:tcBorders>
          </w:tcPr>
          <w:p w14:paraId="1B6669ED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53F292C6" w14:textId="154BE394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Hypotheses testing for construct validity: convergent validity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</w:tcPr>
          <w:p w14:paraId="1BF586EE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esults in line with 2 hypotheses</w:t>
            </w:r>
          </w:p>
        </w:tc>
        <w:tc>
          <w:tcPr>
            <w:tcW w:w="993" w:type="dxa"/>
            <w:shd w:val="clear" w:color="auto" w:fill="auto"/>
          </w:tcPr>
          <w:p w14:paraId="35461980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+</w:t>
            </w:r>
          </w:p>
        </w:tc>
      </w:tr>
      <w:tr w:rsidR="000D0264" w:rsidRPr="0014505A" w14:paraId="05A3ABFE" w14:textId="77777777" w:rsidTr="00565537">
        <w:trPr>
          <w:trHeight w:val="40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D8139C1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7CFA85" w14:textId="42FA75AD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ABILHAND-Kids (Arabic version)</w:t>
            </w:r>
          </w:p>
        </w:tc>
      </w:tr>
      <w:tr w:rsidR="000D0264" w:rsidRPr="0014505A" w14:paraId="52867DD1" w14:textId="77777777" w:rsidTr="008E6649">
        <w:trPr>
          <w:trHeight w:val="227"/>
        </w:trPr>
        <w:tc>
          <w:tcPr>
            <w:tcW w:w="1985" w:type="dxa"/>
          </w:tcPr>
          <w:p w14:paraId="37DB3638" w14:textId="78D802EF" w:rsidR="000D0264" w:rsidRPr="00262383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lnahdi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0)</w:t>
            </w:r>
          </w:p>
        </w:tc>
        <w:tc>
          <w:tcPr>
            <w:tcW w:w="3827" w:type="dxa"/>
            <w:shd w:val="clear" w:color="auto" w:fill="auto"/>
          </w:tcPr>
          <w:p w14:paraId="30FF7888" w14:textId="5A52DC53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Structural validity</w:t>
            </w:r>
          </w:p>
        </w:tc>
        <w:tc>
          <w:tcPr>
            <w:tcW w:w="7796" w:type="dxa"/>
            <w:shd w:val="clear" w:color="auto" w:fill="auto"/>
          </w:tcPr>
          <w:p w14:paraId="23A901DB" w14:textId="11509505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Unidimensionality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T-Tests (CI): 6.08% significant tests</w:t>
            </w: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(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ower limit of 95% CI = 2.60</w:t>
            </w: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)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;</w:t>
            </w:r>
          </w:p>
          <w:p w14:paraId="53BFCB60" w14:textId="7E544A1B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Fit residual range = -2.06-2.01</w:t>
            </w:r>
          </w:p>
        </w:tc>
        <w:tc>
          <w:tcPr>
            <w:tcW w:w="993" w:type="dxa"/>
            <w:shd w:val="clear" w:color="auto" w:fill="auto"/>
          </w:tcPr>
          <w:p w14:paraId="7FEA1722" w14:textId="62F786D5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–</w:t>
            </w:r>
          </w:p>
        </w:tc>
      </w:tr>
      <w:tr w:rsidR="000D0264" w:rsidRPr="0014505A" w14:paraId="2D6A092E" w14:textId="77777777" w:rsidTr="008E6649">
        <w:trPr>
          <w:trHeight w:val="227"/>
        </w:trPr>
        <w:tc>
          <w:tcPr>
            <w:tcW w:w="1985" w:type="dxa"/>
          </w:tcPr>
          <w:p w14:paraId="1123B4FB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0C95AE8B" w14:textId="6FBBC28E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Internal consistency</w:t>
            </w:r>
          </w:p>
        </w:tc>
        <w:tc>
          <w:tcPr>
            <w:tcW w:w="7796" w:type="dxa"/>
            <w:shd w:val="clear" w:color="auto" w:fill="auto"/>
          </w:tcPr>
          <w:p w14:paraId="6555C863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erson separation index = 0.93</w:t>
            </w:r>
          </w:p>
        </w:tc>
        <w:tc>
          <w:tcPr>
            <w:tcW w:w="993" w:type="dxa"/>
            <w:shd w:val="clear" w:color="auto" w:fill="auto"/>
          </w:tcPr>
          <w:p w14:paraId="26F55928" w14:textId="4ECC04B8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0D0264" w:rsidRPr="0014505A" w14:paraId="2E2E3B08" w14:textId="77777777" w:rsidTr="008E6649">
        <w:trPr>
          <w:trHeight w:val="227"/>
        </w:trPr>
        <w:tc>
          <w:tcPr>
            <w:tcW w:w="1985" w:type="dxa"/>
          </w:tcPr>
          <w:p w14:paraId="0FA71B2D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57EF05A6" w14:textId="21E2AA2C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Measurement invariance</w:t>
            </w:r>
          </w:p>
        </w:tc>
        <w:tc>
          <w:tcPr>
            <w:tcW w:w="7796" w:type="dxa"/>
            <w:shd w:val="clear" w:color="auto" w:fill="auto"/>
          </w:tcPr>
          <w:p w14:paraId="07B88647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 DIF was observed</w:t>
            </w:r>
          </w:p>
        </w:tc>
        <w:tc>
          <w:tcPr>
            <w:tcW w:w="993" w:type="dxa"/>
            <w:shd w:val="clear" w:color="auto" w:fill="auto"/>
          </w:tcPr>
          <w:p w14:paraId="4D040485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+</w:t>
            </w:r>
          </w:p>
        </w:tc>
      </w:tr>
      <w:tr w:rsidR="000D0264" w:rsidRPr="0014505A" w14:paraId="63DAE4E4" w14:textId="77777777" w:rsidTr="008E6649">
        <w:trPr>
          <w:trHeight w:val="227"/>
        </w:trPr>
        <w:tc>
          <w:tcPr>
            <w:tcW w:w="1985" w:type="dxa"/>
          </w:tcPr>
          <w:p w14:paraId="224DEE84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3E9B7E25" w14:textId="18CA41E0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7796" w:type="dxa"/>
            <w:shd w:val="clear" w:color="auto" w:fill="auto"/>
          </w:tcPr>
          <w:p w14:paraId="6E431BEB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CC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GB"/>
              </w:rPr>
              <w:t>agreement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= 0.98 (95% CI 0.97-0.99)</w:t>
            </w:r>
          </w:p>
        </w:tc>
        <w:tc>
          <w:tcPr>
            <w:tcW w:w="993" w:type="dxa"/>
            <w:shd w:val="clear" w:color="auto" w:fill="auto"/>
          </w:tcPr>
          <w:p w14:paraId="1F92F558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+</w:t>
            </w:r>
          </w:p>
        </w:tc>
      </w:tr>
      <w:tr w:rsidR="000D0264" w:rsidRPr="0014505A" w14:paraId="56F7B9FB" w14:textId="77777777" w:rsidTr="008E6649">
        <w:trPr>
          <w:trHeight w:val="227"/>
        </w:trPr>
        <w:tc>
          <w:tcPr>
            <w:tcW w:w="1985" w:type="dxa"/>
          </w:tcPr>
          <w:p w14:paraId="54DABA8F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5F8BFA4F" w14:textId="22C40403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Measurement error</w:t>
            </w:r>
          </w:p>
        </w:tc>
        <w:tc>
          <w:tcPr>
            <w:tcW w:w="7796" w:type="dxa"/>
            <w:shd w:val="clear" w:color="auto" w:fill="auto"/>
          </w:tcPr>
          <w:p w14:paraId="180E8FBA" w14:textId="7145ABC0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M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US"/>
              </w:rPr>
              <w:t>agreement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= 0.24; MDC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US"/>
              </w:rPr>
              <w:t>95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= 0.68</w:t>
            </w:r>
          </w:p>
        </w:tc>
        <w:tc>
          <w:tcPr>
            <w:tcW w:w="993" w:type="dxa"/>
            <w:shd w:val="clear" w:color="auto" w:fill="auto"/>
          </w:tcPr>
          <w:p w14:paraId="01ACA30C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0D0264" w:rsidRPr="0014505A" w14:paraId="18415D3A" w14:textId="77777777" w:rsidTr="008E6649">
        <w:trPr>
          <w:trHeight w:val="227"/>
        </w:trPr>
        <w:tc>
          <w:tcPr>
            <w:tcW w:w="1985" w:type="dxa"/>
            <w:tcBorders>
              <w:bottom w:val="single" w:sz="4" w:space="0" w:color="auto"/>
            </w:tcBorders>
          </w:tcPr>
          <w:p w14:paraId="70369508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78A6BBFB" w14:textId="6633E720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 xml:space="preserve">Hypotheses testing for construct validity: convergent validity 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</w:tcPr>
          <w:p w14:paraId="2F868F4F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esults not in line with 1 hypothesis</w:t>
            </w:r>
          </w:p>
          <w:p w14:paraId="58349EBE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esults in line with 6 hypotheses</w:t>
            </w:r>
          </w:p>
        </w:tc>
        <w:tc>
          <w:tcPr>
            <w:tcW w:w="993" w:type="dxa"/>
            <w:shd w:val="clear" w:color="auto" w:fill="auto"/>
          </w:tcPr>
          <w:p w14:paraId="75BABF14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-/6+</w:t>
            </w:r>
          </w:p>
        </w:tc>
      </w:tr>
      <w:tr w:rsidR="000D0264" w:rsidRPr="0014505A" w14:paraId="4F27609E" w14:textId="77777777" w:rsidTr="00565537">
        <w:trPr>
          <w:trHeight w:val="40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BE410B7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A23065" w14:textId="79004F03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ABILHAND-Kids (Persian version)</w:t>
            </w:r>
          </w:p>
        </w:tc>
      </w:tr>
      <w:tr w:rsidR="000D0264" w:rsidRPr="0014505A" w14:paraId="3F9FC8F8" w14:textId="77777777" w:rsidTr="008E6649">
        <w:trPr>
          <w:trHeight w:val="227"/>
        </w:trPr>
        <w:tc>
          <w:tcPr>
            <w:tcW w:w="1985" w:type="dxa"/>
            <w:vMerge w:val="restart"/>
          </w:tcPr>
          <w:p w14:paraId="3639C4DC" w14:textId="6D4252B8" w:rsidR="000D0264" w:rsidRPr="00262383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ohammadkhani-Pordanjani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1)</w:t>
            </w:r>
          </w:p>
        </w:tc>
        <w:tc>
          <w:tcPr>
            <w:tcW w:w="3827" w:type="dxa"/>
            <w:shd w:val="clear" w:color="auto" w:fill="auto"/>
          </w:tcPr>
          <w:p w14:paraId="766ECA03" w14:textId="6BC9C28E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Structural validity</w:t>
            </w:r>
          </w:p>
        </w:tc>
        <w:tc>
          <w:tcPr>
            <w:tcW w:w="7796" w:type="dxa"/>
            <w:shd w:val="clear" w:color="auto" w:fill="auto"/>
          </w:tcPr>
          <w:p w14:paraId="011DAD2C" w14:textId="78EDBCD3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χ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probability = 0.40; PCA on the residuals, first residual factor accounts for 13% of the</w:t>
            </w:r>
          </w:p>
          <w:p w14:paraId="5030B1E5" w14:textId="2EF30E84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observed variance;</w:t>
            </w:r>
          </w:p>
          <w:p w14:paraId="1348DE10" w14:textId="6967DA5B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tandardized residuals range = -1.34-1.60</w:t>
            </w:r>
          </w:p>
        </w:tc>
        <w:tc>
          <w:tcPr>
            <w:tcW w:w="993" w:type="dxa"/>
            <w:shd w:val="clear" w:color="auto" w:fill="auto"/>
          </w:tcPr>
          <w:p w14:paraId="6D7BC0C9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+</w:t>
            </w:r>
          </w:p>
        </w:tc>
      </w:tr>
      <w:tr w:rsidR="000D0264" w:rsidRPr="0014505A" w14:paraId="164DFECA" w14:textId="77777777" w:rsidTr="008E6649">
        <w:trPr>
          <w:trHeight w:val="227"/>
        </w:trPr>
        <w:tc>
          <w:tcPr>
            <w:tcW w:w="1985" w:type="dxa"/>
            <w:vMerge/>
          </w:tcPr>
          <w:p w14:paraId="3E3CCBFE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6FEDA5F0" w14:textId="61420EC0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Internal consistency</w:t>
            </w:r>
          </w:p>
        </w:tc>
        <w:tc>
          <w:tcPr>
            <w:tcW w:w="7796" w:type="dxa"/>
            <w:shd w:val="clear" w:color="auto" w:fill="auto"/>
          </w:tcPr>
          <w:p w14:paraId="0B03CBD8" w14:textId="5A52687D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ronbach’s alpha = 0.963</w:t>
            </w:r>
          </w:p>
        </w:tc>
        <w:tc>
          <w:tcPr>
            <w:tcW w:w="993" w:type="dxa"/>
            <w:shd w:val="clear" w:color="auto" w:fill="auto"/>
          </w:tcPr>
          <w:p w14:paraId="2BAFE76D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+</w:t>
            </w:r>
          </w:p>
        </w:tc>
      </w:tr>
      <w:tr w:rsidR="000D0264" w:rsidRPr="0014505A" w14:paraId="3AE4850D" w14:textId="77777777" w:rsidTr="008E6649">
        <w:trPr>
          <w:trHeight w:val="227"/>
        </w:trPr>
        <w:tc>
          <w:tcPr>
            <w:tcW w:w="1985" w:type="dxa"/>
          </w:tcPr>
          <w:p w14:paraId="407648BE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49345C15" w14:textId="3D6AACDC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Cross-cultural validity</w:t>
            </w:r>
          </w:p>
        </w:tc>
        <w:tc>
          <w:tcPr>
            <w:tcW w:w="7796" w:type="dxa"/>
            <w:shd w:val="clear" w:color="auto" w:fill="auto"/>
          </w:tcPr>
          <w:p w14:paraId="78BD5D27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 major DIF’s were observed across countries</w:t>
            </w:r>
          </w:p>
        </w:tc>
        <w:tc>
          <w:tcPr>
            <w:tcW w:w="993" w:type="dxa"/>
            <w:shd w:val="clear" w:color="auto" w:fill="auto"/>
          </w:tcPr>
          <w:p w14:paraId="13ABA4F8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–</w:t>
            </w:r>
          </w:p>
        </w:tc>
      </w:tr>
      <w:tr w:rsidR="000D0264" w:rsidRPr="0014505A" w14:paraId="052460B5" w14:textId="77777777" w:rsidTr="008E6649">
        <w:trPr>
          <w:trHeight w:val="227"/>
        </w:trPr>
        <w:tc>
          <w:tcPr>
            <w:tcW w:w="1985" w:type="dxa"/>
          </w:tcPr>
          <w:p w14:paraId="412FDB4E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6BD11E15" w14:textId="14D16C2E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Measurement invariance</w:t>
            </w:r>
          </w:p>
        </w:tc>
        <w:tc>
          <w:tcPr>
            <w:tcW w:w="7796" w:type="dxa"/>
            <w:shd w:val="clear" w:color="auto" w:fill="auto"/>
          </w:tcPr>
          <w:p w14:paraId="507C0E14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 DIF was observed</w:t>
            </w:r>
          </w:p>
        </w:tc>
        <w:tc>
          <w:tcPr>
            <w:tcW w:w="993" w:type="dxa"/>
            <w:shd w:val="clear" w:color="auto" w:fill="auto"/>
          </w:tcPr>
          <w:p w14:paraId="4234F83F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+</w:t>
            </w:r>
          </w:p>
        </w:tc>
      </w:tr>
      <w:tr w:rsidR="000D0264" w:rsidRPr="0014505A" w14:paraId="680B0796" w14:textId="77777777" w:rsidTr="008E6649">
        <w:trPr>
          <w:trHeight w:val="227"/>
        </w:trPr>
        <w:tc>
          <w:tcPr>
            <w:tcW w:w="1985" w:type="dxa"/>
          </w:tcPr>
          <w:p w14:paraId="7FFAE22C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5F9EAEBB" w14:textId="63FD1AD2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7796" w:type="dxa"/>
            <w:shd w:val="clear" w:color="auto" w:fill="auto"/>
          </w:tcPr>
          <w:p w14:paraId="65A237DD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</w:rPr>
              <w:t>ICC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agreement</w:t>
            </w:r>
            <w:r w:rsidRPr="0014505A">
              <w:rPr>
                <w:rFonts w:ascii="Arial" w:eastAsia="Times New Roman" w:hAnsi="Arial" w:cs="Arial"/>
                <w:sz w:val="18"/>
                <w:szCs w:val="18"/>
              </w:rPr>
              <w:t xml:space="preserve"> = 0.7 (CI 95% 0.33–0.85)</w:t>
            </w:r>
          </w:p>
        </w:tc>
        <w:tc>
          <w:tcPr>
            <w:tcW w:w="993" w:type="dxa"/>
            <w:shd w:val="clear" w:color="auto" w:fill="auto"/>
          </w:tcPr>
          <w:p w14:paraId="1B4603C3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+</w:t>
            </w:r>
          </w:p>
        </w:tc>
      </w:tr>
      <w:tr w:rsidR="000D0264" w:rsidRPr="0014505A" w14:paraId="24178EDD" w14:textId="77777777" w:rsidTr="008E6649">
        <w:trPr>
          <w:trHeight w:val="227"/>
        </w:trPr>
        <w:tc>
          <w:tcPr>
            <w:tcW w:w="1985" w:type="dxa"/>
          </w:tcPr>
          <w:p w14:paraId="2A6FC604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0A2EE4BB" w14:textId="56C3A3CD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Measurement error</w:t>
            </w:r>
          </w:p>
        </w:tc>
        <w:tc>
          <w:tcPr>
            <w:tcW w:w="7796" w:type="dxa"/>
            <w:shd w:val="clear" w:color="auto" w:fill="auto"/>
          </w:tcPr>
          <w:p w14:paraId="4409883D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M for CP measure = 11.21% (1.16 logits, raw score of 2.21); SDC for CP measure = 31.07% (3.21 logits, raw score of 6.13)</w:t>
            </w:r>
          </w:p>
        </w:tc>
        <w:tc>
          <w:tcPr>
            <w:tcW w:w="993" w:type="dxa"/>
            <w:shd w:val="clear" w:color="auto" w:fill="auto"/>
          </w:tcPr>
          <w:p w14:paraId="3CBC6FBE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0D0264" w:rsidRPr="0014505A" w14:paraId="0A9C5CEC" w14:textId="77777777" w:rsidTr="008E6649">
        <w:trPr>
          <w:trHeight w:val="227"/>
        </w:trPr>
        <w:tc>
          <w:tcPr>
            <w:tcW w:w="1985" w:type="dxa"/>
            <w:tcBorders>
              <w:bottom w:val="single" w:sz="4" w:space="0" w:color="auto"/>
            </w:tcBorders>
          </w:tcPr>
          <w:p w14:paraId="7DCF797E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36D068A9" w14:textId="1D0C596D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Hypotheses testing for construct validity: discriminative validity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</w:tcPr>
          <w:p w14:paraId="744BF3F5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esults in line with 1 hypothesis</w:t>
            </w:r>
          </w:p>
        </w:tc>
        <w:tc>
          <w:tcPr>
            <w:tcW w:w="993" w:type="dxa"/>
            <w:shd w:val="clear" w:color="auto" w:fill="auto"/>
          </w:tcPr>
          <w:p w14:paraId="20DAF2AB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+</w:t>
            </w:r>
          </w:p>
        </w:tc>
      </w:tr>
      <w:tr w:rsidR="000D0264" w:rsidRPr="0014505A" w14:paraId="051AC54E" w14:textId="77777777" w:rsidTr="00565537">
        <w:trPr>
          <w:trHeight w:val="40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DF1D4C6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A57232" w14:textId="1B74E13E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ChARM</w:t>
            </w:r>
            <w:proofErr w:type="spellEnd"/>
          </w:p>
        </w:tc>
      </w:tr>
      <w:tr w:rsidR="000D0264" w:rsidRPr="0014505A" w14:paraId="2A732158" w14:textId="77777777" w:rsidTr="008E6649">
        <w:trPr>
          <w:trHeight w:val="227"/>
        </w:trPr>
        <w:tc>
          <w:tcPr>
            <w:tcW w:w="1985" w:type="dxa"/>
          </w:tcPr>
          <w:p w14:paraId="499C1449" w14:textId="4BBB6A04" w:rsidR="000D0264" w:rsidRPr="00262383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reston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(36)</w:t>
            </w:r>
          </w:p>
        </w:tc>
        <w:tc>
          <w:tcPr>
            <w:tcW w:w="3827" w:type="dxa"/>
            <w:shd w:val="clear" w:color="auto" w:fill="auto"/>
          </w:tcPr>
          <w:p w14:paraId="5B34969D" w14:textId="658F682B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Structural validity</w:t>
            </w:r>
          </w:p>
        </w:tc>
        <w:tc>
          <w:tcPr>
            <w:tcW w:w="7796" w:type="dxa"/>
            <w:shd w:val="clear" w:color="auto" w:fill="auto"/>
          </w:tcPr>
          <w:p w14:paraId="2934AA58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Unidimensionality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T-Tests (CI): 8% significant tests, lower limit of 95% CI = 4.6;</w:t>
            </w:r>
          </w:p>
          <w:p w14:paraId="0B82FCA0" w14:textId="75C4DA0E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Fit residuals range = -1.603-1.484</w:t>
            </w:r>
          </w:p>
        </w:tc>
        <w:tc>
          <w:tcPr>
            <w:tcW w:w="993" w:type="dxa"/>
            <w:shd w:val="clear" w:color="auto" w:fill="auto"/>
          </w:tcPr>
          <w:p w14:paraId="3B2235B5" w14:textId="5BB60B4C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–</w:t>
            </w:r>
          </w:p>
        </w:tc>
      </w:tr>
      <w:tr w:rsidR="000D0264" w:rsidRPr="0014505A" w14:paraId="4A3EC971" w14:textId="77777777" w:rsidTr="008E6649">
        <w:trPr>
          <w:trHeight w:val="227"/>
        </w:trPr>
        <w:tc>
          <w:tcPr>
            <w:tcW w:w="1985" w:type="dxa"/>
          </w:tcPr>
          <w:p w14:paraId="6BCE7F51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1DD2F67A" w14:textId="03C3061F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Internal consistency</w:t>
            </w:r>
          </w:p>
        </w:tc>
        <w:tc>
          <w:tcPr>
            <w:tcW w:w="7796" w:type="dxa"/>
            <w:shd w:val="clear" w:color="auto" w:fill="auto"/>
          </w:tcPr>
          <w:p w14:paraId="41466110" w14:textId="48B31892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ronbach’s alpha = 0.95</w:t>
            </w:r>
          </w:p>
        </w:tc>
        <w:tc>
          <w:tcPr>
            <w:tcW w:w="993" w:type="dxa"/>
            <w:shd w:val="clear" w:color="auto" w:fill="auto"/>
          </w:tcPr>
          <w:p w14:paraId="44068C3D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0D0264" w:rsidRPr="0014505A" w14:paraId="0E805C3A" w14:textId="77777777" w:rsidTr="008E6649">
        <w:trPr>
          <w:trHeight w:val="227"/>
        </w:trPr>
        <w:tc>
          <w:tcPr>
            <w:tcW w:w="1985" w:type="dxa"/>
            <w:tcBorders>
              <w:bottom w:val="single" w:sz="4" w:space="0" w:color="auto"/>
            </w:tcBorders>
          </w:tcPr>
          <w:p w14:paraId="073DED2C" w14:textId="77777777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65C2C040" w14:textId="6BF73F22" w:rsidR="000D0264" w:rsidRPr="0014505A" w:rsidRDefault="000D0264" w:rsidP="000D026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Hypotheses testing for construct validity: discriminative validity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</w:tcPr>
          <w:p w14:paraId="7B564D09" w14:textId="77777777" w:rsidR="000D0264" w:rsidRPr="0014505A" w:rsidRDefault="000D0264" w:rsidP="000D0264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esults in line with 1 hypothesis</w:t>
            </w:r>
          </w:p>
        </w:tc>
        <w:tc>
          <w:tcPr>
            <w:tcW w:w="993" w:type="dxa"/>
            <w:shd w:val="clear" w:color="auto" w:fill="auto"/>
          </w:tcPr>
          <w:p w14:paraId="38D640CA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+</w:t>
            </w:r>
          </w:p>
        </w:tc>
      </w:tr>
      <w:tr w:rsidR="000D0264" w:rsidRPr="0014505A" w14:paraId="6C72DA00" w14:textId="77777777" w:rsidTr="00565537">
        <w:trPr>
          <w:trHeight w:val="40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85C5A3C" w14:textId="77777777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EE48D" w14:textId="6DC06129" w:rsidR="000D0264" w:rsidRPr="0014505A" w:rsidRDefault="000D0264" w:rsidP="000D026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CHEQ</w:t>
            </w:r>
          </w:p>
        </w:tc>
      </w:tr>
      <w:tr w:rsidR="00E62C0A" w:rsidRPr="0014505A" w14:paraId="6E181531" w14:textId="77777777" w:rsidTr="008E6649">
        <w:trPr>
          <w:trHeight w:val="227"/>
        </w:trPr>
        <w:tc>
          <w:tcPr>
            <w:tcW w:w="1985" w:type="dxa"/>
          </w:tcPr>
          <w:p w14:paraId="6A40C551" w14:textId="6BFFBC31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yll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9)</w:t>
            </w:r>
          </w:p>
        </w:tc>
        <w:tc>
          <w:tcPr>
            <w:tcW w:w="3827" w:type="dxa"/>
            <w:shd w:val="clear" w:color="auto" w:fill="auto"/>
          </w:tcPr>
          <w:p w14:paraId="51DE9AED" w14:textId="4CE38E20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Hypotheses testing for construct validity: convergent validity</w:t>
            </w:r>
          </w:p>
        </w:tc>
        <w:tc>
          <w:tcPr>
            <w:tcW w:w="7796" w:type="dxa"/>
            <w:shd w:val="clear" w:color="auto" w:fill="auto"/>
          </w:tcPr>
          <w:p w14:paraId="63EA6284" w14:textId="50D031DF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esults in line with 2 hypotheses</w:t>
            </w:r>
          </w:p>
        </w:tc>
        <w:tc>
          <w:tcPr>
            <w:tcW w:w="993" w:type="dxa"/>
            <w:shd w:val="clear" w:color="auto" w:fill="auto"/>
          </w:tcPr>
          <w:p w14:paraId="31D25BCA" w14:textId="5E162674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+</w:t>
            </w:r>
          </w:p>
        </w:tc>
      </w:tr>
      <w:tr w:rsidR="00E62C0A" w:rsidRPr="0014505A" w14:paraId="7DC630EA" w14:textId="77777777" w:rsidTr="008E6649">
        <w:trPr>
          <w:trHeight w:val="227"/>
        </w:trPr>
        <w:tc>
          <w:tcPr>
            <w:tcW w:w="1985" w:type="dxa"/>
          </w:tcPr>
          <w:p w14:paraId="7188A9FE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14:paraId="22EE7926" w14:textId="77777777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796" w:type="dxa"/>
            <w:shd w:val="clear" w:color="auto" w:fill="auto"/>
          </w:tcPr>
          <w:p w14:paraId="31AA74A8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734A204D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E62C0A" w:rsidRPr="0014505A" w14:paraId="298EF50C" w14:textId="77777777" w:rsidTr="008E6649">
        <w:trPr>
          <w:trHeight w:val="227"/>
        </w:trPr>
        <w:tc>
          <w:tcPr>
            <w:tcW w:w="1985" w:type="dxa"/>
          </w:tcPr>
          <w:p w14:paraId="4D255965" w14:textId="4F7822FE" w:rsidR="00E62C0A" w:rsidRPr="00262383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mer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7)</w:t>
            </w:r>
          </w:p>
        </w:tc>
        <w:tc>
          <w:tcPr>
            <w:tcW w:w="3827" w:type="dxa"/>
            <w:shd w:val="clear" w:color="auto" w:fill="auto"/>
          </w:tcPr>
          <w:p w14:paraId="48296ED8" w14:textId="73DF008F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Structural validity</w:t>
            </w:r>
          </w:p>
        </w:tc>
        <w:tc>
          <w:tcPr>
            <w:tcW w:w="7796" w:type="dxa"/>
            <w:shd w:val="clear" w:color="auto" w:fill="auto"/>
          </w:tcPr>
          <w:p w14:paraId="38CF382D" w14:textId="75D84C39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‘Grasp efficacy’ subscale: INFIT mean square range = 0.76-1.38</w:t>
            </w:r>
          </w:p>
          <w:p w14:paraId="00AAEF24" w14:textId="09C91509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‘Time taken’ subscale: INFIT mean square range = 0.67-1.35</w:t>
            </w:r>
          </w:p>
          <w:p w14:paraId="788E1E7F" w14:textId="0B7ABC7D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‘Feeling bothered’ subscale: INFIT mean square range = 0.73-1.70</w:t>
            </w:r>
          </w:p>
        </w:tc>
        <w:tc>
          <w:tcPr>
            <w:tcW w:w="993" w:type="dxa"/>
            <w:shd w:val="clear" w:color="auto" w:fill="auto"/>
          </w:tcPr>
          <w:p w14:paraId="7F34D9A8" w14:textId="00B42A48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E62C0A" w:rsidRPr="0014505A" w14:paraId="123944B0" w14:textId="77777777" w:rsidTr="008E6649">
        <w:trPr>
          <w:trHeight w:val="227"/>
        </w:trPr>
        <w:tc>
          <w:tcPr>
            <w:tcW w:w="1985" w:type="dxa"/>
          </w:tcPr>
          <w:p w14:paraId="2A790086" w14:textId="77777777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6C5BA04D" w14:textId="2CE363D0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Internal consistency</w:t>
            </w:r>
          </w:p>
        </w:tc>
        <w:tc>
          <w:tcPr>
            <w:tcW w:w="7796" w:type="dxa"/>
            <w:shd w:val="clear" w:color="auto" w:fill="auto"/>
          </w:tcPr>
          <w:p w14:paraId="5AC5212C" w14:textId="0E1F875E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‘Grasp efficacy’ subscale: Person separation reliability coefficient = 0.91</w:t>
            </w:r>
          </w:p>
          <w:p w14:paraId="57967916" w14:textId="6B734803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‘Time taken’ subscale: Person separation reliability coefficient = 0.92</w:t>
            </w:r>
          </w:p>
          <w:p w14:paraId="1221AD1A" w14:textId="1FAFBE4F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‘Feeling bothered’ subscale: Person separation reliability coefficient = 0.89</w:t>
            </w:r>
          </w:p>
        </w:tc>
        <w:tc>
          <w:tcPr>
            <w:tcW w:w="993" w:type="dxa"/>
            <w:shd w:val="clear" w:color="auto" w:fill="auto"/>
          </w:tcPr>
          <w:p w14:paraId="30FA6D20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E62C0A" w:rsidRPr="0014505A" w14:paraId="61B8027A" w14:textId="77777777" w:rsidTr="008E6649">
        <w:trPr>
          <w:trHeight w:val="227"/>
        </w:trPr>
        <w:tc>
          <w:tcPr>
            <w:tcW w:w="1985" w:type="dxa"/>
          </w:tcPr>
          <w:p w14:paraId="062484BC" w14:textId="77777777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3A0CC22B" w14:textId="7F15E5F9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 xml:space="preserve">Reliability </w:t>
            </w:r>
          </w:p>
        </w:tc>
        <w:tc>
          <w:tcPr>
            <w:tcW w:w="7796" w:type="dxa"/>
            <w:shd w:val="clear" w:color="auto" w:fill="auto"/>
          </w:tcPr>
          <w:p w14:paraId="1681C83C" w14:textId="54B5E53A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Opening questions: ‘performing the activity independently’ average κ = 0.63, ‘using the affected hand as support or to grasp’ average κ = 0.57; three CHEQ subscales: average ICC 0.87–0.91</w:t>
            </w:r>
          </w:p>
        </w:tc>
        <w:tc>
          <w:tcPr>
            <w:tcW w:w="993" w:type="dxa"/>
            <w:shd w:val="clear" w:color="auto" w:fill="auto"/>
          </w:tcPr>
          <w:p w14:paraId="0BEB6CC2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+</w:t>
            </w:r>
          </w:p>
        </w:tc>
      </w:tr>
      <w:tr w:rsidR="00E62C0A" w:rsidRPr="0014505A" w14:paraId="330BDCC9" w14:textId="77777777" w:rsidTr="008E6649">
        <w:trPr>
          <w:trHeight w:val="227"/>
        </w:trPr>
        <w:tc>
          <w:tcPr>
            <w:tcW w:w="1985" w:type="dxa"/>
          </w:tcPr>
          <w:p w14:paraId="28E4CE5C" w14:textId="77777777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6CCD65A1" w14:textId="77777777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796" w:type="dxa"/>
            <w:shd w:val="clear" w:color="auto" w:fill="auto"/>
          </w:tcPr>
          <w:p w14:paraId="1EC0B2E6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619BDA20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E62C0A" w:rsidRPr="0014505A" w14:paraId="6F27E788" w14:textId="77777777" w:rsidTr="008E6649">
        <w:trPr>
          <w:trHeight w:val="227"/>
        </w:trPr>
        <w:tc>
          <w:tcPr>
            <w:tcW w:w="1985" w:type="dxa"/>
          </w:tcPr>
          <w:p w14:paraId="0FCC6088" w14:textId="47E65BB4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köld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4)</w:t>
            </w:r>
          </w:p>
        </w:tc>
        <w:tc>
          <w:tcPr>
            <w:tcW w:w="3827" w:type="dxa"/>
            <w:shd w:val="clear" w:color="auto" w:fill="auto"/>
          </w:tcPr>
          <w:p w14:paraId="2EA00DD6" w14:textId="6B58E85F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Structural validity</w:t>
            </w:r>
          </w:p>
        </w:tc>
        <w:tc>
          <w:tcPr>
            <w:tcW w:w="7796" w:type="dxa"/>
            <w:shd w:val="clear" w:color="auto" w:fill="auto"/>
          </w:tcPr>
          <w:p w14:paraId="4CD77880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‘Grasp efficacy’ subscale: INFIT mean square range = 0.57-1.77</w:t>
            </w:r>
          </w:p>
          <w:p w14:paraId="0136A73D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‘Time taken’ subscale: INFIT mean square range = 0.56-1.46</w:t>
            </w:r>
          </w:p>
          <w:p w14:paraId="4D3F88B5" w14:textId="28BA6F62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‘Feeling bothered’ subscale: INFIT mean square range = 0.55-1.39</w:t>
            </w:r>
          </w:p>
        </w:tc>
        <w:tc>
          <w:tcPr>
            <w:tcW w:w="993" w:type="dxa"/>
            <w:shd w:val="clear" w:color="auto" w:fill="auto"/>
          </w:tcPr>
          <w:p w14:paraId="196C69EA" w14:textId="134FBA21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E62C0A" w:rsidRPr="0014505A" w14:paraId="550AB7AD" w14:textId="77777777" w:rsidTr="008E6649">
        <w:trPr>
          <w:trHeight w:val="227"/>
        </w:trPr>
        <w:tc>
          <w:tcPr>
            <w:tcW w:w="1985" w:type="dxa"/>
          </w:tcPr>
          <w:p w14:paraId="68B120F9" w14:textId="77777777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6E4AE51E" w14:textId="74A43374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Internal consistency</w:t>
            </w:r>
          </w:p>
        </w:tc>
        <w:tc>
          <w:tcPr>
            <w:tcW w:w="7796" w:type="dxa"/>
            <w:shd w:val="clear" w:color="auto" w:fill="auto"/>
          </w:tcPr>
          <w:p w14:paraId="5A56D8D2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‘Grasp efficacy’ subscale: Person separation reliability coefficient = 0.92</w:t>
            </w:r>
          </w:p>
          <w:p w14:paraId="50C8D345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‘Time taken’ subscale: Person separation reliability coefficient = 0.94</w:t>
            </w:r>
          </w:p>
          <w:p w14:paraId="4A44A8FB" w14:textId="435DD5E2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‘Feeling bothered’ subscale: Person separation reliability coefficient = 0.90 </w:t>
            </w:r>
          </w:p>
        </w:tc>
        <w:tc>
          <w:tcPr>
            <w:tcW w:w="993" w:type="dxa"/>
            <w:shd w:val="clear" w:color="auto" w:fill="auto"/>
          </w:tcPr>
          <w:p w14:paraId="47139367" w14:textId="01E31473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E62C0A" w:rsidRPr="0014505A" w14:paraId="08C82777" w14:textId="77777777" w:rsidTr="00565537">
        <w:trPr>
          <w:trHeight w:val="40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DDCC815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05CE2" w14:textId="7E9ED19F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CHQ</w:t>
            </w:r>
          </w:p>
        </w:tc>
      </w:tr>
      <w:tr w:rsidR="00E62C0A" w:rsidRPr="0014505A" w14:paraId="5DABEB4F" w14:textId="77777777" w:rsidTr="008E6649">
        <w:trPr>
          <w:trHeight w:val="227"/>
        </w:trPr>
        <w:tc>
          <w:tcPr>
            <w:tcW w:w="1985" w:type="dxa"/>
            <w:tcBorders>
              <w:bottom w:val="single" w:sz="4" w:space="0" w:color="auto"/>
            </w:tcBorders>
          </w:tcPr>
          <w:p w14:paraId="21D9C5D0" w14:textId="66BC8FDE" w:rsidR="00E62C0A" w:rsidRPr="00262383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quitieri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50)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64CFF0D6" w14:textId="67B18F77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Hypotheses testing for construct validity: discriminative validity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</w:tcPr>
          <w:p w14:paraId="18573343" w14:textId="65B623DB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No hypotheses were defined a priori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4564BEF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E62C0A" w:rsidRPr="0014505A" w14:paraId="6F349EF1" w14:textId="77777777" w:rsidTr="00565537">
        <w:trPr>
          <w:trHeight w:val="40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4FD64DA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6F2D96" w14:textId="4E4663E5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CHSQ</w:t>
            </w:r>
            <w:r w:rsidR="00311DF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(Original version)</w:t>
            </w:r>
          </w:p>
        </w:tc>
      </w:tr>
      <w:tr w:rsidR="00E62C0A" w:rsidRPr="0014505A" w14:paraId="5BA796A1" w14:textId="77777777" w:rsidTr="008E6649">
        <w:trPr>
          <w:trHeight w:val="227"/>
        </w:trPr>
        <w:tc>
          <w:tcPr>
            <w:tcW w:w="1985" w:type="dxa"/>
          </w:tcPr>
          <w:p w14:paraId="2EC685AE" w14:textId="667A9561" w:rsidR="00E62C0A" w:rsidRPr="00262383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hien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8)</w:t>
            </w:r>
          </w:p>
        </w:tc>
        <w:tc>
          <w:tcPr>
            <w:tcW w:w="3827" w:type="dxa"/>
            <w:shd w:val="clear" w:color="auto" w:fill="auto"/>
          </w:tcPr>
          <w:p w14:paraId="09779F13" w14:textId="27A2E20B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Structural validity</w:t>
            </w:r>
          </w:p>
        </w:tc>
        <w:tc>
          <w:tcPr>
            <w:tcW w:w="7796" w:type="dxa"/>
            <w:shd w:val="clear" w:color="auto" w:fill="auto"/>
          </w:tcPr>
          <w:p w14:paraId="35ACC0C1" w14:textId="232DFBEE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‘Leisure and play domain’: INFIT mean square range = 0.8-1.5, INFIT </w:t>
            </w: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Zstd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range = -1.6-2.8; OUTFIT mean square range = 0.7-1.5, OUTFIT </w:t>
            </w: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Zstd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range = -1.7-1.8</w:t>
            </w:r>
          </w:p>
          <w:p w14:paraId="668037F6" w14:textId="037874AF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‘School/education domain’: INFIT mean square range = 0.7-1.2, INFIT </w:t>
            </w: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Zstd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range = -2.6-1.1; OUTFIT mean square range = 0.6-1.1, OUTFIT </w:t>
            </w: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Zstd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range = -2.1-0.4</w:t>
            </w:r>
          </w:p>
          <w:p w14:paraId="4D1E5107" w14:textId="610A376A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‘Activities of daily living domain’: INFIT mean square range = 0.7-1.2, INFIT </w:t>
            </w: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Zstd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range = -1.6-1.3; OUTFIT mean square range = 0.5-1.4, OUTFIT </w:t>
            </w: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Zstd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range = -1.4-0.8</w:t>
            </w:r>
          </w:p>
        </w:tc>
        <w:tc>
          <w:tcPr>
            <w:tcW w:w="993" w:type="dxa"/>
            <w:shd w:val="clear" w:color="auto" w:fill="auto"/>
          </w:tcPr>
          <w:p w14:paraId="1F174B11" w14:textId="46099E4B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E62C0A" w:rsidRPr="0014505A" w14:paraId="71751C1D" w14:textId="77777777" w:rsidTr="008E6649">
        <w:trPr>
          <w:trHeight w:val="227"/>
        </w:trPr>
        <w:tc>
          <w:tcPr>
            <w:tcW w:w="1985" w:type="dxa"/>
          </w:tcPr>
          <w:p w14:paraId="44030F4F" w14:textId="77777777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474A74F5" w14:textId="11033B35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Internal consistency</w:t>
            </w:r>
          </w:p>
        </w:tc>
        <w:tc>
          <w:tcPr>
            <w:tcW w:w="7796" w:type="dxa"/>
            <w:shd w:val="clear" w:color="auto" w:fill="auto"/>
          </w:tcPr>
          <w:p w14:paraId="7155807F" w14:textId="4F531EFF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‘Leisure and play domain’: Person reliability coefficient = 0.75</w:t>
            </w:r>
          </w:p>
          <w:p w14:paraId="782F71C8" w14:textId="64EE1434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‘School/education domain’: Person reliability coefficient = 0.75</w:t>
            </w:r>
          </w:p>
          <w:p w14:paraId="0E75A603" w14:textId="7EE1E5D9" w:rsidR="00E62C0A" w:rsidRPr="0014505A" w:rsidRDefault="00E62C0A" w:rsidP="00E62C0A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‘Activities of daily living domain’: Person reliability coefficient = 0.67</w:t>
            </w:r>
          </w:p>
        </w:tc>
        <w:tc>
          <w:tcPr>
            <w:tcW w:w="993" w:type="dxa"/>
            <w:shd w:val="clear" w:color="auto" w:fill="auto"/>
          </w:tcPr>
          <w:p w14:paraId="526E6DBF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E62C0A" w:rsidRPr="0014505A" w14:paraId="76F966AF" w14:textId="77777777" w:rsidTr="008E6649">
        <w:trPr>
          <w:trHeight w:val="227"/>
        </w:trPr>
        <w:tc>
          <w:tcPr>
            <w:tcW w:w="1985" w:type="dxa"/>
          </w:tcPr>
          <w:p w14:paraId="771AB225" w14:textId="77777777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34C47BAC" w14:textId="446F263C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Cross-cultural validity</w:t>
            </w:r>
          </w:p>
        </w:tc>
        <w:tc>
          <w:tcPr>
            <w:tcW w:w="7796" w:type="dxa"/>
            <w:shd w:val="clear" w:color="auto" w:fill="auto"/>
          </w:tcPr>
          <w:p w14:paraId="70C94821" w14:textId="5986AEAA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 items with DIF by cultural difference (Australian versus Taiwanese cohort)</w:t>
            </w:r>
          </w:p>
        </w:tc>
        <w:tc>
          <w:tcPr>
            <w:tcW w:w="993" w:type="dxa"/>
            <w:shd w:val="clear" w:color="auto" w:fill="auto"/>
          </w:tcPr>
          <w:p w14:paraId="74E1013D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–</w:t>
            </w:r>
          </w:p>
        </w:tc>
      </w:tr>
      <w:tr w:rsidR="00E62C0A" w:rsidRPr="0014505A" w14:paraId="234CE0B9" w14:textId="77777777" w:rsidTr="008E6649">
        <w:trPr>
          <w:trHeight w:val="227"/>
        </w:trPr>
        <w:tc>
          <w:tcPr>
            <w:tcW w:w="1985" w:type="dxa"/>
            <w:tcBorders>
              <w:bottom w:val="single" w:sz="4" w:space="0" w:color="auto"/>
            </w:tcBorders>
          </w:tcPr>
          <w:p w14:paraId="399604AC" w14:textId="77777777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58E54C92" w14:textId="56313A4A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Hypotheses testing for construct validity: convergent validity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</w:tcPr>
          <w:p w14:paraId="6FB766C3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esults not in line with 2 hypotheses</w:t>
            </w:r>
          </w:p>
          <w:p w14:paraId="69EE2BFE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esults in line with 5 hypothes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11A9180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-/5+</w:t>
            </w:r>
          </w:p>
        </w:tc>
      </w:tr>
      <w:tr w:rsidR="00E62C0A" w:rsidRPr="0014505A" w14:paraId="1720679F" w14:textId="77777777" w:rsidTr="00565537">
        <w:trPr>
          <w:trHeight w:val="40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4CD0649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6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55F18C" w14:textId="4B3E0184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CHSQ (Turkish version)</w:t>
            </w:r>
          </w:p>
        </w:tc>
      </w:tr>
      <w:tr w:rsidR="00E62C0A" w:rsidRPr="0014505A" w14:paraId="1EC44F01" w14:textId="77777777" w:rsidTr="008E6649">
        <w:trPr>
          <w:trHeight w:val="227"/>
        </w:trPr>
        <w:tc>
          <w:tcPr>
            <w:tcW w:w="1985" w:type="dxa"/>
          </w:tcPr>
          <w:p w14:paraId="03E82055" w14:textId="2324FB2C" w:rsidR="00E62C0A" w:rsidRPr="00262383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ün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2)</w:t>
            </w:r>
          </w:p>
        </w:tc>
        <w:tc>
          <w:tcPr>
            <w:tcW w:w="3827" w:type="dxa"/>
            <w:shd w:val="clear" w:color="auto" w:fill="auto"/>
          </w:tcPr>
          <w:p w14:paraId="0538BC1E" w14:textId="045D21D8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Internal consistency</w:t>
            </w:r>
          </w:p>
        </w:tc>
        <w:tc>
          <w:tcPr>
            <w:tcW w:w="7796" w:type="dxa"/>
            <w:shd w:val="clear" w:color="auto" w:fill="auto"/>
          </w:tcPr>
          <w:p w14:paraId="6C958CFC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ronbach’s alpha range = 0.83-0.86</w:t>
            </w:r>
          </w:p>
        </w:tc>
        <w:tc>
          <w:tcPr>
            <w:tcW w:w="993" w:type="dxa"/>
            <w:shd w:val="clear" w:color="auto" w:fill="auto"/>
          </w:tcPr>
          <w:p w14:paraId="404E8154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E62C0A" w:rsidRPr="0014505A" w14:paraId="2C6C74FB" w14:textId="77777777" w:rsidTr="008E6649">
        <w:trPr>
          <w:trHeight w:val="227"/>
        </w:trPr>
        <w:tc>
          <w:tcPr>
            <w:tcW w:w="1985" w:type="dxa"/>
          </w:tcPr>
          <w:p w14:paraId="0A6EE985" w14:textId="77777777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6C17AAE2" w14:textId="7B2D0D94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7796" w:type="dxa"/>
            <w:shd w:val="clear" w:color="auto" w:fill="auto"/>
          </w:tcPr>
          <w:p w14:paraId="630391EA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CC range = 0.98-0.99</w:t>
            </w:r>
          </w:p>
        </w:tc>
        <w:tc>
          <w:tcPr>
            <w:tcW w:w="993" w:type="dxa"/>
            <w:shd w:val="clear" w:color="auto" w:fill="auto"/>
          </w:tcPr>
          <w:p w14:paraId="1B01BAEA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+</w:t>
            </w:r>
          </w:p>
        </w:tc>
      </w:tr>
      <w:tr w:rsidR="00E62C0A" w:rsidRPr="0014505A" w14:paraId="32C93531" w14:textId="77777777" w:rsidTr="008E6649">
        <w:trPr>
          <w:trHeight w:val="227"/>
        </w:trPr>
        <w:tc>
          <w:tcPr>
            <w:tcW w:w="1985" w:type="dxa"/>
            <w:tcBorders>
              <w:bottom w:val="single" w:sz="4" w:space="0" w:color="auto"/>
            </w:tcBorders>
          </w:tcPr>
          <w:p w14:paraId="37D1EDBF" w14:textId="77777777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57D09015" w14:textId="5C014571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Hypotheses testing for construct validity: convergent validity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</w:tcPr>
          <w:p w14:paraId="773459BB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Results in line with 1 hypothesis </w:t>
            </w:r>
          </w:p>
        </w:tc>
        <w:tc>
          <w:tcPr>
            <w:tcW w:w="993" w:type="dxa"/>
            <w:shd w:val="clear" w:color="auto" w:fill="auto"/>
          </w:tcPr>
          <w:p w14:paraId="2E634E8D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+</w:t>
            </w:r>
          </w:p>
        </w:tc>
      </w:tr>
      <w:tr w:rsidR="00E62C0A" w:rsidRPr="0014505A" w14:paraId="635C231C" w14:textId="77777777" w:rsidTr="00565537">
        <w:trPr>
          <w:trHeight w:val="40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37591EA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A5497" w14:textId="0B9A8F3B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DHI</w:t>
            </w:r>
          </w:p>
        </w:tc>
      </w:tr>
      <w:tr w:rsidR="00E62C0A" w:rsidRPr="0014505A" w14:paraId="3B04959A" w14:textId="77777777" w:rsidTr="008E6649">
        <w:trPr>
          <w:trHeight w:val="227"/>
        </w:trPr>
        <w:tc>
          <w:tcPr>
            <w:tcW w:w="1985" w:type="dxa"/>
          </w:tcPr>
          <w:p w14:paraId="6C497871" w14:textId="5B7C2848" w:rsidR="00E62C0A" w:rsidRPr="00124DFF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nal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Top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3)</w:t>
            </w:r>
          </w:p>
        </w:tc>
        <w:tc>
          <w:tcPr>
            <w:tcW w:w="3827" w:type="dxa"/>
            <w:shd w:val="clear" w:color="auto" w:fill="auto"/>
          </w:tcPr>
          <w:p w14:paraId="1BD0F184" w14:textId="15795F4B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Internal consistency</w:t>
            </w:r>
          </w:p>
        </w:tc>
        <w:tc>
          <w:tcPr>
            <w:tcW w:w="7796" w:type="dxa"/>
            <w:shd w:val="clear" w:color="auto" w:fill="auto"/>
          </w:tcPr>
          <w:p w14:paraId="39CE098E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ronbach’s alpha range = 0.83-0.94</w:t>
            </w:r>
          </w:p>
        </w:tc>
        <w:tc>
          <w:tcPr>
            <w:tcW w:w="993" w:type="dxa"/>
            <w:shd w:val="clear" w:color="auto" w:fill="auto"/>
          </w:tcPr>
          <w:p w14:paraId="305153B2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E62C0A" w:rsidRPr="0014505A" w14:paraId="77287D4D" w14:textId="77777777" w:rsidTr="008E6649">
        <w:trPr>
          <w:trHeight w:val="227"/>
        </w:trPr>
        <w:tc>
          <w:tcPr>
            <w:tcW w:w="1985" w:type="dxa"/>
          </w:tcPr>
          <w:p w14:paraId="2D4B0D51" w14:textId="77777777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39EC08CA" w14:textId="599E69BB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7796" w:type="dxa"/>
            <w:shd w:val="clear" w:color="auto" w:fill="auto"/>
          </w:tcPr>
          <w:p w14:paraId="2F1A110A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CC range = 0.84-0.93</w:t>
            </w:r>
          </w:p>
        </w:tc>
        <w:tc>
          <w:tcPr>
            <w:tcW w:w="993" w:type="dxa"/>
            <w:shd w:val="clear" w:color="auto" w:fill="auto"/>
          </w:tcPr>
          <w:p w14:paraId="160C7671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+</w:t>
            </w:r>
          </w:p>
        </w:tc>
      </w:tr>
      <w:tr w:rsidR="00E62C0A" w:rsidRPr="0014505A" w14:paraId="01BDCAF1" w14:textId="77777777" w:rsidTr="008E6649">
        <w:trPr>
          <w:trHeight w:val="227"/>
        </w:trPr>
        <w:tc>
          <w:tcPr>
            <w:tcW w:w="1985" w:type="dxa"/>
            <w:tcBorders>
              <w:bottom w:val="single" w:sz="4" w:space="0" w:color="auto"/>
            </w:tcBorders>
          </w:tcPr>
          <w:p w14:paraId="5156A1DF" w14:textId="77777777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675BF246" w14:textId="334AA2DC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Hypotheses testing for construct validity: convergent validity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</w:tcPr>
          <w:p w14:paraId="4D6A58A5" w14:textId="5E5217BC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hypotheses were defined a prior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3D79D64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E62C0A" w:rsidRPr="0014505A" w14:paraId="6B7CD628" w14:textId="77777777" w:rsidTr="00565537">
        <w:trPr>
          <w:trHeight w:val="40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8DEC669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1F2935" w14:textId="038CBA96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HUH</w:t>
            </w:r>
          </w:p>
        </w:tc>
      </w:tr>
      <w:tr w:rsidR="00E62C0A" w:rsidRPr="0014505A" w14:paraId="477B0AAD" w14:textId="77777777" w:rsidTr="008E6649">
        <w:trPr>
          <w:trHeight w:val="227"/>
        </w:trPr>
        <w:tc>
          <w:tcPr>
            <w:tcW w:w="1985" w:type="dxa"/>
          </w:tcPr>
          <w:p w14:paraId="5EF8B685" w14:textId="21A6BB86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</w:rPr>
              <w:t>Van der Holst et al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44)</w:t>
            </w:r>
          </w:p>
        </w:tc>
        <w:tc>
          <w:tcPr>
            <w:tcW w:w="3827" w:type="dxa"/>
            <w:shd w:val="clear" w:color="auto" w:fill="auto"/>
          </w:tcPr>
          <w:p w14:paraId="067F03D5" w14:textId="1474C279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7796" w:type="dxa"/>
            <w:shd w:val="clear" w:color="auto" w:fill="auto"/>
          </w:tcPr>
          <w:p w14:paraId="51C2AAFD" w14:textId="5E5557AC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CC = 0.89 (95% IC 0.81–0.93)</w:t>
            </w:r>
          </w:p>
        </w:tc>
        <w:tc>
          <w:tcPr>
            <w:tcW w:w="993" w:type="dxa"/>
            <w:shd w:val="clear" w:color="auto" w:fill="auto"/>
          </w:tcPr>
          <w:p w14:paraId="342696FC" w14:textId="0B1158C6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+</w:t>
            </w:r>
          </w:p>
        </w:tc>
      </w:tr>
      <w:tr w:rsidR="00E62C0A" w:rsidRPr="0014505A" w14:paraId="750B3E9A" w14:textId="77777777" w:rsidTr="008E6649">
        <w:trPr>
          <w:trHeight w:val="227"/>
        </w:trPr>
        <w:tc>
          <w:tcPr>
            <w:tcW w:w="1985" w:type="dxa"/>
          </w:tcPr>
          <w:p w14:paraId="7EB41F8C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14:paraId="5F2B3345" w14:textId="33875E00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Measurement error</w:t>
            </w:r>
          </w:p>
        </w:tc>
        <w:tc>
          <w:tcPr>
            <w:tcW w:w="7796" w:type="dxa"/>
            <w:shd w:val="clear" w:color="auto" w:fill="auto"/>
          </w:tcPr>
          <w:p w14:paraId="175AD02F" w14:textId="6B2DF712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SEM (logits) = 0.599; </w:t>
            </w: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C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US"/>
              </w:rPr>
              <w:t>individual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logits) = 1.66; </w:t>
            </w: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DC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US"/>
              </w:rPr>
              <w:t>group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logits) = 0.22</w:t>
            </w:r>
          </w:p>
        </w:tc>
        <w:tc>
          <w:tcPr>
            <w:tcW w:w="993" w:type="dxa"/>
            <w:shd w:val="clear" w:color="auto" w:fill="auto"/>
          </w:tcPr>
          <w:p w14:paraId="11F1670E" w14:textId="5D6C5BE8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E62C0A" w:rsidRPr="0014505A" w14:paraId="64E415EE" w14:textId="77777777" w:rsidTr="008E6649">
        <w:trPr>
          <w:trHeight w:val="227"/>
        </w:trPr>
        <w:tc>
          <w:tcPr>
            <w:tcW w:w="1985" w:type="dxa"/>
          </w:tcPr>
          <w:p w14:paraId="6A28A49E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14:paraId="34401EFC" w14:textId="210EC28D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Hypotheses testing for construct validity: convergent validity and discriminative validity</w:t>
            </w:r>
          </w:p>
        </w:tc>
        <w:tc>
          <w:tcPr>
            <w:tcW w:w="7796" w:type="dxa"/>
            <w:shd w:val="clear" w:color="auto" w:fill="auto"/>
          </w:tcPr>
          <w:p w14:paraId="1AF17E5E" w14:textId="4E4A6AF2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esults in line with 5 hypotheses</w:t>
            </w:r>
          </w:p>
        </w:tc>
        <w:tc>
          <w:tcPr>
            <w:tcW w:w="993" w:type="dxa"/>
            <w:shd w:val="clear" w:color="auto" w:fill="auto"/>
          </w:tcPr>
          <w:p w14:paraId="3D89A74D" w14:textId="17F5A9F2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+</w:t>
            </w:r>
          </w:p>
        </w:tc>
      </w:tr>
      <w:tr w:rsidR="00E62C0A" w:rsidRPr="0014505A" w14:paraId="53D6E79A" w14:textId="77777777" w:rsidTr="008E6649">
        <w:trPr>
          <w:trHeight w:val="227"/>
        </w:trPr>
        <w:tc>
          <w:tcPr>
            <w:tcW w:w="1985" w:type="dxa"/>
          </w:tcPr>
          <w:p w14:paraId="57656145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14:paraId="67516A62" w14:textId="77777777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796" w:type="dxa"/>
            <w:shd w:val="clear" w:color="auto" w:fill="auto"/>
          </w:tcPr>
          <w:p w14:paraId="396B1508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5C12AF2B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E62C0A" w:rsidRPr="0014505A" w14:paraId="2CFC1CB4" w14:textId="77777777" w:rsidTr="008E6649">
        <w:trPr>
          <w:trHeight w:val="227"/>
        </w:trPr>
        <w:tc>
          <w:tcPr>
            <w:tcW w:w="1985" w:type="dxa"/>
          </w:tcPr>
          <w:p w14:paraId="327429E7" w14:textId="5505295D" w:rsidR="00E62C0A" w:rsidRPr="00124DFF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eerdink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5)</w:t>
            </w:r>
          </w:p>
        </w:tc>
        <w:tc>
          <w:tcPr>
            <w:tcW w:w="3827" w:type="dxa"/>
            <w:shd w:val="clear" w:color="auto" w:fill="auto"/>
          </w:tcPr>
          <w:p w14:paraId="66DA6F60" w14:textId="3D8BACE2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Structural validity</w:t>
            </w:r>
          </w:p>
        </w:tc>
        <w:tc>
          <w:tcPr>
            <w:tcW w:w="7796" w:type="dxa"/>
            <w:shd w:val="clear" w:color="auto" w:fill="auto"/>
          </w:tcPr>
          <w:p w14:paraId="64EFB1E1" w14:textId="0B756DB6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FIT mean square range = 0.78-1.39; OUTFIT mean square range = 0.71-1.36</w:t>
            </w:r>
          </w:p>
        </w:tc>
        <w:tc>
          <w:tcPr>
            <w:tcW w:w="993" w:type="dxa"/>
            <w:shd w:val="clear" w:color="auto" w:fill="auto"/>
          </w:tcPr>
          <w:p w14:paraId="5A87F62E" w14:textId="73EB5276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E62C0A" w:rsidRPr="0014505A" w14:paraId="6706078C" w14:textId="77777777" w:rsidTr="008E6649">
        <w:trPr>
          <w:trHeight w:val="227"/>
        </w:trPr>
        <w:tc>
          <w:tcPr>
            <w:tcW w:w="1985" w:type="dxa"/>
          </w:tcPr>
          <w:p w14:paraId="7A5DD4BF" w14:textId="77777777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5EE5DEA2" w14:textId="2D78478E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Internal consistency</w:t>
            </w:r>
          </w:p>
        </w:tc>
        <w:tc>
          <w:tcPr>
            <w:tcW w:w="7796" w:type="dxa"/>
            <w:shd w:val="clear" w:color="auto" w:fill="auto"/>
          </w:tcPr>
          <w:p w14:paraId="339AE45D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ronbach’s alpha = 0.941</w:t>
            </w:r>
          </w:p>
        </w:tc>
        <w:tc>
          <w:tcPr>
            <w:tcW w:w="993" w:type="dxa"/>
            <w:shd w:val="clear" w:color="auto" w:fill="auto"/>
          </w:tcPr>
          <w:p w14:paraId="583792C2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E62C0A" w:rsidRPr="0014505A" w14:paraId="21715C92" w14:textId="77777777" w:rsidTr="008E6649">
        <w:trPr>
          <w:trHeight w:val="227"/>
        </w:trPr>
        <w:tc>
          <w:tcPr>
            <w:tcW w:w="1985" w:type="dxa"/>
          </w:tcPr>
          <w:p w14:paraId="2887F228" w14:textId="77777777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6D5C755A" w14:textId="7CB78C22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Hypotheses testing for construct validity: discriminative validity</w:t>
            </w:r>
          </w:p>
        </w:tc>
        <w:tc>
          <w:tcPr>
            <w:tcW w:w="7796" w:type="dxa"/>
            <w:shd w:val="clear" w:color="auto" w:fill="auto"/>
          </w:tcPr>
          <w:p w14:paraId="0F0EE254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esults in line with 2 hypotheses</w:t>
            </w:r>
          </w:p>
        </w:tc>
        <w:tc>
          <w:tcPr>
            <w:tcW w:w="993" w:type="dxa"/>
            <w:shd w:val="clear" w:color="auto" w:fill="auto"/>
          </w:tcPr>
          <w:p w14:paraId="490D61E5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+</w:t>
            </w:r>
          </w:p>
        </w:tc>
      </w:tr>
      <w:tr w:rsidR="00E62C0A" w:rsidRPr="0014505A" w14:paraId="1B7E7C96" w14:textId="77777777" w:rsidTr="00565537">
        <w:trPr>
          <w:trHeight w:val="40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8BF38E0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6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176FC" w14:textId="1A1DEAA3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IMAL </w:t>
            </w:r>
          </w:p>
        </w:tc>
      </w:tr>
      <w:tr w:rsidR="00E62C0A" w:rsidRPr="0014505A" w14:paraId="58EB4273" w14:textId="77777777" w:rsidTr="008E6649">
        <w:trPr>
          <w:trHeight w:val="227"/>
        </w:trPr>
        <w:tc>
          <w:tcPr>
            <w:tcW w:w="1985" w:type="dxa"/>
          </w:tcPr>
          <w:p w14:paraId="34A06940" w14:textId="6A2E5124" w:rsidR="00E62C0A" w:rsidRPr="002352C2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arey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51)</w:t>
            </w:r>
          </w:p>
        </w:tc>
        <w:tc>
          <w:tcPr>
            <w:tcW w:w="3827" w:type="dxa"/>
            <w:shd w:val="clear" w:color="auto" w:fill="auto"/>
          </w:tcPr>
          <w:p w14:paraId="3ABF1229" w14:textId="0F546B2D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Internal consistency</w:t>
            </w:r>
          </w:p>
        </w:tc>
        <w:tc>
          <w:tcPr>
            <w:tcW w:w="7796" w:type="dxa"/>
            <w:shd w:val="clear" w:color="auto" w:fill="auto"/>
          </w:tcPr>
          <w:p w14:paraId="611BB5D3" w14:textId="4089E938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‘How Often’ scale: Cronbach’s alpha = 0.94</w:t>
            </w:r>
          </w:p>
          <w:p w14:paraId="4F288762" w14:textId="68F4C018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‘How Well’ scale: Cronbach’s alpha = 0.95</w:t>
            </w:r>
          </w:p>
        </w:tc>
        <w:tc>
          <w:tcPr>
            <w:tcW w:w="993" w:type="dxa"/>
            <w:shd w:val="clear" w:color="auto" w:fill="auto"/>
          </w:tcPr>
          <w:p w14:paraId="60DEA84B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E62C0A" w:rsidRPr="0014505A" w14:paraId="08179FD4" w14:textId="77777777" w:rsidTr="008E6649">
        <w:trPr>
          <w:trHeight w:val="227"/>
        </w:trPr>
        <w:tc>
          <w:tcPr>
            <w:tcW w:w="1985" w:type="dxa"/>
          </w:tcPr>
          <w:p w14:paraId="5D77A1E6" w14:textId="77777777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5461239F" w14:textId="08F2962B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7796" w:type="dxa"/>
            <w:shd w:val="clear" w:color="auto" w:fill="auto"/>
          </w:tcPr>
          <w:p w14:paraId="2A6D277F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‘How Often’ scale: Spearman’s correlation = 0.64</w:t>
            </w:r>
          </w:p>
          <w:p w14:paraId="2DA06F8B" w14:textId="69341D4F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‘How Well scale: Spearman’s correlation = 0.70</w:t>
            </w:r>
          </w:p>
        </w:tc>
        <w:tc>
          <w:tcPr>
            <w:tcW w:w="993" w:type="dxa"/>
            <w:shd w:val="clear" w:color="auto" w:fill="auto"/>
          </w:tcPr>
          <w:p w14:paraId="7EE3E6BB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E62C0A" w:rsidRPr="0014505A" w14:paraId="235DE20B" w14:textId="77777777" w:rsidTr="008E6649">
        <w:trPr>
          <w:trHeight w:val="227"/>
        </w:trPr>
        <w:tc>
          <w:tcPr>
            <w:tcW w:w="1985" w:type="dxa"/>
          </w:tcPr>
          <w:p w14:paraId="546D7240" w14:textId="77777777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0D5B404A" w14:textId="518AC9D3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Measurement error</w:t>
            </w:r>
          </w:p>
        </w:tc>
        <w:tc>
          <w:tcPr>
            <w:tcW w:w="7796" w:type="dxa"/>
            <w:shd w:val="clear" w:color="auto" w:fill="auto"/>
          </w:tcPr>
          <w:p w14:paraId="4773E6D9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‘How Often’ scale: SEM = 0.66</w:t>
            </w:r>
          </w:p>
          <w:p w14:paraId="00BE1A2C" w14:textId="23641FCD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‘How Well scale: SEM = 0.61</w:t>
            </w:r>
          </w:p>
        </w:tc>
        <w:tc>
          <w:tcPr>
            <w:tcW w:w="993" w:type="dxa"/>
            <w:shd w:val="clear" w:color="auto" w:fill="auto"/>
          </w:tcPr>
          <w:p w14:paraId="17FEC1CF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E62C0A" w:rsidRPr="0014505A" w14:paraId="04F3D303" w14:textId="77777777" w:rsidTr="008E6649">
        <w:trPr>
          <w:trHeight w:val="227"/>
        </w:trPr>
        <w:tc>
          <w:tcPr>
            <w:tcW w:w="1985" w:type="dxa"/>
          </w:tcPr>
          <w:p w14:paraId="6F320F34" w14:textId="77777777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63B575AE" w14:textId="05C4EFD9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Hypotheses testing for construct validity: convergent validity and discriminative validity</w:t>
            </w:r>
          </w:p>
        </w:tc>
        <w:tc>
          <w:tcPr>
            <w:tcW w:w="7796" w:type="dxa"/>
            <w:shd w:val="clear" w:color="auto" w:fill="auto"/>
          </w:tcPr>
          <w:p w14:paraId="437086D0" w14:textId="16875309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hypotheses were defined a priori</w:t>
            </w:r>
          </w:p>
        </w:tc>
        <w:tc>
          <w:tcPr>
            <w:tcW w:w="993" w:type="dxa"/>
            <w:shd w:val="clear" w:color="auto" w:fill="auto"/>
          </w:tcPr>
          <w:p w14:paraId="4EF0BF9D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E62C0A" w:rsidRPr="0014505A" w14:paraId="5FC52715" w14:textId="77777777" w:rsidTr="00565537">
        <w:trPr>
          <w:trHeight w:val="40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205A652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05E8EA" w14:textId="0D8CEA50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PEDI self-care domain</w:t>
            </w:r>
          </w:p>
        </w:tc>
      </w:tr>
      <w:tr w:rsidR="00E62C0A" w:rsidRPr="0014505A" w14:paraId="34B14348" w14:textId="77777777" w:rsidTr="008E6649">
        <w:trPr>
          <w:trHeight w:val="227"/>
        </w:trPr>
        <w:tc>
          <w:tcPr>
            <w:tcW w:w="1985" w:type="dxa"/>
            <w:tcBorders>
              <w:bottom w:val="single" w:sz="4" w:space="0" w:color="auto"/>
            </w:tcBorders>
          </w:tcPr>
          <w:p w14:paraId="3DEDE01B" w14:textId="2A4B0D34" w:rsidR="00E62C0A" w:rsidRPr="002352C2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o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52)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53CE9201" w14:textId="09EF571E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Hypotheses testing for construct validity: discriminative validity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</w:tcPr>
          <w:p w14:paraId="36C40BED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esults not in line with 1 hypothesis</w:t>
            </w:r>
          </w:p>
          <w:p w14:paraId="1A0A5B97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Results in line with 1 hypothesis </w:t>
            </w:r>
          </w:p>
        </w:tc>
        <w:tc>
          <w:tcPr>
            <w:tcW w:w="993" w:type="dxa"/>
            <w:shd w:val="clear" w:color="auto" w:fill="auto"/>
          </w:tcPr>
          <w:p w14:paraId="1A687731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-/1+</w:t>
            </w:r>
          </w:p>
        </w:tc>
      </w:tr>
      <w:tr w:rsidR="00E62C0A" w:rsidRPr="0014505A" w14:paraId="2CDF99FF" w14:textId="77777777" w:rsidTr="00565537">
        <w:trPr>
          <w:trHeight w:val="40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18E15EA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6EE8A4" w14:textId="69BB4D3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PODCI</w:t>
            </w:r>
          </w:p>
        </w:tc>
      </w:tr>
      <w:tr w:rsidR="00E62C0A" w:rsidRPr="0014505A" w14:paraId="5DFEF729" w14:textId="77777777" w:rsidTr="008E6649">
        <w:trPr>
          <w:trHeight w:val="227"/>
        </w:trPr>
        <w:tc>
          <w:tcPr>
            <w:tcW w:w="1985" w:type="dxa"/>
          </w:tcPr>
          <w:p w14:paraId="540DBD3C" w14:textId="4D6ABB73" w:rsidR="00E62C0A" w:rsidRPr="002352C2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uffman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53)</w:t>
            </w:r>
          </w:p>
        </w:tc>
        <w:tc>
          <w:tcPr>
            <w:tcW w:w="3827" w:type="dxa"/>
            <w:shd w:val="clear" w:color="auto" w:fill="auto"/>
          </w:tcPr>
          <w:p w14:paraId="505DB47A" w14:textId="0072ED7E" w:rsidR="00E62C0A" w:rsidRPr="0014505A" w:rsidRDefault="00E62C0A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Hypotheses testing for construct validity: discriminative validity</w:t>
            </w:r>
          </w:p>
        </w:tc>
        <w:tc>
          <w:tcPr>
            <w:tcW w:w="7796" w:type="dxa"/>
            <w:shd w:val="clear" w:color="auto" w:fill="auto"/>
          </w:tcPr>
          <w:p w14:paraId="35E18F00" w14:textId="77777777" w:rsidR="00E62C0A" w:rsidRPr="0014505A" w:rsidRDefault="00E62C0A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esults in line with 5 hypotheses</w:t>
            </w:r>
          </w:p>
        </w:tc>
        <w:tc>
          <w:tcPr>
            <w:tcW w:w="993" w:type="dxa"/>
            <w:shd w:val="clear" w:color="auto" w:fill="auto"/>
          </w:tcPr>
          <w:p w14:paraId="2937D54F" w14:textId="77777777" w:rsidR="00E62C0A" w:rsidRPr="0014505A" w:rsidRDefault="00E62C0A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+</w:t>
            </w:r>
          </w:p>
        </w:tc>
      </w:tr>
      <w:tr w:rsidR="00950C73" w:rsidRPr="0014505A" w14:paraId="07D5C32F" w14:textId="77777777" w:rsidTr="008E6649">
        <w:trPr>
          <w:trHeight w:val="227"/>
        </w:trPr>
        <w:tc>
          <w:tcPr>
            <w:tcW w:w="1985" w:type="dxa"/>
          </w:tcPr>
          <w:p w14:paraId="33E5C4E4" w14:textId="77777777" w:rsidR="00950C73" w:rsidRPr="0014505A" w:rsidRDefault="00950C73" w:rsidP="00E62C0A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14:paraId="10BF3453" w14:textId="77777777" w:rsidR="00950C73" w:rsidRPr="0014505A" w:rsidRDefault="00950C73" w:rsidP="00E62C0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796" w:type="dxa"/>
            <w:shd w:val="clear" w:color="auto" w:fill="auto"/>
          </w:tcPr>
          <w:p w14:paraId="1247114C" w14:textId="77777777" w:rsidR="00950C73" w:rsidRPr="0014505A" w:rsidRDefault="00950C73" w:rsidP="00E62C0A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4B6F4C7A" w14:textId="77777777" w:rsidR="00950C73" w:rsidRPr="0014505A" w:rsidRDefault="00950C73" w:rsidP="00E62C0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950C73" w:rsidRPr="0014505A" w14:paraId="48FC097D" w14:textId="77777777" w:rsidTr="008E6649">
        <w:trPr>
          <w:trHeight w:val="227"/>
        </w:trPr>
        <w:tc>
          <w:tcPr>
            <w:tcW w:w="1985" w:type="dxa"/>
          </w:tcPr>
          <w:p w14:paraId="31849FD8" w14:textId="113BE3B6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ae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54)</w:t>
            </w:r>
          </w:p>
        </w:tc>
        <w:tc>
          <w:tcPr>
            <w:tcW w:w="3827" w:type="dxa"/>
            <w:shd w:val="clear" w:color="auto" w:fill="auto"/>
          </w:tcPr>
          <w:p w14:paraId="47F4F46A" w14:textId="419B7683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Hypotheses testing for construct validity: convergent validity and discriminative validity</w:t>
            </w:r>
          </w:p>
        </w:tc>
        <w:tc>
          <w:tcPr>
            <w:tcW w:w="7796" w:type="dxa"/>
            <w:shd w:val="clear" w:color="auto" w:fill="auto"/>
          </w:tcPr>
          <w:p w14:paraId="041E5EAE" w14:textId="77777777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esults in line with 6 hypotheses</w:t>
            </w:r>
          </w:p>
          <w:p w14:paraId="1B516346" w14:textId="1C22D995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For several analyses hypotheses could not be defined a priori</w:t>
            </w:r>
          </w:p>
        </w:tc>
        <w:tc>
          <w:tcPr>
            <w:tcW w:w="993" w:type="dxa"/>
            <w:shd w:val="clear" w:color="auto" w:fill="auto"/>
          </w:tcPr>
          <w:p w14:paraId="1C5A22F6" w14:textId="0001EE9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/6+</w:t>
            </w:r>
          </w:p>
        </w:tc>
      </w:tr>
      <w:tr w:rsidR="00950C73" w:rsidRPr="0014505A" w14:paraId="1A309AB7" w14:textId="77777777" w:rsidTr="00034DDE">
        <w:trPr>
          <w:trHeight w:val="85"/>
        </w:trPr>
        <w:tc>
          <w:tcPr>
            <w:tcW w:w="1985" w:type="dxa"/>
          </w:tcPr>
          <w:p w14:paraId="56FA62B8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3"/>
            <w:shd w:val="clear" w:color="auto" w:fill="auto"/>
            <w:vAlign w:val="bottom"/>
          </w:tcPr>
          <w:p w14:paraId="195CDA54" w14:textId="587AE00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950C73" w:rsidRPr="0014505A" w14:paraId="6FB86ECB" w14:textId="77777777" w:rsidTr="008E6649">
        <w:trPr>
          <w:trHeight w:val="227"/>
        </w:trPr>
        <w:tc>
          <w:tcPr>
            <w:tcW w:w="1985" w:type="dxa"/>
          </w:tcPr>
          <w:p w14:paraId="3E58DC05" w14:textId="7BEF3039" w:rsidR="00950C73" w:rsidRPr="002352C2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lastRenderedPageBreak/>
              <w:t>Dedini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4)</w:t>
            </w:r>
          </w:p>
        </w:tc>
        <w:tc>
          <w:tcPr>
            <w:tcW w:w="3827" w:type="dxa"/>
            <w:shd w:val="clear" w:color="auto" w:fill="auto"/>
          </w:tcPr>
          <w:p w14:paraId="55AC1BEC" w14:textId="5EAA179D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Responsiveness: construct approach</w:t>
            </w:r>
          </w:p>
        </w:tc>
        <w:tc>
          <w:tcPr>
            <w:tcW w:w="7796" w:type="dxa"/>
            <w:shd w:val="clear" w:color="auto" w:fill="auto"/>
          </w:tcPr>
          <w:p w14:paraId="46B8047A" w14:textId="77777777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esults not in line with 2 hypotheses</w:t>
            </w:r>
          </w:p>
          <w:p w14:paraId="1C908AB3" w14:textId="77777777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esults in line with 4 hypotheses</w:t>
            </w:r>
          </w:p>
        </w:tc>
        <w:tc>
          <w:tcPr>
            <w:tcW w:w="993" w:type="dxa"/>
            <w:shd w:val="clear" w:color="auto" w:fill="auto"/>
          </w:tcPr>
          <w:p w14:paraId="7025A85A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-/4+</w:t>
            </w:r>
          </w:p>
        </w:tc>
      </w:tr>
      <w:tr w:rsidR="00950C73" w:rsidRPr="0014505A" w14:paraId="5A48ADCA" w14:textId="77777777" w:rsidTr="00034DDE">
        <w:trPr>
          <w:trHeight w:val="85"/>
        </w:trPr>
        <w:tc>
          <w:tcPr>
            <w:tcW w:w="1985" w:type="dxa"/>
          </w:tcPr>
          <w:p w14:paraId="2453E2D8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3"/>
            <w:shd w:val="clear" w:color="auto" w:fill="auto"/>
            <w:vAlign w:val="bottom"/>
          </w:tcPr>
          <w:p w14:paraId="117F4361" w14:textId="233F875A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950C73" w:rsidRPr="0014505A" w14:paraId="4222DC49" w14:textId="77777777" w:rsidTr="008E6649">
        <w:trPr>
          <w:trHeight w:val="227"/>
        </w:trPr>
        <w:tc>
          <w:tcPr>
            <w:tcW w:w="1985" w:type="dxa"/>
          </w:tcPr>
          <w:p w14:paraId="57B794D8" w14:textId="4A463ABC" w:rsidR="00950C73" w:rsidRPr="002352C2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quitieri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50)</w:t>
            </w:r>
          </w:p>
        </w:tc>
        <w:tc>
          <w:tcPr>
            <w:tcW w:w="3827" w:type="dxa"/>
            <w:shd w:val="clear" w:color="auto" w:fill="auto"/>
          </w:tcPr>
          <w:p w14:paraId="14397429" w14:textId="7FB82D87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Hypotheses testing for construct validity: discriminative validity</w:t>
            </w:r>
          </w:p>
        </w:tc>
        <w:tc>
          <w:tcPr>
            <w:tcW w:w="7796" w:type="dxa"/>
            <w:shd w:val="clear" w:color="auto" w:fill="auto"/>
          </w:tcPr>
          <w:p w14:paraId="7B2A1279" w14:textId="498D4626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hypotheses were defined a priori</w:t>
            </w:r>
          </w:p>
        </w:tc>
        <w:tc>
          <w:tcPr>
            <w:tcW w:w="993" w:type="dxa"/>
            <w:shd w:val="clear" w:color="auto" w:fill="auto"/>
          </w:tcPr>
          <w:p w14:paraId="18139409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950C73" w:rsidRPr="0014505A" w14:paraId="47242900" w14:textId="77777777" w:rsidTr="00034DDE">
        <w:trPr>
          <w:trHeight w:val="85"/>
        </w:trPr>
        <w:tc>
          <w:tcPr>
            <w:tcW w:w="1985" w:type="dxa"/>
          </w:tcPr>
          <w:p w14:paraId="05A1A457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3"/>
            <w:shd w:val="clear" w:color="auto" w:fill="auto"/>
            <w:vAlign w:val="bottom"/>
          </w:tcPr>
          <w:p w14:paraId="4E69AD24" w14:textId="693D6FB5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950C73" w:rsidRPr="0014505A" w14:paraId="1C8B32B0" w14:textId="77777777" w:rsidTr="008E6649">
        <w:trPr>
          <w:trHeight w:val="227"/>
        </w:trPr>
        <w:tc>
          <w:tcPr>
            <w:tcW w:w="1985" w:type="dxa"/>
            <w:tcBorders>
              <w:bottom w:val="single" w:sz="4" w:space="0" w:color="auto"/>
            </w:tcBorders>
          </w:tcPr>
          <w:p w14:paraId="618CBA49" w14:textId="7EC1B4AB" w:rsidR="00950C73" w:rsidRPr="002352C2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all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55)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5145C68E" w14:textId="252A4458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Hypotheses testing for construct validity: discriminative validity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</w:tcPr>
          <w:p w14:paraId="7CDF2274" w14:textId="53E1E9C5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hypotheses were defined a prior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739B96C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950C73" w:rsidRPr="0014505A" w14:paraId="415A7169" w14:textId="77777777" w:rsidTr="00565537">
        <w:trPr>
          <w:trHeight w:val="40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EFAF68A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24443C" w14:textId="5D042CEE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PODCI (v2.0</w:t>
            </w:r>
            <w:r w:rsidR="001111E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; Original version</w:t>
            </w: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950C73" w:rsidRPr="0014505A" w14:paraId="486F651A" w14:textId="77777777" w:rsidTr="008E6649">
        <w:trPr>
          <w:trHeight w:val="227"/>
        </w:trPr>
        <w:tc>
          <w:tcPr>
            <w:tcW w:w="1985" w:type="dxa"/>
          </w:tcPr>
          <w:p w14:paraId="0B1E1A9C" w14:textId="091564C6" w:rsidR="00950C73" w:rsidRPr="002352C2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Kunkel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5)</w:t>
            </w:r>
          </w:p>
        </w:tc>
        <w:tc>
          <w:tcPr>
            <w:tcW w:w="3827" w:type="dxa"/>
            <w:shd w:val="clear" w:color="auto" w:fill="auto"/>
          </w:tcPr>
          <w:p w14:paraId="130CA6D2" w14:textId="2B843CD2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Internal consistency</w:t>
            </w:r>
          </w:p>
        </w:tc>
        <w:tc>
          <w:tcPr>
            <w:tcW w:w="7796" w:type="dxa"/>
            <w:shd w:val="clear" w:color="auto" w:fill="auto"/>
          </w:tcPr>
          <w:p w14:paraId="6768709F" w14:textId="77777777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ronbach’s alpha range = 0.82-0.93</w:t>
            </w:r>
          </w:p>
        </w:tc>
        <w:tc>
          <w:tcPr>
            <w:tcW w:w="993" w:type="dxa"/>
            <w:shd w:val="clear" w:color="auto" w:fill="auto"/>
          </w:tcPr>
          <w:p w14:paraId="2CB575A7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950C73" w:rsidRPr="0014505A" w14:paraId="72E97969" w14:textId="77777777" w:rsidTr="008E6649">
        <w:trPr>
          <w:trHeight w:val="227"/>
        </w:trPr>
        <w:tc>
          <w:tcPr>
            <w:tcW w:w="1985" w:type="dxa"/>
          </w:tcPr>
          <w:p w14:paraId="2D6A20ED" w14:textId="77777777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shd w:val="clear" w:color="auto" w:fill="auto"/>
          </w:tcPr>
          <w:p w14:paraId="748683B0" w14:textId="1CEF8FBE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Hypotheses testing for construct validity: discriminative validity</w:t>
            </w:r>
          </w:p>
        </w:tc>
        <w:tc>
          <w:tcPr>
            <w:tcW w:w="7796" w:type="dxa"/>
            <w:shd w:val="clear" w:color="auto" w:fill="auto"/>
          </w:tcPr>
          <w:p w14:paraId="6776F0B2" w14:textId="66D6A9B5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hypotheses were defined a priori</w:t>
            </w:r>
          </w:p>
        </w:tc>
        <w:tc>
          <w:tcPr>
            <w:tcW w:w="993" w:type="dxa"/>
            <w:shd w:val="clear" w:color="auto" w:fill="auto"/>
          </w:tcPr>
          <w:p w14:paraId="58FCBCF2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950C73" w:rsidRPr="0014505A" w14:paraId="62A6A147" w14:textId="77777777" w:rsidTr="008E6649">
        <w:trPr>
          <w:trHeight w:val="227"/>
        </w:trPr>
        <w:tc>
          <w:tcPr>
            <w:tcW w:w="1985" w:type="dxa"/>
            <w:tcBorders>
              <w:bottom w:val="single" w:sz="4" w:space="0" w:color="auto"/>
            </w:tcBorders>
          </w:tcPr>
          <w:p w14:paraId="0722A44D" w14:textId="77777777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01E3A7C3" w14:textId="5B7DE0B7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Responsiveness: construct approach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</w:tcPr>
          <w:p w14:paraId="15A785A3" w14:textId="77777777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oderate-large SRM (0.38-1.27)/effect size (0.32-1.37) for UE function, mobility, pain/comfort, happiness, global function; SRM 0.12/effect size 0.14 for sports/physica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6BE6E9F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950C73" w:rsidRPr="0014505A" w14:paraId="08D2E02E" w14:textId="77777777" w:rsidTr="00565537">
        <w:trPr>
          <w:trHeight w:val="22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4948236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8600A1" w14:textId="5705CCF4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PODCI (v2.0; Dutch version)</w:t>
            </w:r>
          </w:p>
        </w:tc>
      </w:tr>
      <w:tr w:rsidR="00950C73" w:rsidRPr="0014505A" w14:paraId="262BC48C" w14:textId="77777777" w:rsidTr="008E6649">
        <w:trPr>
          <w:trHeight w:val="227"/>
        </w:trPr>
        <w:tc>
          <w:tcPr>
            <w:tcW w:w="1985" w:type="dxa"/>
            <w:vMerge w:val="restart"/>
          </w:tcPr>
          <w:p w14:paraId="4AC1A215" w14:textId="006511BB" w:rsidR="00950C73" w:rsidRPr="002352C2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</w:rPr>
              <w:t>Van der Holst et al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26)</w:t>
            </w:r>
          </w:p>
        </w:tc>
        <w:tc>
          <w:tcPr>
            <w:tcW w:w="3827" w:type="dxa"/>
            <w:shd w:val="clear" w:color="auto" w:fill="auto"/>
          </w:tcPr>
          <w:p w14:paraId="1A10687A" w14:textId="25871872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Internal</w:t>
            </w:r>
            <w:proofErr w:type="spellEnd"/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onsistency</w:t>
            </w:r>
            <w:proofErr w:type="spellEnd"/>
          </w:p>
        </w:tc>
        <w:tc>
          <w:tcPr>
            <w:tcW w:w="7796" w:type="dxa"/>
            <w:shd w:val="clear" w:color="auto" w:fill="auto"/>
          </w:tcPr>
          <w:p w14:paraId="0284DD80" w14:textId="77777777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</w:rPr>
              <w:t>Cronbach’s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</w:rPr>
              <w:t>alpha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</w:rPr>
              <w:t xml:space="preserve"> range = 0.161-0.928</w:t>
            </w:r>
          </w:p>
        </w:tc>
        <w:tc>
          <w:tcPr>
            <w:tcW w:w="993" w:type="dxa"/>
            <w:shd w:val="clear" w:color="auto" w:fill="auto"/>
          </w:tcPr>
          <w:p w14:paraId="3E322E6C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</w:rPr>
              <w:t>?</w:t>
            </w:r>
          </w:p>
        </w:tc>
      </w:tr>
      <w:tr w:rsidR="00950C73" w:rsidRPr="0014505A" w14:paraId="0C6C71D0" w14:textId="77777777" w:rsidTr="008E6649">
        <w:trPr>
          <w:trHeight w:val="227"/>
        </w:trPr>
        <w:tc>
          <w:tcPr>
            <w:tcW w:w="1985" w:type="dxa"/>
            <w:vMerge/>
          </w:tcPr>
          <w:p w14:paraId="55E05174" w14:textId="77777777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</w:tcPr>
          <w:p w14:paraId="781FFB22" w14:textId="0173E336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Reliability</w:t>
            </w:r>
            <w:proofErr w:type="spellEnd"/>
          </w:p>
        </w:tc>
        <w:tc>
          <w:tcPr>
            <w:tcW w:w="7796" w:type="dxa"/>
            <w:shd w:val="clear" w:color="auto" w:fill="auto"/>
          </w:tcPr>
          <w:p w14:paraId="7DF2441B" w14:textId="4FF1D170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 subscales and total score: ICC = 0.636–0.972 (p &lt;0.025)</w:t>
            </w:r>
          </w:p>
          <w:p w14:paraId="522BAA48" w14:textId="77777777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‘Pain and comfort’-subscale: ICC = 0.022 (p = 0.476)</w:t>
            </w:r>
          </w:p>
        </w:tc>
        <w:tc>
          <w:tcPr>
            <w:tcW w:w="993" w:type="dxa"/>
            <w:shd w:val="clear" w:color="auto" w:fill="auto"/>
          </w:tcPr>
          <w:p w14:paraId="70306A57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–</w:t>
            </w:r>
          </w:p>
        </w:tc>
      </w:tr>
      <w:tr w:rsidR="00950C73" w:rsidRPr="0014505A" w14:paraId="3E8ECEA7" w14:textId="77777777" w:rsidTr="008E6649">
        <w:trPr>
          <w:trHeight w:val="227"/>
        </w:trPr>
        <w:tc>
          <w:tcPr>
            <w:tcW w:w="1985" w:type="dxa"/>
          </w:tcPr>
          <w:p w14:paraId="69FF00C4" w14:textId="77777777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14:paraId="3756E2BF" w14:textId="19A1A9E2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Hypotheses testing for construct validity: convergent validity</w:t>
            </w:r>
          </w:p>
        </w:tc>
        <w:tc>
          <w:tcPr>
            <w:tcW w:w="7796" w:type="dxa"/>
            <w:shd w:val="clear" w:color="auto" w:fill="auto"/>
          </w:tcPr>
          <w:p w14:paraId="1B459D58" w14:textId="77777777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Results in line with 2 hypotheses </w:t>
            </w:r>
          </w:p>
        </w:tc>
        <w:tc>
          <w:tcPr>
            <w:tcW w:w="993" w:type="dxa"/>
            <w:shd w:val="clear" w:color="auto" w:fill="auto"/>
          </w:tcPr>
          <w:p w14:paraId="58B1F848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+</w:t>
            </w:r>
          </w:p>
        </w:tc>
      </w:tr>
      <w:tr w:rsidR="00950C73" w:rsidRPr="0014505A" w14:paraId="7A50DDC2" w14:textId="77777777" w:rsidTr="008E6649">
        <w:trPr>
          <w:trHeight w:val="227"/>
        </w:trPr>
        <w:tc>
          <w:tcPr>
            <w:tcW w:w="1985" w:type="dxa"/>
            <w:tcBorders>
              <w:bottom w:val="single" w:sz="4" w:space="0" w:color="auto"/>
            </w:tcBorders>
          </w:tcPr>
          <w:p w14:paraId="3CE3AC35" w14:textId="77777777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079AB71C" w14:textId="76CD4BD9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Responsiveness: construct approach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</w:tcPr>
          <w:p w14:paraId="556F69DD" w14:textId="1C245B52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hypotheses were defined a prior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E3D2212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950C73" w:rsidRPr="0014505A" w14:paraId="572C7AAE" w14:textId="77777777" w:rsidTr="00565537">
        <w:trPr>
          <w:trHeight w:val="40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0A67395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5857C9" w14:textId="05524825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PROMIS – Upper Extremity item bank (short form)</w:t>
            </w:r>
          </w:p>
        </w:tc>
      </w:tr>
      <w:tr w:rsidR="00950C73" w:rsidRPr="0014505A" w14:paraId="7D6004D4" w14:textId="77777777" w:rsidTr="008E6649">
        <w:trPr>
          <w:trHeight w:val="227"/>
        </w:trPr>
        <w:tc>
          <w:tcPr>
            <w:tcW w:w="1985" w:type="dxa"/>
            <w:tcBorders>
              <w:bottom w:val="single" w:sz="4" w:space="0" w:color="auto"/>
            </w:tcBorders>
          </w:tcPr>
          <w:p w14:paraId="16A50EEB" w14:textId="08F8601A" w:rsidR="00950C73" w:rsidRPr="002352C2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aljee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56)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37BABAC5" w14:textId="1EE6C876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Hypotheses testing for construct validity: convergent validity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</w:tcPr>
          <w:p w14:paraId="119BDD54" w14:textId="77777777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esults in line with 3 hypothes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386971D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+</w:t>
            </w:r>
          </w:p>
        </w:tc>
      </w:tr>
      <w:tr w:rsidR="00950C73" w:rsidRPr="0014505A" w14:paraId="6F63C5B6" w14:textId="77777777" w:rsidTr="00565537">
        <w:trPr>
          <w:trHeight w:val="403"/>
        </w:trPr>
        <w:tc>
          <w:tcPr>
            <w:tcW w:w="1985" w:type="dxa"/>
            <w:tcBorders>
              <w:bottom w:val="single" w:sz="4" w:space="0" w:color="auto"/>
            </w:tcBorders>
          </w:tcPr>
          <w:p w14:paraId="2C7BDF4D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A63C4A" w14:textId="5539FBC0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PROMIS – Upper Extremity item bank (CAT)</w:t>
            </w:r>
          </w:p>
        </w:tc>
      </w:tr>
      <w:tr w:rsidR="00950C73" w:rsidRPr="0014505A" w14:paraId="4CFF8796" w14:textId="77777777" w:rsidTr="008E6649">
        <w:trPr>
          <w:trHeight w:val="227"/>
        </w:trPr>
        <w:tc>
          <w:tcPr>
            <w:tcW w:w="1985" w:type="dxa"/>
            <w:tcBorders>
              <w:bottom w:val="single" w:sz="4" w:space="0" w:color="auto"/>
            </w:tcBorders>
          </w:tcPr>
          <w:p w14:paraId="4E025443" w14:textId="7262939E" w:rsidR="00950C73" w:rsidRPr="002352C2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aljee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56)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32D6CB4A" w14:textId="27ED19C5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Hypotheses testing for construct validity: convergent validity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</w:tcPr>
          <w:p w14:paraId="754198CA" w14:textId="77777777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esults in line with 3 hypothes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08F8573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+</w:t>
            </w:r>
          </w:p>
        </w:tc>
      </w:tr>
      <w:tr w:rsidR="00950C73" w:rsidRPr="0014505A" w14:paraId="0809A4B2" w14:textId="77777777" w:rsidTr="00565537">
        <w:trPr>
          <w:trHeight w:val="40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B4B476F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1543F" w14:textId="4A6762EF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QuickDASH</w:t>
            </w:r>
            <w:proofErr w:type="spellEnd"/>
          </w:p>
        </w:tc>
      </w:tr>
      <w:tr w:rsidR="00950C73" w:rsidRPr="0014505A" w14:paraId="77061F52" w14:textId="77777777" w:rsidTr="008E6649">
        <w:trPr>
          <w:trHeight w:val="227"/>
        </w:trPr>
        <w:tc>
          <w:tcPr>
            <w:tcW w:w="1985" w:type="dxa"/>
            <w:vMerge w:val="restart"/>
          </w:tcPr>
          <w:p w14:paraId="4F2D4E08" w14:textId="297EE762" w:rsidR="00950C73" w:rsidRPr="002352C2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Quatman</w:t>
            </w:r>
            <w:proofErr w:type="spellEnd"/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Yates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57)</w:t>
            </w:r>
          </w:p>
        </w:tc>
        <w:tc>
          <w:tcPr>
            <w:tcW w:w="3827" w:type="dxa"/>
            <w:shd w:val="clear" w:color="auto" w:fill="auto"/>
          </w:tcPr>
          <w:p w14:paraId="0C63EFD8" w14:textId="1672DA4C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Internal consistency</w:t>
            </w:r>
          </w:p>
        </w:tc>
        <w:tc>
          <w:tcPr>
            <w:tcW w:w="7796" w:type="dxa"/>
            <w:shd w:val="clear" w:color="auto" w:fill="auto"/>
          </w:tcPr>
          <w:p w14:paraId="70F4EFA8" w14:textId="77777777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ronbach’s alpha = 0.91</w:t>
            </w:r>
          </w:p>
        </w:tc>
        <w:tc>
          <w:tcPr>
            <w:tcW w:w="993" w:type="dxa"/>
            <w:shd w:val="clear" w:color="auto" w:fill="auto"/>
          </w:tcPr>
          <w:p w14:paraId="7F9AF717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950C73" w:rsidRPr="0014505A" w14:paraId="3046EB6E" w14:textId="77777777" w:rsidTr="008E6649">
        <w:trPr>
          <w:trHeight w:val="227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52E979EE" w14:textId="77777777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40EC7145" w14:textId="18175A22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Hypotheses testing for construct validity: convergent validity 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</w:tcPr>
          <w:p w14:paraId="49C22DDF" w14:textId="77777777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esults in line with 1 hypothesi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9669AA1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+</w:t>
            </w:r>
          </w:p>
        </w:tc>
      </w:tr>
      <w:tr w:rsidR="00950C73" w:rsidRPr="0014505A" w14:paraId="655D2823" w14:textId="77777777" w:rsidTr="00565537">
        <w:trPr>
          <w:trHeight w:val="40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FEC5A03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C2A5BE" w14:textId="61F78669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Revised PMAL </w:t>
            </w:r>
          </w:p>
        </w:tc>
      </w:tr>
      <w:tr w:rsidR="00950C73" w:rsidRPr="0014505A" w14:paraId="0385C938" w14:textId="77777777" w:rsidTr="008E6649">
        <w:trPr>
          <w:trHeight w:val="227"/>
        </w:trPr>
        <w:tc>
          <w:tcPr>
            <w:tcW w:w="1985" w:type="dxa"/>
          </w:tcPr>
          <w:p w14:paraId="696FED0B" w14:textId="7CE692D1" w:rsidR="00950C73" w:rsidRPr="002352C2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allen et al.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9)</w:t>
            </w:r>
          </w:p>
        </w:tc>
        <w:tc>
          <w:tcPr>
            <w:tcW w:w="3827" w:type="dxa"/>
            <w:shd w:val="clear" w:color="auto" w:fill="auto"/>
          </w:tcPr>
          <w:p w14:paraId="4BF36138" w14:textId="53C28B89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Structural validity</w:t>
            </w:r>
          </w:p>
        </w:tc>
        <w:tc>
          <w:tcPr>
            <w:tcW w:w="7796" w:type="dxa"/>
            <w:shd w:val="clear" w:color="auto" w:fill="auto"/>
          </w:tcPr>
          <w:p w14:paraId="2437AB78" w14:textId="69B0E7E4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‘How Often’ scale: </w:t>
            </w:r>
            <w:r w:rsidRPr="00D62C06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EU associated with the first PCA contrast </w:t>
            </w: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= </w:t>
            </w:r>
            <w:r w:rsidRPr="00D62C06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.6</w:t>
            </w:r>
          </w:p>
          <w:p w14:paraId="52E57FAD" w14:textId="44D389D2" w:rsidR="00950C73" w:rsidRPr="00031404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‘How Well’ scale: </w:t>
            </w:r>
            <w:r w:rsidRPr="0003140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EU </w:t>
            </w: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ssociated with</w:t>
            </w:r>
            <w:r w:rsidRPr="0003140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the first</w:t>
            </w: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r w:rsidRPr="0003140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PCA </w:t>
            </w: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rast =</w:t>
            </w:r>
            <w:r w:rsidRPr="0003140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2.5</w:t>
            </w:r>
          </w:p>
        </w:tc>
        <w:tc>
          <w:tcPr>
            <w:tcW w:w="993" w:type="dxa"/>
            <w:shd w:val="clear" w:color="auto" w:fill="auto"/>
          </w:tcPr>
          <w:p w14:paraId="496003FC" w14:textId="6FFF4E86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950C73" w:rsidRPr="0014505A" w14:paraId="049A491B" w14:textId="77777777" w:rsidTr="008E6649">
        <w:trPr>
          <w:trHeight w:val="227"/>
        </w:trPr>
        <w:tc>
          <w:tcPr>
            <w:tcW w:w="1985" w:type="dxa"/>
          </w:tcPr>
          <w:p w14:paraId="598BBD35" w14:textId="77777777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14:paraId="3E8527AF" w14:textId="05E5BCE1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Internal consistency</w:t>
            </w:r>
          </w:p>
        </w:tc>
        <w:tc>
          <w:tcPr>
            <w:tcW w:w="7796" w:type="dxa"/>
            <w:shd w:val="clear" w:color="auto" w:fill="auto"/>
          </w:tcPr>
          <w:p w14:paraId="75E31C02" w14:textId="30F7A520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‘How Often’ scale: 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erson reliability index = 0.90</w:t>
            </w:r>
          </w:p>
          <w:p w14:paraId="15504336" w14:textId="6E86E496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‘How Well’ scale: 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erson reliability index = 0.89</w:t>
            </w:r>
          </w:p>
        </w:tc>
        <w:tc>
          <w:tcPr>
            <w:tcW w:w="993" w:type="dxa"/>
            <w:shd w:val="clear" w:color="auto" w:fill="auto"/>
          </w:tcPr>
          <w:p w14:paraId="432F31E7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?</w:t>
            </w:r>
          </w:p>
        </w:tc>
      </w:tr>
      <w:tr w:rsidR="00950C73" w:rsidRPr="0014505A" w14:paraId="1DA14A7C" w14:textId="77777777" w:rsidTr="008E6649">
        <w:trPr>
          <w:trHeight w:val="227"/>
        </w:trPr>
        <w:tc>
          <w:tcPr>
            <w:tcW w:w="1985" w:type="dxa"/>
          </w:tcPr>
          <w:p w14:paraId="05D51950" w14:textId="77777777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14:paraId="2DF350A6" w14:textId="60E6804E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Reliability</w:t>
            </w:r>
          </w:p>
        </w:tc>
        <w:tc>
          <w:tcPr>
            <w:tcW w:w="7796" w:type="dxa"/>
            <w:shd w:val="clear" w:color="auto" w:fill="auto"/>
          </w:tcPr>
          <w:p w14:paraId="1967625D" w14:textId="1FC9BD0E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‘How Often’ scale: 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CC = 0.94</w:t>
            </w:r>
          </w:p>
          <w:p w14:paraId="6A69C0DA" w14:textId="622EC44E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‘How Well’ scale: 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CC = 0.93</w:t>
            </w:r>
          </w:p>
        </w:tc>
        <w:tc>
          <w:tcPr>
            <w:tcW w:w="993" w:type="dxa"/>
            <w:shd w:val="clear" w:color="auto" w:fill="auto"/>
          </w:tcPr>
          <w:p w14:paraId="76184F26" w14:textId="77777777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+</w:t>
            </w:r>
          </w:p>
        </w:tc>
      </w:tr>
      <w:tr w:rsidR="00950C73" w:rsidRPr="0014505A" w14:paraId="6ADE12E8" w14:textId="77777777" w:rsidTr="00FA694C">
        <w:trPr>
          <w:trHeight w:val="227"/>
        </w:trPr>
        <w:tc>
          <w:tcPr>
            <w:tcW w:w="1985" w:type="dxa"/>
            <w:tcBorders>
              <w:bottom w:val="single" w:sz="4" w:space="0" w:color="auto"/>
            </w:tcBorders>
          </w:tcPr>
          <w:p w14:paraId="2EBF511F" w14:textId="77777777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4FB33D41" w14:textId="5B38D7E5" w:rsidR="00950C73" w:rsidRPr="0014505A" w:rsidRDefault="00950C73" w:rsidP="00950C73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r w:rsidRPr="0014505A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Hypotheses testing for construct validity: discriminative validity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</w:tcPr>
          <w:p w14:paraId="2A41C806" w14:textId="0D9DA2B6" w:rsidR="00950C73" w:rsidRPr="0014505A" w:rsidRDefault="00950C73" w:rsidP="00950C73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Results 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in line with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hypothes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8A346C0" w14:textId="5A671893" w:rsidR="00950C73" w:rsidRPr="0014505A" w:rsidRDefault="00950C73" w:rsidP="00950C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Pr="001450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+</w:t>
            </w:r>
          </w:p>
        </w:tc>
      </w:tr>
    </w:tbl>
    <w:p w14:paraId="0AF2C7EC" w14:textId="196EEADE" w:rsidR="00FA4205" w:rsidRDefault="00FA4205" w:rsidP="0032033C">
      <w:pPr>
        <w:rPr>
          <w:rFonts w:ascii="Arial" w:eastAsia="Times New Roman" w:hAnsi="Arial" w:cs="Arial"/>
          <w:i/>
          <w:iCs/>
          <w:sz w:val="18"/>
          <w:szCs w:val="18"/>
          <w:lang w:val="en-US"/>
        </w:rPr>
      </w:pPr>
      <w:r w:rsidRPr="00FA4205">
        <w:rPr>
          <w:rFonts w:ascii="Arial" w:eastAsia="Times New Roman" w:hAnsi="Arial" w:cs="Arial"/>
          <w:i/>
          <w:iCs/>
          <w:sz w:val="18"/>
          <w:szCs w:val="18"/>
          <w:lang w:val="en-US"/>
        </w:rPr>
        <w:t>ICC = intraclass correlation coefficient, SEM = standard error of measurement, SDD = smallest detectable difference, LOA = limits of agreement, DIF = differential item functioning, TLI = Tucker Lewis index, CFI = Comparative fit index, RMSEA = root mean square error of approximation, SRMR = standardized root mean square residual, MDC = minimal detectable change, SDC = smallest detectable change, PCA = Principal Component Analysis, SRM = standard response mean;</w:t>
      </w:r>
    </w:p>
    <w:p w14:paraId="7852DE55" w14:textId="609D3B24" w:rsidR="0032033C" w:rsidRPr="0032033C" w:rsidRDefault="0032033C" w:rsidP="0032033C">
      <w:pPr>
        <w:rPr>
          <w:rFonts w:ascii="Arial" w:eastAsia="Times New Roman" w:hAnsi="Arial" w:cs="Arial"/>
          <w:i/>
          <w:iCs/>
          <w:sz w:val="18"/>
          <w:szCs w:val="18"/>
          <w:lang w:val="en-US"/>
        </w:rPr>
      </w:pPr>
      <w:proofErr w:type="spellStart"/>
      <w:r w:rsidRPr="0032033C">
        <w:rPr>
          <w:rFonts w:ascii="Arial" w:eastAsia="Times New Roman" w:hAnsi="Arial" w:cs="Arial"/>
          <w:i/>
          <w:iCs/>
          <w:sz w:val="18"/>
          <w:szCs w:val="18"/>
          <w:lang w:val="en-US"/>
        </w:rPr>
        <w:t>ChARM</w:t>
      </w:r>
      <w:proofErr w:type="spellEnd"/>
      <w:r w:rsidRPr="0032033C">
        <w:rPr>
          <w:rFonts w:ascii="Arial" w:eastAsia="Times New Roman" w:hAnsi="Arial" w:cs="Arial"/>
          <w:i/>
          <w:iCs/>
          <w:sz w:val="18"/>
          <w:szCs w:val="18"/>
          <w:lang w:val="en-US"/>
        </w:rPr>
        <w:t xml:space="preserve"> = Children’s Arm Rehabilitation Measure, CHEQ = Children's Hand-use Experience Questionnaire, CHQ = Child Health Questionnaire, CHSQ = Children’s Hand-Skills ability Questionnaire, DHI = </w:t>
      </w:r>
      <w:proofErr w:type="spellStart"/>
      <w:r w:rsidRPr="0032033C">
        <w:rPr>
          <w:rFonts w:ascii="Arial" w:eastAsia="Times New Roman" w:hAnsi="Arial" w:cs="Arial"/>
          <w:i/>
          <w:iCs/>
          <w:sz w:val="18"/>
          <w:szCs w:val="18"/>
          <w:lang w:val="en-US"/>
        </w:rPr>
        <w:t>Duruöz</w:t>
      </w:r>
      <w:proofErr w:type="spellEnd"/>
      <w:r w:rsidRPr="0032033C">
        <w:rPr>
          <w:rFonts w:ascii="Arial" w:eastAsia="Times New Roman" w:hAnsi="Arial" w:cs="Arial"/>
          <w:i/>
          <w:iCs/>
          <w:sz w:val="18"/>
          <w:szCs w:val="18"/>
          <w:lang w:val="en-US"/>
        </w:rPr>
        <w:t xml:space="preserve"> Hand Index, HUH = Hand-Use-at-Home questionnaire, IMAL = Infant Motor Activity Log, PEDI = Pediatric Evaluation of Disability Inventory, PODCI = Pediatric Outcomes Data Collection Instrument, PROMIS = Patient-Reported Outcomes Measurement Information System, CAT = computer-adaptive test, DASH = Disabilities of the Arm, Shoulder and Hand, PMAL = Pediatric Motor Activity Log</w:t>
      </w:r>
    </w:p>
    <w:p w14:paraId="747A42D4" w14:textId="022C4B56" w:rsidR="00C338B7" w:rsidRPr="00C338B7" w:rsidRDefault="00C338B7" w:rsidP="00C338B7">
      <w:pPr>
        <w:ind w:left="700" w:hanging="700"/>
        <w:rPr>
          <w:rFonts w:ascii="Arial" w:eastAsia="Times New Roman" w:hAnsi="Arial" w:cs="Arial"/>
          <w:sz w:val="18"/>
          <w:szCs w:val="18"/>
          <w:lang w:val="en-US"/>
        </w:rPr>
      </w:pPr>
      <w:r w:rsidRPr="00C338B7">
        <w:rPr>
          <w:rFonts w:ascii="Arial" w:eastAsia="Times New Roman" w:hAnsi="Arial" w:cs="Arial"/>
          <w:sz w:val="18"/>
          <w:szCs w:val="18"/>
          <w:lang w:val="en-US"/>
        </w:rPr>
        <w:t>*</w:t>
      </w:r>
      <w:r w:rsidRPr="00C338B7">
        <w:rPr>
          <w:rFonts w:ascii="Arial" w:eastAsia="Times New Roman" w:hAnsi="Arial" w:cs="Arial"/>
          <w:sz w:val="18"/>
          <w:szCs w:val="18"/>
          <w:lang w:val="en-US"/>
        </w:rPr>
        <w:tab/>
        <w:t xml:space="preserve">The result of each study on a measurement property of a PROM was rated against the updated criteria for good measurement properties: – = insufficient; </w:t>
      </w:r>
      <w:r w:rsidRPr="00C338B7">
        <w:rPr>
          <w:rFonts w:ascii="Arial" w:eastAsia="Times New Roman" w:hAnsi="Arial" w:cs="Arial"/>
          <w:sz w:val="18"/>
          <w:szCs w:val="18"/>
          <w:lang w:val="en-US"/>
        </w:rPr>
        <w:br/>
        <w:t>+ = sufficient; ? = indeterminate.</w:t>
      </w:r>
      <w:r w:rsidRPr="00C338B7">
        <w:rPr>
          <w:rFonts w:ascii="Arial" w:eastAsia="Times New Roman" w:hAnsi="Arial" w:cs="Arial"/>
          <w:sz w:val="18"/>
          <w:szCs w:val="18"/>
          <w:vertAlign w:val="superscript"/>
          <w:lang w:val="en-US"/>
        </w:rPr>
        <w:t>…</w:t>
      </w:r>
    </w:p>
    <w:p w14:paraId="1162BF5F" w14:textId="77777777" w:rsidR="00C338B7" w:rsidRPr="00C338B7" w:rsidRDefault="00C338B7" w:rsidP="00C338B7">
      <w:pPr>
        <w:rPr>
          <w:rFonts w:ascii="Arial" w:eastAsia="Times New Roman" w:hAnsi="Arial" w:cs="Arial"/>
          <w:sz w:val="18"/>
          <w:szCs w:val="18"/>
          <w:lang w:val="en-US"/>
        </w:rPr>
      </w:pPr>
      <w:r w:rsidRPr="00C338B7">
        <w:rPr>
          <w:rFonts w:ascii="Arial" w:eastAsia="Times New Roman" w:hAnsi="Arial" w:cs="Arial"/>
          <w:sz w:val="18"/>
          <w:szCs w:val="18"/>
          <w:vertAlign w:val="superscript"/>
          <w:lang w:val="en-US"/>
        </w:rPr>
        <w:t>§</w:t>
      </w:r>
      <w:r w:rsidRPr="00C338B7">
        <w:rPr>
          <w:rFonts w:ascii="Arial" w:eastAsia="Times New Roman" w:hAnsi="Arial" w:cs="Arial"/>
          <w:sz w:val="18"/>
          <w:szCs w:val="18"/>
          <w:lang w:val="en-US"/>
        </w:rPr>
        <w:tab/>
        <w:t>Number of hypotheses tested (2) and if the hypotheses were confirmed (+) or rejected (-) in the study</w:t>
      </w:r>
    </w:p>
    <w:p w14:paraId="145458D6" w14:textId="77777777" w:rsidR="00C338B7" w:rsidRPr="00C338B7" w:rsidRDefault="00C338B7" w:rsidP="00C338B7">
      <w:pPr>
        <w:rPr>
          <w:rFonts w:ascii="Arial" w:eastAsia="Times New Roman" w:hAnsi="Arial" w:cs="Arial"/>
          <w:sz w:val="20"/>
          <w:szCs w:val="20"/>
          <w:lang w:val="en-US"/>
        </w:rPr>
      </w:pPr>
    </w:p>
    <w:p w14:paraId="02E0BB80" w14:textId="77777777" w:rsidR="00C338B7" w:rsidRPr="00C338B7" w:rsidRDefault="00C338B7" w:rsidP="00C338B7">
      <w:pPr>
        <w:rPr>
          <w:rFonts w:ascii="Arial" w:eastAsia="Times New Roman" w:hAnsi="Arial" w:cs="Arial"/>
          <w:sz w:val="20"/>
          <w:szCs w:val="20"/>
          <w:lang w:val="en-US"/>
        </w:rPr>
      </w:pPr>
    </w:p>
    <w:p w14:paraId="1C80C614" w14:textId="77777777" w:rsidR="009A0AA8" w:rsidRPr="009A0AA8" w:rsidRDefault="009A0AA8" w:rsidP="009A0AA8">
      <w:pPr>
        <w:rPr>
          <w:lang w:val="en-US"/>
        </w:rPr>
      </w:pPr>
    </w:p>
    <w:sectPr w:rsidR="009A0AA8" w:rsidRPr="009A0AA8" w:rsidSect="0037685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01422"/>
    <w:multiLevelType w:val="hybridMultilevel"/>
    <w:tmpl w:val="510825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1A716B"/>
    <w:multiLevelType w:val="hybridMultilevel"/>
    <w:tmpl w:val="1F101E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C826DC"/>
    <w:multiLevelType w:val="hybridMultilevel"/>
    <w:tmpl w:val="4CC46C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1366400">
    <w:abstractNumId w:val="2"/>
  </w:num>
  <w:num w:numId="2" w16cid:durableId="491527073">
    <w:abstractNumId w:val="1"/>
  </w:num>
  <w:num w:numId="3" w16cid:durableId="3172726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D26"/>
    <w:rsid w:val="0000157C"/>
    <w:rsid w:val="00002BDE"/>
    <w:rsid w:val="00007D49"/>
    <w:rsid w:val="00015693"/>
    <w:rsid w:val="00017A50"/>
    <w:rsid w:val="00020BF2"/>
    <w:rsid w:val="0003119A"/>
    <w:rsid w:val="00031404"/>
    <w:rsid w:val="00034DDE"/>
    <w:rsid w:val="0003610F"/>
    <w:rsid w:val="00040EB0"/>
    <w:rsid w:val="000418EF"/>
    <w:rsid w:val="00043D7C"/>
    <w:rsid w:val="00047DB8"/>
    <w:rsid w:val="000555C8"/>
    <w:rsid w:val="00060915"/>
    <w:rsid w:val="000668EB"/>
    <w:rsid w:val="00066BE1"/>
    <w:rsid w:val="00081885"/>
    <w:rsid w:val="00081D26"/>
    <w:rsid w:val="00084198"/>
    <w:rsid w:val="00087834"/>
    <w:rsid w:val="000908B5"/>
    <w:rsid w:val="00092E58"/>
    <w:rsid w:val="000A006F"/>
    <w:rsid w:val="000B126F"/>
    <w:rsid w:val="000B1D68"/>
    <w:rsid w:val="000B3436"/>
    <w:rsid w:val="000B641C"/>
    <w:rsid w:val="000C1023"/>
    <w:rsid w:val="000C2FA3"/>
    <w:rsid w:val="000C6B47"/>
    <w:rsid w:val="000C7046"/>
    <w:rsid w:val="000D0264"/>
    <w:rsid w:val="000D4A49"/>
    <w:rsid w:val="000D6C55"/>
    <w:rsid w:val="000E1DDB"/>
    <w:rsid w:val="000E70D3"/>
    <w:rsid w:val="000F0055"/>
    <w:rsid w:val="000F09B2"/>
    <w:rsid w:val="000F1B0E"/>
    <w:rsid w:val="000F62D9"/>
    <w:rsid w:val="000F695A"/>
    <w:rsid w:val="000F782D"/>
    <w:rsid w:val="00104C29"/>
    <w:rsid w:val="00106854"/>
    <w:rsid w:val="001111E7"/>
    <w:rsid w:val="00111863"/>
    <w:rsid w:val="00111E00"/>
    <w:rsid w:val="00114848"/>
    <w:rsid w:val="00117A26"/>
    <w:rsid w:val="00117EB0"/>
    <w:rsid w:val="001221AF"/>
    <w:rsid w:val="001241A4"/>
    <w:rsid w:val="00124DFF"/>
    <w:rsid w:val="001251DC"/>
    <w:rsid w:val="0012708A"/>
    <w:rsid w:val="00127C6D"/>
    <w:rsid w:val="00135BF9"/>
    <w:rsid w:val="001438E0"/>
    <w:rsid w:val="0014505A"/>
    <w:rsid w:val="0014569B"/>
    <w:rsid w:val="001505B5"/>
    <w:rsid w:val="00150BDB"/>
    <w:rsid w:val="001516E7"/>
    <w:rsid w:val="00152A78"/>
    <w:rsid w:val="00152C12"/>
    <w:rsid w:val="00165ABA"/>
    <w:rsid w:val="00165F65"/>
    <w:rsid w:val="0016601F"/>
    <w:rsid w:val="0017201E"/>
    <w:rsid w:val="0017394F"/>
    <w:rsid w:val="001920B7"/>
    <w:rsid w:val="00193DEC"/>
    <w:rsid w:val="00194C77"/>
    <w:rsid w:val="00195D01"/>
    <w:rsid w:val="00195E70"/>
    <w:rsid w:val="0019657D"/>
    <w:rsid w:val="0019776F"/>
    <w:rsid w:val="00197BEB"/>
    <w:rsid w:val="001A1778"/>
    <w:rsid w:val="001A5051"/>
    <w:rsid w:val="001B04D1"/>
    <w:rsid w:val="001B1F60"/>
    <w:rsid w:val="001B340B"/>
    <w:rsid w:val="001B3B7D"/>
    <w:rsid w:val="001B4178"/>
    <w:rsid w:val="001B6084"/>
    <w:rsid w:val="001B7611"/>
    <w:rsid w:val="001B7F78"/>
    <w:rsid w:val="001D1C5F"/>
    <w:rsid w:val="001E1875"/>
    <w:rsid w:val="001E6151"/>
    <w:rsid w:val="001F4D6E"/>
    <w:rsid w:val="00202CB8"/>
    <w:rsid w:val="00205369"/>
    <w:rsid w:val="002119F6"/>
    <w:rsid w:val="00211D98"/>
    <w:rsid w:val="0021362C"/>
    <w:rsid w:val="00213E6F"/>
    <w:rsid w:val="00221100"/>
    <w:rsid w:val="00230F25"/>
    <w:rsid w:val="00232A55"/>
    <w:rsid w:val="00233435"/>
    <w:rsid w:val="002352C2"/>
    <w:rsid w:val="00243603"/>
    <w:rsid w:val="00254803"/>
    <w:rsid w:val="002566BC"/>
    <w:rsid w:val="00262383"/>
    <w:rsid w:val="00263E82"/>
    <w:rsid w:val="0026797B"/>
    <w:rsid w:val="00271EA1"/>
    <w:rsid w:val="00273C1D"/>
    <w:rsid w:val="002823CF"/>
    <w:rsid w:val="002874B5"/>
    <w:rsid w:val="002908C5"/>
    <w:rsid w:val="00296CA9"/>
    <w:rsid w:val="002A17F7"/>
    <w:rsid w:val="002A4E32"/>
    <w:rsid w:val="002A672A"/>
    <w:rsid w:val="002B460A"/>
    <w:rsid w:val="002B46C4"/>
    <w:rsid w:val="002B5362"/>
    <w:rsid w:val="002B5D05"/>
    <w:rsid w:val="002D5811"/>
    <w:rsid w:val="002E587C"/>
    <w:rsid w:val="002E66BF"/>
    <w:rsid w:val="002E6CC4"/>
    <w:rsid w:val="002F189B"/>
    <w:rsid w:val="002F70F4"/>
    <w:rsid w:val="003007F3"/>
    <w:rsid w:val="003011D3"/>
    <w:rsid w:val="00307D77"/>
    <w:rsid w:val="00310813"/>
    <w:rsid w:val="00311DF3"/>
    <w:rsid w:val="00312EA4"/>
    <w:rsid w:val="003137FB"/>
    <w:rsid w:val="00315F37"/>
    <w:rsid w:val="00316F5D"/>
    <w:rsid w:val="0032033C"/>
    <w:rsid w:val="00321FBB"/>
    <w:rsid w:val="0032724F"/>
    <w:rsid w:val="0032770B"/>
    <w:rsid w:val="00327D4E"/>
    <w:rsid w:val="0033024A"/>
    <w:rsid w:val="00340278"/>
    <w:rsid w:val="00340590"/>
    <w:rsid w:val="0034342A"/>
    <w:rsid w:val="00351C0D"/>
    <w:rsid w:val="00354AA4"/>
    <w:rsid w:val="00357325"/>
    <w:rsid w:val="00357889"/>
    <w:rsid w:val="0036021E"/>
    <w:rsid w:val="003603B3"/>
    <w:rsid w:val="00366BAC"/>
    <w:rsid w:val="00367A46"/>
    <w:rsid w:val="003713F7"/>
    <w:rsid w:val="003738F2"/>
    <w:rsid w:val="0037483D"/>
    <w:rsid w:val="00376363"/>
    <w:rsid w:val="0037685E"/>
    <w:rsid w:val="00383937"/>
    <w:rsid w:val="00383A15"/>
    <w:rsid w:val="003862D1"/>
    <w:rsid w:val="003863E3"/>
    <w:rsid w:val="00386E7D"/>
    <w:rsid w:val="00387278"/>
    <w:rsid w:val="003B3212"/>
    <w:rsid w:val="003B50C2"/>
    <w:rsid w:val="003B701A"/>
    <w:rsid w:val="003C0E0C"/>
    <w:rsid w:val="003C11C3"/>
    <w:rsid w:val="003C4AB6"/>
    <w:rsid w:val="003C7D72"/>
    <w:rsid w:val="003D13AE"/>
    <w:rsid w:val="003D266F"/>
    <w:rsid w:val="003D43A6"/>
    <w:rsid w:val="003D6FD4"/>
    <w:rsid w:val="003D7F93"/>
    <w:rsid w:val="003E1187"/>
    <w:rsid w:val="003E3195"/>
    <w:rsid w:val="003F266B"/>
    <w:rsid w:val="003F6336"/>
    <w:rsid w:val="00404757"/>
    <w:rsid w:val="0042350B"/>
    <w:rsid w:val="004278F0"/>
    <w:rsid w:val="00431F12"/>
    <w:rsid w:val="00437609"/>
    <w:rsid w:val="00440A3C"/>
    <w:rsid w:val="00440EBD"/>
    <w:rsid w:val="00446FB3"/>
    <w:rsid w:val="00450CE2"/>
    <w:rsid w:val="00452ED9"/>
    <w:rsid w:val="004535DF"/>
    <w:rsid w:val="004553C5"/>
    <w:rsid w:val="00455D56"/>
    <w:rsid w:val="004605E8"/>
    <w:rsid w:val="00464021"/>
    <w:rsid w:val="0046544F"/>
    <w:rsid w:val="004736BA"/>
    <w:rsid w:val="00476A42"/>
    <w:rsid w:val="00480284"/>
    <w:rsid w:val="00481B2B"/>
    <w:rsid w:val="004862EA"/>
    <w:rsid w:val="00490EED"/>
    <w:rsid w:val="00496903"/>
    <w:rsid w:val="004A1A50"/>
    <w:rsid w:val="004A3AE5"/>
    <w:rsid w:val="004B0F40"/>
    <w:rsid w:val="004B1E1C"/>
    <w:rsid w:val="004B5E60"/>
    <w:rsid w:val="004C0C57"/>
    <w:rsid w:val="004C1F26"/>
    <w:rsid w:val="004C2B87"/>
    <w:rsid w:val="004C401E"/>
    <w:rsid w:val="004C6CCB"/>
    <w:rsid w:val="004C7A5B"/>
    <w:rsid w:val="004D19E7"/>
    <w:rsid w:val="004D3861"/>
    <w:rsid w:val="004D41BA"/>
    <w:rsid w:val="004D4DD1"/>
    <w:rsid w:val="004D7856"/>
    <w:rsid w:val="004E1E19"/>
    <w:rsid w:val="004E27CB"/>
    <w:rsid w:val="004F02EE"/>
    <w:rsid w:val="004F28FB"/>
    <w:rsid w:val="004F4EFB"/>
    <w:rsid w:val="00503B8B"/>
    <w:rsid w:val="00504B77"/>
    <w:rsid w:val="005052EA"/>
    <w:rsid w:val="005070D7"/>
    <w:rsid w:val="00516583"/>
    <w:rsid w:val="005165BF"/>
    <w:rsid w:val="00520B0E"/>
    <w:rsid w:val="0052241E"/>
    <w:rsid w:val="005258A0"/>
    <w:rsid w:val="00531E9F"/>
    <w:rsid w:val="00532205"/>
    <w:rsid w:val="0053252D"/>
    <w:rsid w:val="00532E4C"/>
    <w:rsid w:val="005331A0"/>
    <w:rsid w:val="005331CE"/>
    <w:rsid w:val="00534C81"/>
    <w:rsid w:val="00537052"/>
    <w:rsid w:val="005372C9"/>
    <w:rsid w:val="005407D2"/>
    <w:rsid w:val="00544904"/>
    <w:rsid w:val="00544EAE"/>
    <w:rsid w:val="00552829"/>
    <w:rsid w:val="0055291A"/>
    <w:rsid w:val="00554FFF"/>
    <w:rsid w:val="00557ABD"/>
    <w:rsid w:val="00560548"/>
    <w:rsid w:val="00564205"/>
    <w:rsid w:val="00564CDE"/>
    <w:rsid w:val="00565537"/>
    <w:rsid w:val="005662F7"/>
    <w:rsid w:val="005742DB"/>
    <w:rsid w:val="005805A2"/>
    <w:rsid w:val="00582BA6"/>
    <w:rsid w:val="005844BD"/>
    <w:rsid w:val="005A0F23"/>
    <w:rsid w:val="005A2792"/>
    <w:rsid w:val="005A304E"/>
    <w:rsid w:val="005A3AEC"/>
    <w:rsid w:val="005B10D7"/>
    <w:rsid w:val="005B3982"/>
    <w:rsid w:val="005B4D89"/>
    <w:rsid w:val="005E4A97"/>
    <w:rsid w:val="005E4AB2"/>
    <w:rsid w:val="005E5A07"/>
    <w:rsid w:val="005F6055"/>
    <w:rsid w:val="005F6A6C"/>
    <w:rsid w:val="0060355E"/>
    <w:rsid w:val="00605E2B"/>
    <w:rsid w:val="00605E92"/>
    <w:rsid w:val="00606D25"/>
    <w:rsid w:val="00610BB8"/>
    <w:rsid w:val="006139CC"/>
    <w:rsid w:val="00614DC1"/>
    <w:rsid w:val="006169D6"/>
    <w:rsid w:val="00616B8C"/>
    <w:rsid w:val="00616F7A"/>
    <w:rsid w:val="00620C6A"/>
    <w:rsid w:val="00624CE6"/>
    <w:rsid w:val="006275F7"/>
    <w:rsid w:val="006329EC"/>
    <w:rsid w:val="00632AA9"/>
    <w:rsid w:val="0063359F"/>
    <w:rsid w:val="00635C0A"/>
    <w:rsid w:val="0063636C"/>
    <w:rsid w:val="00636D6E"/>
    <w:rsid w:val="006403A2"/>
    <w:rsid w:val="00643FC9"/>
    <w:rsid w:val="00646C7A"/>
    <w:rsid w:val="006541C0"/>
    <w:rsid w:val="00656B58"/>
    <w:rsid w:val="00657532"/>
    <w:rsid w:val="006575C2"/>
    <w:rsid w:val="00660C0B"/>
    <w:rsid w:val="0066357B"/>
    <w:rsid w:val="0066366D"/>
    <w:rsid w:val="00664C5C"/>
    <w:rsid w:val="00675589"/>
    <w:rsid w:val="00676E3C"/>
    <w:rsid w:val="00677FD6"/>
    <w:rsid w:val="006801BB"/>
    <w:rsid w:val="006826A2"/>
    <w:rsid w:val="00687808"/>
    <w:rsid w:val="0069113D"/>
    <w:rsid w:val="0069208D"/>
    <w:rsid w:val="006B30EA"/>
    <w:rsid w:val="006B3506"/>
    <w:rsid w:val="006B55F0"/>
    <w:rsid w:val="006C25A9"/>
    <w:rsid w:val="006C3D98"/>
    <w:rsid w:val="006C515A"/>
    <w:rsid w:val="006D0348"/>
    <w:rsid w:val="006D586D"/>
    <w:rsid w:val="006D60D2"/>
    <w:rsid w:val="006D6B02"/>
    <w:rsid w:val="006E1840"/>
    <w:rsid w:val="006E2E34"/>
    <w:rsid w:val="006E5EDE"/>
    <w:rsid w:val="006F115E"/>
    <w:rsid w:val="006F6580"/>
    <w:rsid w:val="00700005"/>
    <w:rsid w:val="00700C06"/>
    <w:rsid w:val="00700D78"/>
    <w:rsid w:val="00705F3C"/>
    <w:rsid w:val="00717F3B"/>
    <w:rsid w:val="00720B7E"/>
    <w:rsid w:val="00723EAF"/>
    <w:rsid w:val="00737AC1"/>
    <w:rsid w:val="00740CC4"/>
    <w:rsid w:val="0074246B"/>
    <w:rsid w:val="007437F1"/>
    <w:rsid w:val="007449AB"/>
    <w:rsid w:val="00745A56"/>
    <w:rsid w:val="00751840"/>
    <w:rsid w:val="007547D4"/>
    <w:rsid w:val="00760699"/>
    <w:rsid w:val="007634B6"/>
    <w:rsid w:val="00763885"/>
    <w:rsid w:val="0076497A"/>
    <w:rsid w:val="007719B2"/>
    <w:rsid w:val="00774691"/>
    <w:rsid w:val="0078049F"/>
    <w:rsid w:val="00782409"/>
    <w:rsid w:val="00782AC2"/>
    <w:rsid w:val="00783322"/>
    <w:rsid w:val="007833AF"/>
    <w:rsid w:val="00784055"/>
    <w:rsid w:val="007873F2"/>
    <w:rsid w:val="007914BE"/>
    <w:rsid w:val="00792D11"/>
    <w:rsid w:val="00796C59"/>
    <w:rsid w:val="007A1100"/>
    <w:rsid w:val="007A3DF1"/>
    <w:rsid w:val="007A5951"/>
    <w:rsid w:val="007B7AB4"/>
    <w:rsid w:val="007C4A0D"/>
    <w:rsid w:val="007C6C70"/>
    <w:rsid w:val="007D0497"/>
    <w:rsid w:val="007D3D74"/>
    <w:rsid w:val="007D5F64"/>
    <w:rsid w:val="007E0F6C"/>
    <w:rsid w:val="007E2C89"/>
    <w:rsid w:val="007E43A6"/>
    <w:rsid w:val="007E54B0"/>
    <w:rsid w:val="007E562E"/>
    <w:rsid w:val="007E5D08"/>
    <w:rsid w:val="007F11B6"/>
    <w:rsid w:val="007F325A"/>
    <w:rsid w:val="007F55D0"/>
    <w:rsid w:val="00800E3F"/>
    <w:rsid w:val="008052D6"/>
    <w:rsid w:val="0080646C"/>
    <w:rsid w:val="008140D4"/>
    <w:rsid w:val="00816008"/>
    <w:rsid w:val="0081635E"/>
    <w:rsid w:val="008165C9"/>
    <w:rsid w:val="00820C33"/>
    <w:rsid w:val="008214F8"/>
    <w:rsid w:val="00821E26"/>
    <w:rsid w:val="0082477A"/>
    <w:rsid w:val="008248D9"/>
    <w:rsid w:val="008255F7"/>
    <w:rsid w:val="00825B36"/>
    <w:rsid w:val="0082750F"/>
    <w:rsid w:val="008301A2"/>
    <w:rsid w:val="00831DC4"/>
    <w:rsid w:val="00831E4B"/>
    <w:rsid w:val="00832DC3"/>
    <w:rsid w:val="00836C2D"/>
    <w:rsid w:val="008422BA"/>
    <w:rsid w:val="0084271E"/>
    <w:rsid w:val="00844DCB"/>
    <w:rsid w:val="008450F0"/>
    <w:rsid w:val="00846268"/>
    <w:rsid w:val="008504C3"/>
    <w:rsid w:val="00855435"/>
    <w:rsid w:val="00857E93"/>
    <w:rsid w:val="008600CE"/>
    <w:rsid w:val="0086311C"/>
    <w:rsid w:val="008727C3"/>
    <w:rsid w:val="00873C14"/>
    <w:rsid w:val="00874161"/>
    <w:rsid w:val="00875E10"/>
    <w:rsid w:val="00877D98"/>
    <w:rsid w:val="00883599"/>
    <w:rsid w:val="00884C3F"/>
    <w:rsid w:val="008A01B1"/>
    <w:rsid w:val="008A1F6F"/>
    <w:rsid w:val="008A2A40"/>
    <w:rsid w:val="008A2B82"/>
    <w:rsid w:val="008A2F78"/>
    <w:rsid w:val="008A4F20"/>
    <w:rsid w:val="008A5293"/>
    <w:rsid w:val="008B1E11"/>
    <w:rsid w:val="008B2A93"/>
    <w:rsid w:val="008B312B"/>
    <w:rsid w:val="008B7912"/>
    <w:rsid w:val="008C0218"/>
    <w:rsid w:val="008C1FD6"/>
    <w:rsid w:val="008D15D9"/>
    <w:rsid w:val="008D35BF"/>
    <w:rsid w:val="008D3A10"/>
    <w:rsid w:val="008D545F"/>
    <w:rsid w:val="008E20AB"/>
    <w:rsid w:val="008E5E84"/>
    <w:rsid w:val="008E6649"/>
    <w:rsid w:val="008F06A3"/>
    <w:rsid w:val="009015CF"/>
    <w:rsid w:val="00902C2C"/>
    <w:rsid w:val="00903B21"/>
    <w:rsid w:val="00903FFB"/>
    <w:rsid w:val="0090644D"/>
    <w:rsid w:val="009104C2"/>
    <w:rsid w:val="0091331B"/>
    <w:rsid w:val="00917B63"/>
    <w:rsid w:val="00920FD5"/>
    <w:rsid w:val="00926650"/>
    <w:rsid w:val="0093143F"/>
    <w:rsid w:val="009374E6"/>
    <w:rsid w:val="00944A91"/>
    <w:rsid w:val="00950C73"/>
    <w:rsid w:val="00956274"/>
    <w:rsid w:val="00966D74"/>
    <w:rsid w:val="00967D50"/>
    <w:rsid w:val="0098472D"/>
    <w:rsid w:val="009908A8"/>
    <w:rsid w:val="0099307B"/>
    <w:rsid w:val="0099362C"/>
    <w:rsid w:val="00995030"/>
    <w:rsid w:val="00996943"/>
    <w:rsid w:val="009A0AA8"/>
    <w:rsid w:val="009A13D8"/>
    <w:rsid w:val="009A5FB7"/>
    <w:rsid w:val="009A787A"/>
    <w:rsid w:val="009B40D2"/>
    <w:rsid w:val="009B68DB"/>
    <w:rsid w:val="009C2D3A"/>
    <w:rsid w:val="009C4AE6"/>
    <w:rsid w:val="009D1C24"/>
    <w:rsid w:val="009D2EF5"/>
    <w:rsid w:val="009D3638"/>
    <w:rsid w:val="009D3D4A"/>
    <w:rsid w:val="009D3FD2"/>
    <w:rsid w:val="009D5E8D"/>
    <w:rsid w:val="009E07DA"/>
    <w:rsid w:val="009E3DAC"/>
    <w:rsid w:val="009E6573"/>
    <w:rsid w:val="009E78A4"/>
    <w:rsid w:val="009F666D"/>
    <w:rsid w:val="00A061D2"/>
    <w:rsid w:val="00A066B5"/>
    <w:rsid w:val="00A07E9E"/>
    <w:rsid w:val="00A17C31"/>
    <w:rsid w:val="00A2176D"/>
    <w:rsid w:val="00A25420"/>
    <w:rsid w:val="00A27BBB"/>
    <w:rsid w:val="00A30EED"/>
    <w:rsid w:val="00A33673"/>
    <w:rsid w:val="00A337C5"/>
    <w:rsid w:val="00A33D54"/>
    <w:rsid w:val="00A414F4"/>
    <w:rsid w:val="00A436D8"/>
    <w:rsid w:val="00A457EC"/>
    <w:rsid w:val="00A53E56"/>
    <w:rsid w:val="00A55ED8"/>
    <w:rsid w:val="00A619E3"/>
    <w:rsid w:val="00A62772"/>
    <w:rsid w:val="00A676CE"/>
    <w:rsid w:val="00A67E69"/>
    <w:rsid w:val="00A7008E"/>
    <w:rsid w:val="00A756D7"/>
    <w:rsid w:val="00A82FAB"/>
    <w:rsid w:val="00AA155D"/>
    <w:rsid w:val="00AA34DB"/>
    <w:rsid w:val="00AB0667"/>
    <w:rsid w:val="00AC4165"/>
    <w:rsid w:val="00AC436C"/>
    <w:rsid w:val="00AC4B94"/>
    <w:rsid w:val="00AC5122"/>
    <w:rsid w:val="00AC6701"/>
    <w:rsid w:val="00AC782F"/>
    <w:rsid w:val="00AD1F3C"/>
    <w:rsid w:val="00AD4530"/>
    <w:rsid w:val="00AE50B1"/>
    <w:rsid w:val="00AF3B00"/>
    <w:rsid w:val="00AF53A5"/>
    <w:rsid w:val="00AF6946"/>
    <w:rsid w:val="00B003A6"/>
    <w:rsid w:val="00B00EC2"/>
    <w:rsid w:val="00B03953"/>
    <w:rsid w:val="00B11440"/>
    <w:rsid w:val="00B13E34"/>
    <w:rsid w:val="00B151C0"/>
    <w:rsid w:val="00B1725A"/>
    <w:rsid w:val="00B21B6F"/>
    <w:rsid w:val="00B233EA"/>
    <w:rsid w:val="00B26DF9"/>
    <w:rsid w:val="00B277FE"/>
    <w:rsid w:val="00B32E1E"/>
    <w:rsid w:val="00B35A28"/>
    <w:rsid w:val="00B36741"/>
    <w:rsid w:val="00B4792C"/>
    <w:rsid w:val="00B51335"/>
    <w:rsid w:val="00B517E6"/>
    <w:rsid w:val="00B52150"/>
    <w:rsid w:val="00B56857"/>
    <w:rsid w:val="00B56E9A"/>
    <w:rsid w:val="00B60099"/>
    <w:rsid w:val="00B622C0"/>
    <w:rsid w:val="00B6672B"/>
    <w:rsid w:val="00B67131"/>
    <w:rsid w:val="00B67342"/>
    <w:rsid w:val="00B7479D"/>
    <w:rsid w:val="00B76208"/>
    <w:rsid w:val="00B844F0"/>
    <w:rsid w:val="00B86F7D"/>
    <w:rsid w:val="00B87CF5"/>
    <w:rsid w:val="00B911EF"/>
    <w:rsid w:val="00B9283E"/>
    <w:rsid w:val="00B95D78"/>
    <w:rsid w:val="00BA5CE1"/>
    <w:rsid w:val="00BA6644"/>
    <w:rsid w:val="00BB10AF"/>
    <w:rsid w:val="00BB7DE5"/>
    <w:rsid w:val="00BD4CE5"/>
    <w:rsid w:val="00BD7642"/>
    <w:rsid w:val="00BE5D24"/>
    <w:rsid w:val="00BF40E2"/>
    <w:rsid w:val="00BF5FB0"/>
    <w:rsid w:val="00BF638A"/>
    <w:rsid w:val="00BF73FA"/>
    <w:rsid w:val="00C01E62"/>
    <w:rsid w:val="00C02690"/>
    <w:rsid w:val="00C055B5"/>
    <w:rsid w:val="00C136AD"/>
    <w:rsid w:val="00C22B12"/>
    <w:rsid w:val="00C24B89"/>
    <w:rsid w:val="00C2715E"/>
    <w:rsid w:val="00C317A7"/>
    <w:rsid w:val="00C338B7"/>
    <w:rsid w:val="00C35778"/>
    <w:rsid w:val="00C35BB1"/>
    <w:rsid w:val="00C44249"/>
    <w:rsid w:val="00C44902"/>
    <w:rsid w:val="00C4747A"/>
    <w:rsid w:val="00C51F45"/>
    <w:rsid w:val="00C53A10"/>
    <w:rsid w:val="00C60465"/>
    <w:rsid w:val="00C6266B"/>
    <w:rsid w:val="00C7026F"/>
    <w:rsid w:val="00C70AD1"/>
    <w:rsid w:val="00C72C9B"/>
    <w:rsid w:val="00C7319D"/>
    <w:rsid w:val="00C77F61"/>
    <w:rsid w:val="00C81234"/>
    <w:rsid w:val="00C91CBA"/>
    <w:rsid w:val="00C93A6D"/>
    <w:rsid w:val="00C96431"/>
    <w:rsid w:val="00C97D31"/>
    <w:rsid w:val="00CA1BE6"/>
    <w:rsid w:val="00CA2F60"/>
    <w:rsid w:val="00CA5A99"/>
    <w:rsid w:val="00CA6C59"/>
    <w:rsid w:val="00CA778B"/>
    <w:rsid w:val="00CA7AFB"/>
    <w:rsid w:val="00CB28B8"/>
    <w:rsid w:val="00CB3A73"/>
    <w:rsid w:val="00CC1294"/>
    <w:rsid w:val="00CC419F"/>
    <w:rsid w:val="00CC59DD"/>
    <w:rsid w:val="00CC6E58"/>
    <w:rsid w:val="00CD0D47"/>
    <w:rsid w:val="00CD2EFA"/>
    <w:rsid w:val="00CD5112"/>
    <w:rsid w:val="00CD6E83"/>
    <w:rsid w:val="00CD7B89"/>
    <w:rsid w:val="00CD7E09"/>
    <w:rsid w:val="00CE19DA"/>
    <w:rsid w:val="00CF2C06"/>
    <w:rsid w:val="00D009D6"/>
    <w:rsid w:val="00D04734"/>
    <w:rsid w:val="00D04EAF"/>
    <w:rsid w:val="00D07DE6"/>
    <w:rsid w:val="00D20531"/>
    <w:rsid w:val="00D22563"/>
    <w:rsid w:val="00D2785C"/>
    <w:rsid w:val="00D4159A"/>
    <w:rsid w:val="00D42376"/>
    <w:rsid w:val="00D44182"/>
    <w:rsid w:val="00D453E4"/>
    <w:rsid w:val="00D4749F"/>
    <w:rsid w:val="00D47956"/>
    <w:rsid w:val="00D47DD4"/>
    <w:rsid w:val="00D51639"/>
    <w:rsid w:val="00D544FF"/>
    <w:rsid w:val="00D57981"/>
    <w:rsid w:val="00D57CCF"/>
    <w:rsid w:val="00D61904"/>
    <w:rsid w:val="00D62C06"/>
    <w:rsid w:val="00D65A46"/>
    <w:rsid w:val="00D73153"/>
    <w:rsid w:val="00D772B4"/>
    <w:rsid w:val="00D7750C"/>
    <w:rsid w:val="00D77B92"/>
    <w:rsid w:val="00D8028A"/>
    <w:rsid w:val="00D81DD2"/>
    <w:rsid w:val="00D84B3F"/>
    <w:rsid w:val="00D90AEA"/>
    <w:rsid w:val="00D933C2"/>
    <w:rsid w:val="00D95C1D"/>
    <w:rsid w:val="00D97B89"/>
    <w:rsid w:val="00DA28F8"/>
    <w:rsid w:val="00DA2D3A"/>
    <w:rsid w:val="00DA751E"/>
    <w:rsid w:val="00DB2022"/>
    <w:rsid w:val="00DC172A"/>
    <w:rsid w:val="00DC6CE7"/>
    <w:rsid w:val="00DD17CD"/>
    <w:rsid w:val="00DD6E0B"/>
    <w:rsid w:val="00DE11B7"/>
    <w:rsid w:val="00DE189A"/>
    <w:rsid w:val="00DE3B09"/>
    <w:rsid w:val="00DE7EDC"/>
    <w:rsid w:val="00DF1C1A"/>
    <w:rsid w:val="00DF2882"/>
    <w:rsid w:val="00E0791F"/>
    <w:rsid w:val="00E10B09"/>
    <w:rsid w:val="00E2328A"/>
    <w:rsid w:val="00E25F49"/>
    <w:rsid w:val="00E27B87"/>
    <w:rsid w:val="00E32C51"/>
    <w:rsid w:val="00E35A3D"/>
    <w:rsid w:val="00E407C2"/>
    <w:rsid w:val="00E46284"/>
    <w:rsid w:val="00E46DC9"/>
    <w:rsid w:val="00E515D1"/>
    <w:rsid w:val="00E51838"/>
    <w:rsid w:val="00E528DB"/>
    <w:rsid w:val="00E535A6"/>
    <w:rsid w:val="00E56130"/>
    <w:rsid w:val="00E62C0A"/>
    <w:rsid w:val="00E62E71"/>
    <w:rsid w:val="00E6454C"/>
    <w:rsid w:val="00E6550F"/>
    <w:rsid w:val="00E6769B"/>
    <w:rsid w:val="00E678AF"/>
    <w:rsid w:val="00E72191"/>
    <w:rsid w:val="00E73713"/>
    <w:rsid w:val="00E73BC2"/>
    <w:rsid w:val="00E90B03"/>
    <w:rsid w:val="00E925D3"/>
    <w:rsid w:val="00EA1997"/>
    <w:rsid w:val="00EA255B"/>
    <w:rsid w:val="00EA3641"/>
    <w:rsid w:val="00EA7AC9"/>
    <w:rsid w:val="00EB0FF5"/>
    <w:rsid w:val="00EB7743"/>
    <w:rsid w:val="00EC1C9B"/>
    <w:rsid w:val="00EC42E6"/>
    <w:rsid w:val="00EC4453"/>
    <w:rsid w:val="00EC63A7"/>
    <w:rsid w:val="00ED22D7"/>
    <w:rsid w:val="00ED27D7"/>
    <w:rsid w:val="00EE581B"/>
    <w:rsid w:val="00EF1FB8"/>
    <w:rsid w:val="00EF2309"/>
    <w:rsid w:val="00EF7206"/>
    <w:rsid w:val="00F05322"/>
    <w:rsid w:val="00F10971"/>
    <w:rsid w:val="00F13A9B"/>
    <w:rsid w:val="00F145F5"/>
    <w:rsid w:val="00F20A76"/>
    <w:rsid w:val="00F22C6A"/>
    <w:rsid w:val="00F242EF"/>
    <w:rsid w:val="00F251A8"/>
    <w:rsid w:val="00F2539C"/>
    <w:rsid w:val="00F26ACF"/>
    <w:rsid w:val="00F27EE7"/>
    <w:rsid w:val="00F30505"/>
    <w:rsid w:val="00F357FB"/>
    <w:rsid w:val="00F403A0"/>
    <w:rsid w:val="00F41CE8"/>
    <w:rsid w:val="00F425C9"/>
    <w:rsid w:val="00F43FC2"/>
    <w:rsid w:val="00F44C54"/>
    <w:rsid w:val="00F47BDB"/>
    <w:rsid w:val="00F56767"/>
    <w:rsid w:val="00F60000"/>
    <w:rsid w:val="00F657AF"/>
    <w:rsid w:val="00F73081"/>
    <w:rsid w:val="00F7432C"/>
    <w:rsid w:val="00F74E87"/>
    <w:rsid w:val="00F757D2"/>
    <w:rsid w:val="00F75C1E"/>
    <w:rsid w:val="00F823F7"/>
    <w:rsid w:val="00F8242D"/>
    <w:rsid w:val="00F827A6"/>
    <w:rsid w:val="00F85691"/>
    <w:rsid w:val="00F92210"/>
    <w:rsid w:val="00F960D5"/>
    <w:rsid w:val="00F96514"/>
    <w:rsid w:val="00F969F7"/>
    <w:rsid w:val="00F9786C"/>
    <w:rsid w:val="00FA257E"/>
    <w:rsid w:val="00FA4205"/>
    <w:rsid w:val="00FA5DB9"/>
    <w:rsid w:val="00FA694C"/>
    <w:rsid w:val="00FB48D7"/>
    <w:rsid w:val="00FC09E1"/>
    <w:rsid w:val="00FC3FA4"/>
    <w:rsid w:val="00FC55A2"/>
    <w:rsid w:val="00FC69C5"/>
    <w:rsid w:val="00FC6FDA"/>
    <w:rsid w:val="00FD410E"/>
    <w:rsid w:val="00FD4378"/>
    <w:rsid w:val="00FD56E9"/>
    <w:rsid w:val="00FD6EC7"/>
    <w:rsid w:val="00FD7ABD"/>
    <w:rsid w:val="00FE46BC"/>
    <w:rsid w:val="00FE56DD"/>
    <w:rsid w:val="00FF2932"/>
    <w:rsid w:val="00FF2ED4"/>
    <w:rsid w:val="00FF4995"/>
    <w:rsid w:val="00FF679D"/>
    <w:rsid w:val="00FF6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994F9D"/>
  <w14:defaultImageDpi w14:val="32767"/>
  <w15:chartTrackingRefBased/>
  <w15:docId w15:val="{C715BC84-1ADF-4345-9E04-ACA6BE202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081D26"/>
    <w:rPr>
      <w:sz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A55ED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D0D0D" w:themeColor="text1" w:themeTint="F2"/>
      <w:sz w:val="26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55ED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 w:val="24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40CC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404040" w:themeColor="text1" w:themeTint="BF"/>
      <w:sz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40CC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55ED8"/>
    <w:rPr>
      <w:rFonts w:asciiTheme="majorHAnsi" w:eastAsiaTheme="majorEastAsia" w:hAnsiTheme="majorHAnsi" w:cstheme="majorBidi"/>
      <w:b/>
      <w:color w:val="0D0D0D" w:themeColor="text1" w:themeTint="F2"/>
      <w:sz w:val="26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55ED8"/>
    <w:rPr>
      <w:rFonts w:asciiTheme="majorHAnsi" w:eastAsiaTheme="majorEastAsia" w:hAnsiTheme="majorHAnsi" w:cstheme="majorBidi"/>
      <w:b/>
      <w:color w:val="262626" w:themeColor="text1" w:themeTint="D9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404757"/>
    <w:pPr>
      <w:contextualSpacing/>
    </w:pPr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04757"/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B7DE5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Cs w:val="22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B7DE5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Lijstalinea">
    <w:name w:val="List Paragraph"/>
    <w:basedOn w:val="Standaard"/>
    <w:uiPriority w:val="34"/>
    <w:qFormat/>
    <w:rsid w:val="008B2A93"/>
    <w:pPr>
      <w:ind w:left="720"/>
      <w:contextualSpacing/>
    </w:pPr>
  </w:style>
  <w:style w:type="character" w:customStyle="1" w:styleId="Kop3Char">
    <w:name w:val="Kop 3 Char"/>
    <w:basedOn w:val="Standaardalinea-lettertype"/>
    <w:link w:val="Kop3"/>
    <w:uiPriority w:val="9"/>
    <w:rsid w:val="00740CC4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40CC4"/>
    <w:rPr>
      <w:rFonts w:asciiTheme="majorHAnsi" w:eastAsiaTheme="majorEastAsia" w:hAnsiTheme="majorHAnsi" w:cstheme="majorBidi"/>
      <w:i/>
      <w:iCs/>
      <w:color w:val="595959" w:themeColor="text1" w:themeTint="A6"/>
      <w:sz w:val="22"/>
    </w:rPr>
  </w:style>
  <w:style w:type="table" w:styleId="Tabelraster">
    <w:name w:val="Table Grid"/>
    <w:basedOn w:val="Standaardtabel"/>
    <w:uiPriority w:val="39"/>
    <w:rsid w:val="00C338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7E54B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E54B0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E54B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E54B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E54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Grijswaarden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4</TotalTime>
  <Pages>10</Pages>
  <Words>4102</Words>
  <Characters>22562</Characters>
  <Application>Microsoft Office Word</Application>
  <DocSecurity>0</DocSecurity>
  <Lines>188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Kalle</dc:creator>
  <cp:keywords/>
  <dc:description/>
  <cp:lastModifiedBy>Chris Kalle</cp:lastModifiedBy>
  <cp:revision>744</cp:revision>
  <dcterms:created xsi:type="dcterms:W3CDTF">2020-11-17T09:55:00Z</dcterms:created>
  <dcterms:modified xsi:type="dcterms:W3CDTF">2022-05-01T16:23:00Z</dcterms:modified>
</cp:coreProperties>
</file>